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47BAD" w14:textId="7E041568" w:rsidR="008C3AB4" w:rsidRPr="006D285D" w:rsidRDefault="008C3AB4" w:rsidP="008C3AB4">
      <w:pPr>
        <w:rPr>
          <w:b/>
          <w:bCs/>
        </w:rPr>
      </w:pPr>
      <w:r w:rsidRPr="006D285D">
        <w:rPr>
          <w:b/>
          <w:bCs/>
        </w:rPr>
        <w:t>Supplementary materials</w:t>
      </w:r>
      <w:r w:rsidRPr="006D285D">
        <w:rPr>
          <w:b/>
          <w:bCs/>
        </w:rPr>
        <w:br/>
      </w:r>
      <w:r>
        <w:rPr>
          <w:b/>
          <w:bCs/>
        </w:rPr>
        <w:br/>
      </w:r>
      <w:r w:rsidRPr="006D285D">
        <w:rPr>
          <w:b/>
          <w:bCs/>
        </w:rPr>
        <w:t xml:space="preserve">Supplementary table </w:t>
      </w:r>
      <w:r>
        <w:rPr>
          <w:b/>
          <w:bCs/>
        </w:rPr>
        <w:t>1</w:t>
      </w:r>
      <w:r w:rsidRPr="006D285D">
        <w:rPr>
          <w:b/>
          <w:bCs/>
        </w:rPr>
        <w:t>: full search strategy</w:t>
      </w:r>
    </w:p>
    <w:tbl>
      <w:tblPr>
        <w:tblW w:w="10485" w:type="dxa"/>
        <w:tblCellMar>
          <w:top w:w="15" w:type="dxa"/>
          <w:left w:w="15" w:type="dxa"/>
          <w:bottom w:w="15" w:type="dxa"/>
          <w:right w:w="15" w:type="dxa"/>
        </w:tblCellMar>
        <w:tblLook w:val="04A0" w:firstRow="1" w:lastRow="0" w:firstColumn="1" w:lastColumn="0" w:noHBand="0" w:noVBand="1"/>
      </w:tblPr>
      <w:tblGrid>
        <w:gridCol w:w="342"/>
        <w:gridCol w:w="10143"/>
      </w:tblGrid>
      <w:tr w:rsidR="008C3AB4" w:rsidRPr="006D285D" w14:paraId="3C46DE48" w14:textId="77777777" w:rsidTr="00B74548">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79808C" w14:textId="77777777" w:rsidR="008C3AB4" w:rsidRPr="006D285D" w:rsidRDefault="008C3AB4" w:rsidP="00B74548">
            <w:pPr>
              <w:spacing w:line="240" w:lineRule="auto"/>
              <w:jc w:val="center"/>
              <w:rPr>
                <w:rFonts w:ascii="Times New Roman" w:eastAsia="Times New Roman" w:hAnsi="Times New Roman" w:cs="Times New Roman"/>
                <w:sz w:val="24"/>
                <w:szCs w:val="24"/>
              </w:rPr>
            </w:pPr>
            <w:bookmarkStart w:id="0" w:name="_Hlk138343392"/>
            <w:r w:rsidRPr="006D285D">
              <w:rPr>
                <w:rFonts w:ascii="Calibri" w:eastAsia="Times New Roman" w:hAnsi="Calibri" w:cs="Calibri"/>
                <w:b/>
                <w:bCs/>
                <w:color w:val="000000"/>
              </w:rPr>
              <w:t>#</w:t>
            </w:r>
          </w:p>
        </w:tc>
        <w:tc>
          <w:tcPr>
            <w:tcW w:w="101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3457FDC" w14:textId="77777777" w:rsidR="008C3AB4" w:rsidRPr="006D285D" w:rsidRDefault="008C3AB4" w:rsidP="00B74548">
            <w:pPr>
              <w:spacing w:line="240" w:lineRule="auto"/>
              <w:rPr>
                <w:rFonts w:ascii="Times New Roman" w:eastAsia="Times New Roman" w:hAnsi="Times New Roman" w:cs="Times New Roman"/>
                <w:b/>
                <w:sz w:val="24"/>
                <w:szCs w:val="24"/>
              </w:rPr>
            </w:pPr>
            <w:r w:rsidRPr="006D285D">
              <w:rPr>
                <w:rFonts w:ascii="Calibri" w:eastAsia="Times New Roman" w:hAnsi="Calibri" w:cs="Calibri"/>
                <w:b/>
                <w:bCs/>
                <w:color w:val="000000"/>
              </w:rPr>
              <w:t>Searches</w:t>
            </w:r>
          </w:p>
        </w:tc>
      </w:tr>
      <w:tr w:rsidR="008C3AB4" w:rsidRPr="006D285D" w14:paraId="60203432" w14:textId="77777777" w:rsidTr="00B74548">
        <w:trPr>
          <w:trHeight w:val="248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5CA5550" w14:textId="77777777" w:rsidR="008C3AB4" w:rsidRPr="006D285D" w:rsidRDefault="008C3AB4" w:rsidP="00B74548">
            <w:pPr>
              <w:spacing w:line="240" w:lineRule="auto"/>
              <w:rPr>
                <w:rFonts w:ascii="Times New Roman" w:eastAsia="Times New Roman" w:hAnsi="Times New Roman" w:cs="Times New Roman"/>
              </w:rPr>
            </w:pPr>
            <w:r w:rsidRPr="006D285D">
              <w:rPr>
                <w:rFonts w:ascii="Calibri" w:eastAsia="Times New Roman" w:hAnsi="Calibri" w:cs="Calibri"/>
                <w:color w:val="000000"/>
              </w:rPr>
              <w:t>1</w:t>
            </w:r>
          </w:p>
        </w:tc>
        <w:tc>
          <w:tcPr>
            <w:tcW w:w="101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E3799C8" w14:textId="77777777" w:rsidR="008C3AB4" w:rsidRPr="006D285D" w:rsidRDefault="008C3AB4" w:rsidP="00B74548">
            <w:pPr>
              <w:pStyle w:val="pf0"/>
              <w:rPr>
                <w:rFonts w:ascii="Arial" w:hAnsi="Arial" w:cs="Arial"/>
                <w:sz w:val="22"/>
                <w:szCs w:val="22"/>
                <w:lang w:val="en-US"/>
              </w:rPr>
            </w:pPr>
            <w:r w:rsidRPr="006D285D">
              <w:rPr>
                <w:rFonts w:ascii="Calibri" w:hAnsi="Calibri" w:cs="Calibri"/>
                <w:color w:val="000000"/>
                <w:sz w:val="22"/>
                <w:szCs w:val="22"/>
                <w:lang w:val="en-US"/>
              </w:rPr>
              <w:t xml:space="preserve">“heat*”[Title/Abstract] OR “sunstroke”[Title/Abstract] OR “sun stroke” [Title/Abstract:~3] OR “hot weather”[Title/Abstract:~3] OR “hot temperature”[Title/Abstract] OR “hot temperatures”[Title/Abstract:~3] OR “hot climate”[Title/Abstract:~3] OR “hot climates”[Title/Abstract:~3] OR “warm weather”[Title/Abstract:~3] OR “warm temperature”[Title/Abstract:~3] OR “warm temperatures”[Title/Abstract:~3] OR “warm climate”[Title/Abstract:~3] OR “warm climates”[Title/Abstract:~3] OR “WBGT”[Title/Abstract] OR “wet bulb globe temperature”[Title/Abstract]  OR “extreme temperature”[Title/Abstract:~3] OR “extreme temperatures”[Title/Abstract:~3] OR “thermal discomfort” [Title/Abstract:~3] OR  “temperature* change*”[Title/Abstract] OR  “temperature* increase*” [Title/Abstract] OR "Extreme Hot Weather"[Mesh] OR "Heat Stress Disorders"[Mesh] OR "Hot Temperature"[Mesh] </w:t>
            </w:r>
          </w:p>
          <w:p w14:paraId="76135E93" w14:textId="77777777" w:rsidR="008C3AB4" w:rsidRPr="006D285D" w:rsidRDefault="008C3AB4" w:rsidP="00B74548">
            <w:pPr>
              <w:spacing w:line="240" w:lineRule="auto"/>
              <w:rPr>
                <w:rFonts w:ascii="Times New Roman" w:eastAsia="Times New Roman" w:hAnsi="Times New Roman" w:cs="Times New Roman"/>
              </w:rPr>
            </w:pPr>
          </w:p>
        </w:tc>
      </w:tr>
      <w:tr w:rsidR="008C3AB4" w:rsidRPr="006D285D" w14:paraId="45B2335D" w14:textId="77777777" w:rsidTr="00B74548">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E7F59AD" w14:textId="77777777" w:rsidR="008C3AB4" w:rsidRPr="006D285D" w:rsidRDefault="008C3AB4" w:rsidP="00B74548">
            <w:pPr>
              <w:spacing w:line="240" w:lineRule="auto"/>
              <w:rPr>
                <w:rFonts w:ascii="Times New Roman" w:eastAsia="Times New Roman" w:hAnsi="Times New Roman" w:cs="Times New Roman"/>
                <w:sz w:val="24"/>
                <w:szCs w:val="24"/>
              </w:rPr>
            </w:pPr>
            <w:r w:rsidRPr="006D285D">
              <w:rPr>
                <w:rFonts w:ascii="Calibri" w:eastAsia="Times New Roman" w:hAnsi="Calibri" w:cs="Calibri"/>
                <w:color w:val="000000"/>
              </w:rPr>
              <w:t>2</w:t>
            </w:r>
          </w:p>
        </w:tc>
        <w:tc>
          <w:tcPr>
            <w:tcW w:w="101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6A010D3" w14:textId="77777777" w:rsidR="008C3AB4" w:rsidRPr="006D285D" w:rsidRDefault="008C3AB4" w:rsidP="00B74548">
            <w:pPr>
              <w:spacing w:line="240" w:lineRule="auto"/>
              <w:rPr>
                <w:rFonts w:ascii="Times New Roman" w:eastAsia="Times New Roman" w:hAnsi="Times New Roman" w:cs="Times New Roman"/>
                <w:sz w:val="24"/>
                <w:szCs w:val="24"/>
              </w:rPr>
            </w:pPr>
            <w:r w:rsidRPr="006D285D">
              <w:rPr>
                <w:rFonts w:ascii="Calibri" w:eastAsia="Times New Roman" w:hAnsi="Calibri" w:cs="Calibri"/>
                <w:color w:val="000000"/>
              </w:rPr>
              <w:t>“employ</w:t>
            </w:r>
            <w:proofErr w:type="gramStart"/>
            <w:r w:rsidRPr="006D285D">
              <w:rPr>
                <w:rFonts w:ascii="Calibri" w:eastAsia="Times New Roman" w:hAnsi="Calibri" w:cs="Calibri"/>
                <w:color w:val="000000"/>
              </w:rPr>
              <w:t>*”[</w:t>
            </w:r>
            <w:proofErr w:type="gramEnd"/>
            <w:r w:rsidRPr="006D285D">
              <w:rPr>
                <w:rFonts w:ascii="Calibri" w:eastAsia="Times New Roman" w:hAnsi="Calibri" w:cs="Calibri"/>
                <w:color w:val="000000"/>
              </w:rPr>
              <w:t>Title/Abstract] OR “labour*”[Title/Abstract] OR “labor*”[Title/Abstract] or “occupation*”[Title/Abstract] or “job”[Title/Abstract] OR “jobs”[Title/Abstract] OR “work*”[Title/Abstract] OR “staff*”[Title/Abstract] OR “farmer*”[Title/Abstract] OR “</w:t>
            </w:r>
            <w:proofErr w:type="spellStart"/>
            <w:r w:rsidRPr="006D285D">
              <w:rPr>
                <w:rFonts w:ascii="Calibri" w:eastAsia="Times New Roman" w:hAnsi="Calibri" w:cs="Calibri"/>
                <w:color w:val="000000"/>
              </w:rPr>
              <w:t>farmwork</w:t>
            </w:r>
            <w:proofErr w:type="spellEnd"/>
            <w:r w:rsidRPr="006D285D">
              <w:rPr>
                <w:rFonts w:ascii="Calibri" w:eastAsia="Times New Roman" w:hAnsi="Calibri" w:cs="Calibri"/>
                <w:color w:val="000000"/>
              </w:rPr>
              <w:t xml:space="preserve">*”[Title/Abstract] OR "Occupational Groups"[Mesh] OR "Occupational Exposure"[Mesh] OR "Occupational Health"[Mesh] </w:t>
            </w:r>
          </w:p>
        </w:tc>
      </w:tr>
      <w:tr w:rsidR="008C3AB4" w:rsidRPr="006D285D" w14:paraId="139EF183" w14:textId="77777777" w:rsidTr="00B74548">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0693FEA" w14:textId="77777777" w:rsidR="008C3AB4" w:rsidRPr="006D285D" w:rsidRDefault="008C3AB4" w:rsidP="00B74548">
            <w:pPr>
              <w:spacing w:line="240" w:lineRule="auto"/>
              <w:rPr>
                <w:rFonts w:ascii="Calibri" w:eastAsia="Times New Roman" w:hAnsi="Calibri" w:cs="Calibri"/>
                <w:color w:val="000000"/>
              </w:rPr>
            </w:pPr>
            <w:r w:rsidRPr="006D285D">
              <w:rPr>
                <w:rFonts w:ascii="Calibri" w:eastAsia="Times New Roman" w:hAnsi="Calibri" w:cs="Calibri"/>
                <w:color w:val="000000"/>
              </w:rPr>
              <w:t>3</w:t>
            </w:r>
          </w:p>
        </w:tc>
        <w:tc>
          <w:tcPr>
            <w:tcW w:w="101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0C5D8A3" w14:textId="77777777" w:rsidR="008C3AB4" w:rsidRPr="006D285D" w:rsidRDefault="008C3AB4" w:rsidP="00B74548">
            <w:pPr>
              <w:spacing w:line="240" w:lineRule="auto"/>
              <w:rPr>
                <w:rFonts w:ascii="Calibri" w:eastAsia="Times New Roman" w:hAnsi="Calibri" w:cs="Calibri"/>
                <w:color w:val="000000"/>
              </w:rPr>
            </w:pPr>
            <w:bookmarkStart w:id="1" w:name="_Hlk151136105"/>
            <w:r w:rsidRPr="006D285D">
              <w:rPr>
                <w:rFonts w:ascii="Calibri" w:eastAsia="Times New Roman" w:hAnsi="Calibri" w:cs="Calibri"/>
                <w:color w:val="000000"/>
              </w:rPr>
              <w:t>“Migra*”[Title/Abstract] OR “</w:t>
            </w:r>
            <w:proofErr w:type="spellStart"/>
            <w:r w:rsidRPr="006D285D">
              <w:rPr>
                <w:rFonts w:ascii="Calibri" w:eastAsia="Times New Roman" w:hAnsi="Calibri" w:cs="Calibri"/>
                <w:color w:val="000000"/>
              </w:rPr>
              <w:t>immigr</w:t>
            </w:r>
            <w:proofErr w:type="spellEnd"/>
            <w:r w:rsidRPr="006D285D">
              <w:rPr>
                <w:rFonts w:ascii="Calibri" w:eastAsia="Times New Roman" w:hAnsi="Calibri" w:cs="Calibri"/>
                <w:color w:val="000000"/>
              </w:rPr>
              <w:t>*”[Title/Abstract] OR “</w:t>
            </w:r>
            <w:proofErr w:type="spellStart"/>
            <w:r w:rsidRPr="006D285D">
              <w:rPr>
                <w:rFonts w:ascii="Calibri" w:eastAsia="Times New Roman" w:hAnsi="Calibri" w:cs="Calibri"/>
                <w:color w:val="000000"/>
              </w:rPr>
              <w:t>emigr</w:t>
            </w:r>
            <w:proofErr w:type="spellEnd"/>
            <w:r w:rsidRPr="006D285D">
              <w:rPr>
                <w:rFonts w:ascii="Calibri" w:eastAsia="Times New Roman" w:hAnsi="Calibri" w:cs="Calibri"/>
                <w:color w:val="000000"/>
              </w:rPr>
              <w:t>*”[Title/Abstract] OR “refugee*”[Title/Abstract] OR “asylum*”[Title/Abstract] OR “foreign*”[Title/Abstract] OR “</w:t>
            </w:r>
            <w:proofErr w:type="spellStart"/>
            <w:r w:rsidRPr="006D285D">
              <w:rPr>
                <w:rFonts w:ascii="Calibri" w:eastAsia="Times New Roman" w:hAnsi="Calibri" w:cs="Calibri"/>
                <w:color w:val="000000"/>
              </w:rPr>
              <w:t>undocument</w:t>
            </w:r>
            <w:proofErr w:type="spellEnd"/>
            <w:r w:rsidRPr="006D285D">
              <w:rPr>
                <w:rFonts w:ascii="Calibri" w:eastAsia="Times New Roman" w:hAnsi="Calibri" w:cs="Calibri"/>
                <w:color w:val="000000"/>
              </w:rPr>
              <w:t>*”[Title/Abstract] OR “non-citizen*”[Title/Abstract] OR “citizenship*”[Title/Abstract] OR “transient worker”[Title/Abstract:~5] OR “</w:t>
            </w:r>
            <w:proofErr w:type="spellStart"/>
            <w:r w:rsidRPr="006D285D">
              <w:rPr>
                <w:rFonts w:ascii="Calibri" w:eastAsia="Times New Roman" w:hAnsi="Calibri" w:cs="Calibri"/>
                <w:color w:val="000000"/>
              </w:rPr>
              <w:t>displac</w:t>
            </w:r>
            <w:proofErr w:type="spellEnd"/>
            <w:r w:rsidRPr="006D285D">
              <w:rPr>
                <w:rFonts w:ascii="Calibri" w:eastAsia="Times New Roman" w:hAnsi="Calibri" w:cs="Calibri"/>
                <w:color w:val="000000"/>
              </w:rPr>
              <w:t>*”[Title/Abstract] OR “diaspora*”[Title/Abstract] OR “</w:t>
            </w:r>
            <w:proofErr w:type="spellStart"/>
            <w:r w:rsidRPr="006D285D">
              <w:rPr>
                <w:rFonts w:ascii="Calibri" w:eastAsia="Times New Roman" w:hAnsi="Calibri" w:cs="Calibri"/>
                <w:color w:val="000000"/>
              </w:rPr>
              <w:t>latin</w:t>
            </w:r>
            <w:proofErr w:type="spellEnd"/>
            <w:r w:rsidRPr="006D285D">
              <w:rPr>
                <w:rFonts w:ascii="Calibri" w:eastAsia="Times New Roman" w:hAnsi="Calibri" w:cs="Calibri"/>
                <w:color w:val="000000"/>
              </w:rPr>
              <w:t>*”[Title/Abstract] OR “</w:t>
            </w:r>
            <w:proofErr w:type="spellStart"/>
            <w:r w:rsidRPr="006D285D">
              <w:rPr>
                <w:rFonts w:ascii="Calibri" w:eastAsia="Times New Roman" w:hAnsi="Calibri" w:cs="Calibri"/>
                <w:color w:val="000000"/>
              </w:rPr>
              <w:t>hispanic</w:t>
            </w:r>
            <w:proofErr w:type="spellEnd"/>
            <w:r w:rsidRPr="006D285D">
              <w:rPr>
                <w:rFonts w:ascii="Calibri" w:eastAsia="Times New Roman" w:hAnsi="Calibri" w:cs="Calibri"/>
                <w:color w:val="000000"/>
              </w:rPr>
              <w:t>*”[Title/Abstract] OR “expat*”[Title/Abstract] OR “</w:t>
            </w:r>
            <w:proofErr w:type="spellStart"/>
            <w:r w:rsidRPr="006D285D">
              <w:rPr>
                <w:rFonts w:ascii="Calibri" w:eastAsia="Times New Roman" w:hAnsi="Calibri" w:cs="Calibri"/>
                <w:color w:val="000000"/>
              </w:rPr>
              <w:t>nationalit</w:t>
            </w:r>
            <w:proofErr w:type="spellEnd"/>
            <w:r w:rsidRPr="006D285D">
              <w:rPr>
                <w:rFonts w:ascii="Calibri" w:eastAsia="Times New Roman" w:hAnsi="Calibri" w:cs="Calibri"/>
                <w:color w:val="000000"/>
              </w:rPr>
              <w:t>*”[Title/Abstract] OR “non-resident”[Title/Abstract] OR “non-residents”[Title/Abstract] OR “newly-arrived” [Title/Abstract] OR “newcomer*”[Title/Abstract] OR “new-comer*”[Title/Abstract] OR “foreign-born”[Title/Abstract] OR “country origin”[Title/Abstract:~3] OR “country birth”[Title/Abstract:~3] OR “place birth”[Title/Abstract:~3] OR “birthplace”</w:t>
            </w:r>
            <w:r w:rsidRPr="006D285D">
              <w:rPr>
                <w:rFonts w:ascii="Calibri" w:hAnsi="Calibri" w:cs="Calibri"/>
                <w:color w:val="000000"/>
              </w:rPr>
              <w:t>[Title/Abstract] OR</w:t>
            </w:r>
            <w:r w:rsidRPr="006D285D">
              <w:rPr>
                <w:rFonts w:ascii="Calibri" w:eastAsia="Times New Roman" w:hAnsi="Calibri" w:cs="Calibri"/>
                <w:color w:val="000000"/>
              </w:rPr>
              <w:t xml:space="preserve"> “</w:t>
            </w:r>
            <w:proofErr w:type="spellStart"/>
            <w:r w:rsidRPr="006D285D">
              <w:rPr>
                <w:rFonts w:ascii="Calibri" w:eastAsia="Times New Roman" w:hAnsi="Calibri" w:cs="Calibri"/>
                <w:color w:val="000000"/>
              </w:rPr>
              <w:t>refugi</w:t>
            </w:r>
            <w:proofErr w:type="spellEnd"/>
            <w:r w:rsidRPr="006D285D">
              <w:rPr>
                <w:rFonts w:ascii="Calibri" w:eastAsia="Times New Roman" w:hAnsi="Calibri" w:cs="Calibri"/>
                <w:color w:val="000000"/>
              </w:rPr>
              <w:t>*”[Title/Abstract] OR “</w:t>
            </w:r>
            <w:proofErr w:type="spellStart"/>
            <w:r w:rsidRPr="006D285D">
              <w:rPr>
                <w:rFonts w:ascii="Calibri" w:eastAsia="Times New Roman" w:hAnsi="Calibri" w:cs="Calibri"/>
                <w:color w:val="000000"/>
              </w:rPr>
              <w:t>asile</w:t>
            </w:r>
            <w:proofErr w:type="spellEnd"/>
            <w:r w:rsidRPr="006D285D">
              <w:rPr>
                <w:rFonts w:ascii="Calibri" w:eastAsia="Times New Roman" w:hAnsi="Calibri" w:cs="Calibri"/>
                <w:color w:val="000000"/>
              </w:rPr>
              <w:t>”[Title/Abstract] OR “</w:t>
            </w:r>
            <w:proofErr w:type="spellStart"/>
            <w:r w:rsidRPr="006D285D">
              <w:rPr>
                <w:rFonts w:ascii="Calibri" w:eastAsia="Times New Roman" w:hAnsi="Calibri" w:cs="Calibri"/>
                <w:color w:val="000000"/>
              </w:rPr>
              <w:t>etrang</w:t>
            </w:r>
            <w:proofErr w:type="spellEnd"/>
            <w:r w:rsidRPr="006D285D">
              <w:rPr>
                <w:rFonts w:ascii="Calibri" w:eastAsia="Times New Roman" w:hAnsi="Calibri" w:cs="Calibri"/>
                <w:color w:val="000000"/>
              </w:rPr>
              <w:t>*”[Title/Abstract] OR “sans-papiers” [Title/Abstract] OR “</w:t>
            </w:r>
            <w:proofErr w:type="spellStart"/>
            <w:r w:rsidRPr="006D285D">
              <w:rPr>
                <w:rFonts w:ascii="Calibri" w:eastAsia="Times New Roman" w:hAnsi="Calibri" w:cs="Calibri"/>
                <w:color w:val="000000"/>
              </w:rPr>
              <w:t>transitoire</w:t>
            </w:r>
            <w:proofErr w:type="spellEnd"/>
            <w:r w:rsidRPr="006D285D">
              <w:rPr>
                <w:rFonts w:ascii="Calibri" w:eastAsia="Times New Roman" w:hAnsi="Calibri" w:cs="Calibri"/>
                <w:color w:val="000000"/>
              </w:rPr>
              <w:t>*”[Title/Abstract] OR “</w:t>
            </w:r>
            <w:proofErr w:type="spellStart"/>
            <w:r w:rsidRPr="006D285D">
              <w:rPr>
                <w:rFonts w:ascii="Calibri" w:eastAsia="Times New Roman" w:hAnsi="Calibri" w:cs="Calibri"/>
                <w:color w:val="000000"/>
              </w:rPr>
              <w:t>citoyen</w:t>
            </w:r>
            <w:proofErr w:type="spellEnd"/>
            <w:r w:rsidRPr="006D285D">
              <w:rPr>
                <w:rFonts w:ascii="Calibri" w:eastAsia="Times New Roman" w:hAnsi="Calibri" w:cs="Calibri"/>
                <w:color w:val="000000"/>
              </w:rPr>
              <w:t xml:space="preserve">*”[Title/Abstract] OR “Transients and Migrants”[Mesh] OR “Refugees”[Mesh] OR “Emigrants and Immigrants”[Mesh] </w:t>
            </w:r>
          </w:p>
          <w:p w14:paraId="0114BCE3" w14:textId="77777777" w:rsidR="008C3AB4" w:rsidRPr="006D285D" w:rsidRDefault="008C3AB4" w:rsidP="00B74548">
            <w:pPr>
              <w:spacing w:line="240" w:lineRule="auto"/>
              <w:rPr>
                <w:rFonts w:ascii="Calibri" w:hAnsi="Calibri" w:cs="Calibri"/>
              </w:rPr>
            </w:pPr>
            <w:r w:rsidRPr="006D285D">
              <w:rPr>
                <w:rFonts w:ascii="Calibri" w:hAnsi="Calibri" w:cs="Calibri"/>
                <w:color w:val="000000"/>
              </w:rPr>
              <w:t>OR “Ethnic and Racial Minorities"[</w:t>
            </w:r>
            <w:proofErr w:type="spellStart"/>
            <w:r w:rsidRPr="006D285D">
              <w:rPr>
                <w:rFonts w:ascii="Calibri" w:hAnsi="Calibri" w:cs="Calibri"/>
                <w:color w:val="000000"/>
              </w:rPr>
              <w:t>MeSH</w:t>
            </w:r>
            <w:proofErr w:type="spellEnd"/>
            <w:r w:rsidRPr="006D285D">
              <w:rPr>
                <w:rFonts w:ascii="Calibri" w:hAnsi="Calibri" w:cs="Calibri"/>
                <w:color w:val="000000"/>
              </w:rPr>
              <w:t>] OR "Ethnicity"[</w:t>
            </w:r>
            <w:proofErr w:type="spellStart"/>
            <w:r w:rsidRPr="006D285D">
              <w:rPr>
                <w:rFonts w:ascii="Calibri" w:hAnsi="Calibri" w:cs="Calibri"/>
                <w:color w:val="000000"/>
              </w:rPr>
              <w:t>MeSH</w:t>
            </w:r>
            <w:proofErr w:type="spellEnd"/>
            <w:r w:rsidRPr="006D285D">
              <w:rPr>
                <w:rFonts w:ascii="Calibri" w:hAnsi="Calibri" w:cs="Calibri"/>
                <w:color w:val="000000"/>
              </w:rPr>
              <w:t>] OR “Indigenous Peoples”[</w:t>
            </w:r>
            <w:proofErr w:type="spellStart"/>
            <w:r w:rsidRPr="006D285D">
              <w:rPr>
                <w:rFonts w:ascii="Calibri" w:hAnsi="Calibri" w:cs="Calibri"/>
                <w:color w:val="000000"/>
              </w:rPr>
              <w:t>MeSH</w:t>
            </w:r>
            <w:proofErr w:type="spellEnd"/>
            <w:r w:rsidRPr="006D285D">
              <w:rPr>
                <w:rFonts w:ascii="Calibri" w:hAnsi="Calibri" w:cs="Calibri"/>
                <w:color w:val="000000"/>
              </w:rPr>
              <w:t xml:space="preserve">] OR “Minority </w:t>
            </w:r>
            <w:r w:rsidRPr="006D285D">
              <w:rPr>
                <w:rFonts w:ascii="Calibri" w:hAnsi="Calibri" w:cs="Calibri"/>
              </w:rPr>
              <w:t>Groups”[Mesh] OR “ethnic*”[Title/Abstract] OR “cultural divers*”[Title/Abstract] OR “cross-</w:t>
            </w:r>
            <w:proofErr w:type="spellStart"/>
            <w:r w:rsidRPr="006D285D">
              <w:rPr>
                <w:rFonts w:ascii="Calibri" w:hAnsi="Calibri" w:cs="Calibri"/>
              </w:rPr>
              <w:t>cultur</w:t>
            </w:r>
            <w:proofErr w:type="spellEnd"/>
            <w:r w:rsidRPr="006D285D">
              <w:rPr>
                <w:rFonts w:ascii="Calibri" w:hAnsi="Calibri" w:cs="Calibri"/>
              </w:rPr>
              <w:t>*”[Title/Abstract]  OR “cultural characteristics”[Title/Abstract</w:t>
            </w:r>
            <w:r w:rsidRPr="006D285D">
              <w:rPr>
                <w:rFonts w:ascii="Calibri" w:eastAsia="Times New Roman" w:hAnsi="Calibri" w:cs="Calibri"/>
              </w:rPr>
              <w:t>:~3</w:t>
            </w:r>
            <w:r w:rsidRPr="006D285D">
              <w:rPr>
                <w:rFonts w:ascii="Calibri" w:hAnsi="Calibri" w:cs="Calibri"/>
              </w:rPr>
              <w:t>] OR “cultural characteristic”[Title/Abstract</w:t>
            </w:r>
            <w:r w:rsidRPr="006D285D">
              <w:rPr>
                <w:rFonts w:ascii="Calibri" w:eastAsia="Times New Roman" w:hAnsi="Calibri" w:cs="Calibri"/>
              </w:rPr>
              <w:t>:~3</w:t>
            </w:r>
            <w:r w:rsidRPr="006D285D">
              <w:rPr>
                <w:rFonts w:ascii="Calibri" w:hAnsi="Calibri" w:cs="Calibri"/>
              </w:rPr>
              <w:t>]  OR “cultural diversity”[Title/Abstract</w:t>
            </w:r>
            <w:r w:rsidRPr="006D285D">
              <w:rPr>
                <w:rFonts w:ascii="Calibri" w:eastAsia="Times New Roman" w:hAnsi="Calibri" w:cs="Calibri"/>
              </w:rPr>
              <w:t>:~3</w:t>
            </w:r>
            <w:r w:rsidRPr="006D285D">
              <w:rPr>
                <w:rFonts w:ascii="Calibri" w:hAnsi="Calibri" w:cs="Calibri"/>
              </w:rPr>
              <w:t>] OR “culturally diverse”[Title/Abstract</w:t>
            </w:r>
            <w:r w:rsidRPr="006D285D">
              <w:rPr>
                <w:rFonts w:ascii="Calibri" w:eastAsia="Times New Roman" w:hAnsi="Calibri" w:cs="Calibri"/>
              </w:rPr>
              <w:t>:~3</w:t>
            </w:r>
            <w:r w:rsidRPr="006D285D">
              <w:rPr>
                <w:rFonts w:ascii="Calibri" w:hAnsi="Calibri" w:cs="Calibri"/>
              </w:rPr>
              <w:t>] OR “linguistic diversity”[Title/Abstract</w:t>
            </w:r>
            <w:r w:rsidRPr="006D285D">
              <w:rPr>
                <w:rFonts w:ascii="Calibri" w:eastAsia="Times New Roman" w:hAnsi="Calibri" w:cs="Calibri"/>
                <w:color w:val="000000"/>
              </w:rPr>
              <w:t>:~3</w:t>
            </w:r>
            <w:r w:rsidRPr="006D285D">
              <w:rPr>
                <w:rFonts w:ascii="Calibri" w:hAnsi="Calibri" w:cs="Calibri"/>
                <w:color w:val="000000"/>
              </w:rPr>
              <w:t>] OR “linguistically diverse”[Title/Abstract</w:t>
            </w:r>
            <w:r w:rsidRPr="006D285D">
              <w:rPr>
                <w:rFonts w:ascii="Calibri" w:eastAsia="Times New Roman" w:hAnsi="Calibri" w:cs="Calibri"/>
                <w:color w:val="000000"/>
              </w:rPr>
              <w:t>:~3</w:t>
            </w:r>
            <w:r w:rsidRPr="006D285D">
              <w:rPr>
                <w:rFonts w:ascii="Calibri" w:hAnsi="Calibri" w:cs="Calibri"/>
                <w:color w:val="000000"/>
              </w:rPr>
              <w:t xml:space="preserve">] OR “CALD”[Title/Abstract] OR “minority group*”[Title/Abstract] OR “racial*”[Title/Abstract]  OR “race*”[Title/Abstract] OR “Indigenous”[ Title/Abstract] </w:t>
            </w:r>
            <w:bookmarkEnd w:id="1"/>
          </w:p>
        </w:tc>
      </w:tr>
      <w:tr w:rsidR="008C3AB4" w:rsidRPr="006D285D" w14:paraId="5563C19D" w14:textId="77777777" w:rsidTr="00B74548">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3A3E609" w14:textId="77777777" w:rsidR="008C3AB4" w:rsidRPr="006D285D" w:rsidRDefault="008C3AB4" w:rsidP="00B74548">
            <w:pPr>
              <w:spacing w:line="240" w:lineRule="auto"/>
              <w:rPr>
                <w:rFonts w:ascii="Calibri" w:eastAsia="Times New Roman" w:hAnsi="Calibri" w:cs="Calibri"/>
                <w:color w:val="000000"/>
              </w:rPr>
            </w:pPr>
            <w:r w:rsidRPr="006D285D">
              <w:rPr>
                <w:rFonts w:ascii="Calibri" w:eastAsia="Times New Roman" w:hAnsi="Calibri" w:cs="Calibri"/>
                <w:color w:val="000000"/>
              </w:rPr>
              <w:t>4</w:t>
            </w:r>
          </w:p>
        </w:tc>
        <w:tc>
          <w:tcPr>
            <w:tcW w:w="101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1BCDC7E" w14:textId="77777777" w:rsidR="008C3AB4" w:rsidRPr="006D285D" w:rsidRDefault="008C3AB4" w:rsidP="00B74548">
            <w:pPr>
              <w:spacing w:line="240" w:lineRule="auto"/>
              <w:rPr>
                <w:rFonts w:ascii="Calibri" w:eastAsia="Times New Roman" w:hAnsi="Calibri" w:cs="Calibri"/>
                <w:color w:val="000000"/>
              </w:rPr>
            </w:pPr>
            <w:r w:rsidRPr="006D285D">
              <w:rPr>
                <w:rFonts w:ascii="Calibri" w:eastAsia="Times New Roman" w:hAnsi="Calibri" w:cs="Calibri"/>
                <w:color w:val="000000"/>
              </w:rPr>
              <w:t xml:space="preserve">#1 AND #2 AND #3 </w:t>
            </w:r>
          </w:p>
        </w:tc>
      </w:tr>
      <w:bookmarkEnd w:id="0"/>
    </w:tbl>
    <w:p w14:paraId="6F0776D4" w14:textId="77777777" w:rsidR="008C3AB4" w:rsidRPr="006D285D" w:rsidRDefault="008C3AB4" w:rsidP="008C3AB4">
      <w:pPr>
        <w:rPr>
          <w:b/>
          <w:bCs/>
        </w:rPr>
      </w:pPr>
    </w:p>
    <w:p w14:paraId="6B877501" w14:textId="77777777" w:rsidR="00213401" w:rsidRPr="006D285D" w:rsidRDefault="00213401" w:rsidP="00213401">
      <w:pPr>
        <w:rPr>
          <w:b/>
          <w:bCs/>
        </w:rPr>
      </w:pPr>
      <w:r w:rsidRPr="006D285D">
        <w:rPr>
          <w:b/>
          <w:bCs/>
        </w:rPr>
        <w:t xml:space="preserve">Supplementary table </w:t>
      </w:r>
      <w:r>
        <w:rPr>
          <w:b/>
          <w:bCs/>
        </w:rPr>
        <w:t>2</w:t>
      </w:r>
      <w:r w:rsidRPr="006D285D">
        <w:rPr>
          <w:b/>
          <w:bCs/>
        </w:rPr>
        <w:t>: qualitative results not presented in the main text</w:t>
      </w:r>
    </w:p>
    <w:tbl>
      <w:tblPr>
        <w:tblStyle w:val="TableGrid"/>
        <w:tblW w:w="0" w:type="auto"/>
        <w:tblLook w:val="04A0" w:firstRow="1" w:lastRow="0" w:firstColumn="1" w:lastColumn="0" w:noHBand="0" w:noVBand="1"/>
      </w:tblPr>
      <w:tblGrid>
        <w:gridCol w:w="1696"/>
        <w:gridCol w:w="8647"/>
      </w:tblGrid>
      <w:tr w:rsidR="00213401" w:rsidRPr="006D285D" w14:paraId="1CAD1AF3" w14:textId="77777777" w:rsidTr="00480440">
        <w:tc>
          <w:tcPr>
            <w:tcW w:w="10343" w:type="dxa"/>
            <w:gridSpan w:val="2"/>
          </w:tcPr>
          <w:p w14:paraId="46A0AA2B" w14:textId="77777777" w:rsidR="00213401" w:rsidRPr="006D285D" w:rsidRDefault="00213401" w:rsidP="00480440">
            <w:pPr>
              <w:jc w:val="center"/>
              <w:rPr>
                <w:b/>
              </w:rPr>
            </w:pPr>
            <w:r w:rsidRPr="006D285D">
              <w:rPr>
                <w:b/>
              </w:rPr>
              <w:t>Heat related knowledge and perception</w:t>
            </w:r>
          </w:p>
        </w:tc>
      </w:tr>
      <w:tr w:rsidR="00213401" w:rsidRPr="006D285D" w14:paraId="09FD1368" w14:textId="77777777" w:rsidTr="00480440">
        <w:tc>
          <w:tcPr>
            <w:tcW w:w="1696" w:type="dxa"/>
          </w:tcPr>
          <w:p w14:paraId="37EFA243" w14:textId="77777777" w:rsidR="00213401" w:rsidRPr="006D285D" w:rsidRDefault="00213401" w:rsidP="00480440">
            <w:r w:rsidRPr="006D285D">
              <w:t>Perception of heat</w:t>
            </w:r>
          </w:p>
        </w:tc>
        <w:tc>
          <w:tcPr>
            <w:tcW w:w="8647" w:type="dxa"/>
          </w:tcPr>
          <w:p w14:paraId="7F30B0D7" w14:textId="77777777" w:rsidR="00213401" w:rsidRPr="006D285D" w:rsidRDefault="00213401" w:rsidP="00480440">
            <w:pPr>
              <w:spacing w:line="276" w:lineRule="auto"/>
              <w:rPr>
                <w:bCs/>
              </w:rPr>
            </w:pPr>
            <w:r w:rsidRPr="006D285D">
              <w:rPr>
                <w:bCs/>
              </w:rPr>
              <w:t>In Florida and North Carolina, US, several farmworkers mentioned extreme heat as a problem.</w:t>
            </w:r>
            <w:r w:rsidRPr="006D285D">
              <w:rPr>
                <w:bCs/>
              </w:rPr>
              <w:fldChar w:fldCharType="begin"/>
            </w:r>
            <w:r>
              <w:rPr>
                <w:bCs/>
              </w:rPr>
              <w:instrText xml:space="preserve"> ADDIN ZOTERO_ITEM CSL_CITATION {"citationID":"NBOVAJpi","properties":{"formattedCitation":"[81,100]","plainCitation":"[81,100]","noteIndex":0},"citationItems":[{"id":874,"uris":["http://zotero.org/users/13923087/items/3SG82NW2"],"itemData":{"id":874,"type":"article-journal","abstract":"In the United States, Latino farmworkers are disproportionately at risk for death from heat-related illnesses. To elicit Latino farmworker perceptions on their fluid intake and heat stress, a qualitative descriptive, community-informed research study was conducted in eastern North Carolina. A total of 28 Mexican farmworkers participated in one of 4 focus groups. Using content analysis and guided by Intersectionality theory, themes and subthemes were identified. The first theme was Absence of Protection, represented by 2 subthemes: (1a) Intense Climate Considerations; and (1b) Workplace Exploitation. The second theme, Freedom to Drink, included 2 subthemes: (2a) Distance and Distaste; and (2b) Culture of Farm Work. Farmworkers perceived extreme outdoor temperatures as the greatest workplace barrier to staying hydrated and reported water accessibility and quality issues. Farmworker fluid intake was influenced by interlocking social categories and power systems. Policy recommendations that prevent farmworker heat-related illness and promote hydration are discussed.","container-title":"New solutions : a journal of environmental and occupational health policy : NS","DOI":"10.1177/10482911221078964","ISSN":"1541-3772 (Electronic)","issue":"1","note":"PMID: 35229666","page":"19-29","title":"Understanding Farmworker Fluid Intake Using Intersectionality Theory.","volume":"32","author":[{"family":"Mizelle","given":"Elizabeth"},{"family":"Larson","given":"Kim"},{"family":"Doherty","given":"Caroline"}],"issued":{"date-parts":[["2022",5]]}}},{"id":957,"uris":["http://zotero.org/users/13923087/items/GBGXKRRV"],"itemData":{"id":957,"type":"thesis","genre":"PhD Thesis","publisher":"University of Florida","source":"Google Scholar","title":"A Change in Climates: A Portraiture of Florida's Agricultural Migrant Workers","title-short":"A Change in Climates","URL":"https://search.proquest.com/openview/fc800524ea7a9156985c304f4b6f3235/1?pq-origsite=gscholar&amp;cbl=18750&amp;diss=y","author":[{"family":"Stone","given":"Whitney Allyson"}],"accessed":{"date-parts":[["2024",8,27]]},"issued":{"date-parts":[["2022"]]}}}],"schema":"https://github.com/citation-style-language/schema/raw/master/csl-citation.json"} </w:instrText>
            </w:r>
            <w:r w:rsidRPr="006D285D">
              <w:rPr>
                <w:bCs/>
              </w:rPr>
              <w:fldChar w:fldCharType="separate"/>
            </w:r>
            <w:r w:rsidRPr="00497FE8">
              <w:rPr>
                <w:rFonts w:ascii="Calibri" w:hAnsi="Calibri" w:cs="Calibri"/>
              </w:rPr>
              <w:t>[81,100]</w:t>
            </w:r>
            <w:r w:rsidRPr="006D285D">
              <w:rPr>
                <w:bCs/>
              </w:rPr>
              <w:fldChar w:fldCharType="end"/>
            </w:r>
            <w:r w:rsidRPr="006D285D">
              <w:rPr>
                <w:bCs/>
              </w:rPr>
              <w:t xml:space="preserve"> It was described as “</w:t>
            </w:r>
            <w:r w:rsidRPr="006D285D">
              <w:rPr>
                <w:bCs/>
                <w:i/>
                <w:iCs/>
              </w:rPr>
              <w:t>the hardest thing about working in agriculture</w:t>
            </w:r>
            <w:r w:rsidRPr="006D285D">
              <w:rPr>
                <w:bCs/>
              </w:rPr>
              <w:t>” and “</w:t>
            </w:r>
            <w:r w:rsidRPr="006D285D">
              <w:rPr>
                <w:bCs/>
                <w:i/>
                <w:iCs/>
              </w:rPr>
              <w:t>really, really, really bad</w:t>
            </w:r>
            <w:r w:rsidRPr="006D285D">
              <w:rPr>
                <w:bCs/>
              </w:rPr>
              <w:t>”.</w:t>
            </w:r>
            <w:r w:rsidRPr="006D285D">
              <w:rPr>
                <w:bCs/>
              </w:rPr>
              <w:fldChar w:fldCharType="begin"/>
            </w:r>
            <w:r>
              <w:rPr>
                <w:bCs/>
              </w:rPr>
              <w:instrText xml:space="preserve"> ADDIN ZOTERO_ITEM CSL_CITATION {"citationID":"Nq21thsm","properties":{"formattedCitation":"[42,100]","plainCitation":"[42,100]","noteIndex":0},"citationItems":[{"id":957,"uris":["http://zotero.org/users/13923087/items/GBGXKRRV"],"itemData":{"id":957,"type":"thesis","genre":"PhD Thesis","publisher":"University of Florida","source":"Google Scholar","title":"A Change in Climates: A Portraiture of Florida's Agricultural Migrant Workers","title-short":"A Change in Climates","URL":"https://search.proquest.com/openview/fc800524ea7a9156985c304f4b6f3235/1?pq-origsite=gscholar&amp;cbl=18750&amp;diss=y","author":[{"family":"Stone","given":"Whitney Allyson"}],"accessed":{"date-parts":[["2024",8,27]]},"issued":{"date-parts":[["2022"]]}}},{"id":887,"uris":["http://zotero.org/users/13923087/items/CM577U3R"],"itemData":{"id":887,"type":"article-journal","abstract":"BACKGROUND: US government child labor policies allow children as young as age 10 to be hired as workers on farms not operated by family members. Children may face substantial health risks in an industry known for high worker morbidity and mortality rates, due to high demands for productivity, and low control and little support because of the organization of the workplace. This paper examines how child farmworkers in North Carolina experience their work situation. METHODS: In-depth interviews conducted in 2016 with 30 Latinx child farmworkers, ages 10 to 17, were analyzed using concepts from the demand-control-support model. All had worked as either migrant or seasonal hired farmworkers within the past year. RESULTS: Children reported planting, cultivating, and harvesting crops including fruits, vegetables, and tobacco. The crew leader supervisory system, piece-rate pay, and coworker pressure produced significant demands to work quickly and take risks including lifting heavy loads, operating mechanical equipment, and working in excessive heat. Children had little control over work to counter demands they experienced; and they labored in a state of fear of firing, wage theft, and other sanctions. Support was variable, with younger children more likely to experience family and coworker support than older children. CONCLUSIONS: The high demands with limited control and, for some, little support, that these children experience place them at risk and show the possibility of injury and exploitation. Future research should systematically document the occupational injury and illness of hired child farmworkers, and consider whether changes in labor policy are warranted.","container-title":"Am J Ind Med","DOI":"10.1002/ajim.23039","ISSN":"0271-3586 (Print) 0271-3586","issue":"12","page":"1079-1090","title":"Hired Latinx child farm labor in North Carolina: The demand-support-control model applied to a vulnerable worker population","volume":"62","author":[{"family":"Quandt","given":"Sara A."},{"family":"Arnold","given":"T. J."},{"family":"Mora","given":"D. C."},{"literal":"S"},{"family":"Berg","given":"J. C."},{"family":"Daniel","given":"S. S."},{"family":"Arcury","given":"T. A."}],"issued":{"date-parts":[["2019"]]}}}],"schema":"https://github.com/citation-style-language/schema/raw/master/csl-citation.json"} </w:instrText>
            </w:r>
            <w:r w:rsidRPr="006D285D">
              <w:rPr>
                <w:bCs/>
              </w:rPr>
              <w:fldChar w:fldCharType="separate"/>
            </w:r>
            <w:r w:rsidRPr="00497FE8">
              <w:rPr>
                <w:rFonts w:ascii="Calibri" w:hAnsi="Calibri" w:cs="Calibri"/>
              </w:rPr>
              <w:t>[42,100]</w:t>
            </w:r>
            <w:r w:rsidRPr="006D285D">
              <w:rPr>
                <w:bCs/>
              </w:rPr>
              <w:fldChar w:fldCharType="end"/>
            </w:r>
          </w:p>
        </w:tc>
      </w:tr>
      <w:tr w:rsidR="00213401" w:rsidRPr="006D285D" w14:paraId="248E5493" w14:textId="77777777" w:rsidTr="00480440">
        <w:tc>
          <w:tcPr>
            <w:tcW w:w="1696" w:type="dxa"/>
          </w:tcPr>
          <w:p w14:paraId="4CDE3474" w14:textId="77777777" w:rsidR="00213401" w:rsidRPr="006D285D" w:rsidRDefault="00213401" w:rsidP="00480440">
            <w:pPr>
              <w:spacing w:line="276" w:lineRule="auto"/>
            </w:pPr>
            <w:r w:rsidRPr="006D285D">
              <w:t>Knowledge and perception regarding symptoms and consequences of heat</w:t>
            </w:r>
          </w:p>
        </w:tc>
        <w:tc>
          <w:tcPr>
            <w:tcW w:w="8647" w:type="dxa"/>
          </w:tcPr>
          <w:p w14:paraId="038F1E69" w14:textId="77777777" w:rsidR="00213401" w:rsidRPr="006D285D" w:rsidRDefault="00213401" w:rsidP="00480440">
            <w:pPr>
              <w:spacing w:after="120" w:line="276" w:lineRule="auto"/>
              <w:jc w:val="both"/>
              <w:rPr>
                <w:bCs/>
              </w:rPr>
            </w:pPr>
            <w:r w:rsidRPr="006D285D">
              <w:rPr>
                <w:bCs/>
              </w:rPr>
              <w:t>Workers were able to correctly mention several HRI symptoms like dizziness, nausea, headache, muscle cramps, weakness and heart problems. They also associated turning pale, irritated eyes, stomach pain, heartburn, nose bleeds, flu, diarrhea, and pregnancy with HRI.</w:t>
            </w:r>
            <w:r w:rsidRPr="006D285D">
              <w:rPr>
                <w:bCs/>
              </w:rPr>
              <w:fldChar w:fldCharType="begin"/>
            </w:r>
            <w:r>
              <w:rPr>
                <w:bCs/>
              </w:rPr>
              <w:instrText xml:space="preserve"> ADDIN ZOTERO_ITEM CSL_CITATION {"citationID":"glpDCy2Q","properties":{"formattedCitation":"[51,72]","plainCitation":"[51,72]","noteIndex":0},"citationItems":[{"id":866,"uris":["http://zotero.org/users/13923087/items/NLEW444F"],"itemData":{"id":866,"type":"article-journal","abstract":"Heat-related illness (HRI) among migrant and seasonal farmworkers is an occupational risk addressed through varying mitigation strategies by individual workers and supervisors. The purpose of this pilot study was to describe farmworkers' experience with HRI prevention strategies and assess HRI information seeking preferences, especially the feasibility of using mobile phone apps to access this information. Five focus groups were administered to Hispanic farmworkers in South Carolina. Questions included the following topics: health information seeking preferences; farmworkers' perceptions of occupational risks; coping strategies; past experiences with HRIs; water, rest, and shade practices; access to health care; and any employer-provided training received. There was consensus across the groups that the workers at highest risk for HRIs were either inexperienced or new workers in the fields. Farmworkers ascribed responsibility for one's well-being while working in the heat more as an individual factor than as an employer's responsibility. Farmworkers received training on the OSHA Heat Safety Tool app and provided positive feedback about the educational content and temperature information warnings. These findings suggest the potential for supervisors to take a more active role in heat safety education using mobile technology.","container-title":"Journal of agromedicine","DOI":"10.1080/1059924X.2018.1536572","ISSN":"1545-0813 (Electronic)","issue":"1","note":"PMID: 30317928","page":"15-25","title":"\"I Think the Temperature was 110 Degrees!\": Work Safety Discussions Among Hispanic Farmworkers.","volume":"24","author":[{"family":"Luque","given":"John S."},{"family":"Bossak","given":"Brian H."},{"family":"Davila","given":"Caroline B."},{"family":"Tovar-Aguilar","given":"Jose Antonio"}],"issued":{"date-parts":[["2019",1]]}}},{"id":961,"uris":["http://zotero.org/users/13923087/items/7VUGPYJY"],"itemData":{"id":961,"type":"article-journal","container-title":"Journal of Agriculture, Food Systems, and Community Development","issue":"2","page":"143–164","source":"Google Scholar","title":"\" We just have to continue working\": Farmworker self-care and heat-related illness","title-short":" We just have to continue working","volume":"6","author":[{"family":"Courville","given":"Michael D."},{"family":"Wadsworth","given":"Gail"},{"family":"Schenker","given":"Marc"}],"issued":{"date-parts":[["2016"]]}}}],"schema":"https://github.com/citation-style-language/schema/raw/master/csl-citation.json"} </w:instrText>
            </w:r>
            <w:r w:rsidRPr="006D285D">
              <w:rPr>
                <w:bCs/>
              </w:rPr>
              <w:fldChar w:fldCharType="separate"/>
            </w:r>
            <w:r w:rsidRPr="00497FE8">
              <w:rPr>
                <w:rFonts w:ascii="Calibri" w:hAnsi="Calibri" w:cs="Calibri"/>
              </w:rPr>
              <w:t>[51,72]</w:t>
            </w:r>
            <w:r w:rsidRPr="006D285D">
              <w:rPr>
                <w:bCs/>
              </w:rPr>
              <w:fldChar w:fldCharType="end"/>
            </w:r>
            <w:r w:rsidRPr="006D285D">
              <w:rPr>
                <w:bCs/>
              </w:rPr>
              <w:t xml:space="preserve"> One study noted that women would mention less severe symptoms like dizziness, cramps and vomiting, while men would mention more severe symptoms such as fainting or falling.</w:t>
            </w:r>
            <w:r w:rsidRPr="006D285D">
              <w:rPr>
                <w:bCs/>
              </w:rPr>
              <w:fldChar w:fldCharType="begin"/>
            </w:r>
            <w:r>
              <w:rPr>
                <w:bCs/>
              </w:rPr>
              <w:instrText xml:space="preserve"> ADDIN ZOTERO_ITEM CSL_CITATION {"citationID":"YOS6upHu","properties":{"formattedCitation":"[51]","plainCitation":"[51]","noteIndex":0},"citationItems":[{"id":961,"uris":["http://zotero.org/users/13923087/items/7VUGPYJY"],"itemData":{"id":961,"type":"article-journal","container-title":"Journal of Agriculture, Food Systems, and Community Development","issue":"2","page":"143–164","source":"Google Scholar","title":"\" We just have to continue working\": Farmworker self-care and heat-related illness","title-short":" We just have to continue working","volume":"6","author":[{"family":"Courville","given":"Michael D."},{"family":"Wadsworth","given":"Gail"},{"family":"Schenker","given":"Marc"}],"issued":{"date-parts":[["2016"]]}}}],"schema":"https://github.com/citation-style-language/schema/raw/master/csl-citation.json"} </w:instrText>
            </w:r>
            <w:r w:rsidRPr="006D285D">
              <w:rPr>
                <w:bCs/>
              </w:rPr>
              <w:fldChar w:fldCharType="separate"/>
            </w:r>
            <w:r w:rsidRPr="00497FE8">
              <w:rPr>
                <w:rFonts w:ascii="Calibri" w:hAnsi="Calibri" w:cs="Calibri"/>
              </w:rPr>
              <w:t>[51]</w:t>
            </w:r>
            <w:r w:rsidRPr="006D285D">
              <w:rPr>
                <w:bCs/>
              </w:rPr>
              <w:fldChar w:fldCharType="end"/>
            </w:r>
            <w:r w:rsidRPr="006D285D">
              <w:rPr>
                <w:bCs/>
              </w:rPr>
              <w:t xml:space="preserve"> Pregnant women thought the heat could cause a fetus to become agitated, resulting in increased fetal </w:t>
            </w:r>
            <w:r w:rsidRPr="006D285D">
              <w:rPr>
                <w:bCs/>
              </w:rPr>
              <w:lastRenderedPageBreak/>
              <w:t>movement and possibly increased fetal heartbeats. They also said the fetus could get dehydrated when women do not drink enough and that it can “drown from heat”. One woman illustrated this by an example of a pregnant woman who´s unborn baby died throughout the working day.</w:t>
            </w:r>
            <w:r w:rsidRPr="006D285D">
              <w:rPr>
                <w:bCs/>
              </w:rPr>
              <w:fldChar w:fldCharType="begin"/>
            </w:r>
            <w:r>
              <w:rPr>
                <w:bCs/>
              </w:rPr>
              <w:instrText xml:space="preserve"> ADDIN ZOTERO_ITEM CSL_CITATION {"citationID":"GLrkYE3t","properties":{"formattedCitation":"[55]","plainCitation":"[55]","noteIndex":0},"citationItems":[{"id":958,"uris":["http://zotero.org/users/13923087/items/H6YIRQII"],"itemData":{"id":958,"type":"article-journal","container-title":"Journal of Agromedicine","DOI":"10.1080/1059924X.2013.826607","ISSN":"1059-924X, 1545-0813","issue":"4","journalAbbreviation":"Journal of Agromedicine","language":"en","page":"350-358","source":"DOI.org (Crossref)","title":"Female Farmworkers’ Perceptions of Heat-Related Illness and Pregnancy Health","volume":"18","author":[{"family":"Flocks","given":"Joan"},{"family":"Vi Thien Mac","given":"Valerie"},{"family":"Runkle","given":"Jennifer"},{"family":"Tovar-Aguilar","given":"Jose Antonio"},{"family":"Economos","given":"Jeannie"},{"family":"McCauley","given":"Linda A."}],"issued":{"date-parts":[["2013",10,2]]}}}],"schema":"https://github.com/citation-style-language/schema/raw/master/csl-citation.json"} </w:instrText>
            </w:r>
            <w:r w:rsidRPr="006D285D">
              <w:rPr>
                <w:bCs/>
              </w:rPr>
              <w:fldChar w:fldCharType="separate"/>
            </w:r>
            <w:r w:rsidRPr="00497FE8">
              <w:rPr>
                <w:rFonts w:ascii="Calibri" w:hAnsi="Calibri" w:cs="Calibri"/>
              </w:rPr>
              <w:t>[55]</w:t>
            </w:r>
            <w:r w:rsidRPr="006D285D">
              <w:rPr>
                <w:bCs/>
              </w:rPr>
              <w:fldChar w:fldCharType="end"/>
            </w:r>
          </w:p>
        </w:tc>
      </w:tr>
      <w:tr w:rsidR="00213401" w:rsidRPr="006D285D" w14:paraId="17B9BCDF" w14:textId="77777777" w:rsidTr="00480440">
        <w:tc>
          <w:tcPr>
            <w:tcW w:w="1696" w:type="dxa"/>
          </w:tcPr>
          <w:p w14:paraId="034F4840" w14:textId="77777777" w:rsidR="00213401" w:rsidRPr="006D285D" w:rsidRDefault="00213401" w:rsidP="00480440">
            <w:r w:rsidRPr="006D285D">
              <w:lastRenderedPageBreak/>
              <w:t>Knowledge and perception regarding risk-factors for and prevention of HRI</w:t>
            </w:r>
          </w:p>
        </w:tc>
        <w:tc>
          <w:tcPr>
            <w:tcW w:w="8647" w:type="dxa"/>
          </w:tcPr>
          <w:p w14:paraId="13935F3F" w14:textId="77777777" w:rsidR="00213401" w:rsidRPr="006D285D" w:rsidRDefault="00213401" w:rsidP="00480440">
            <w:pPr>
              <w:spacing w:after="120" w:line="276" w:lineRule="auto"/>
              <w:jc w:val="both"/>
              <w:rPr>
                <w:bCs/>
              </w:rPr>
            </w:pPr>
            <w:r w:rsidRPr="006D285D">
              <w:rPr>
                <w:bCs/>
              </w:rPr>
              <w:t>Workers in the US could mention several causes for HRI, including working long hours in the heat, not taking breaks in the shade or not drinking water, consuming drinks with much caffeine and alcohol, working quickly, not being well acclimatized and wearing dark clothing.</w:t>
            </w:r>
            <w:r w:rsidRPr="006D285D">
              <w:rPr>
                <w:bCs/>
              </w:rPr>
              <w:fldChar w:fldCharType="begin"/>
            </w:r>
            <w:r>
              <w:rPr>
                <w:bCs/>
              </w:rPr>
              <w:instrText xml:space="preserve"> ADDIN ZOTERO_ITEM CSL_CITATION {"citationID":"cpsg3kdE","properties":{"formattedCitation":"[66,84]","plainCitation":"[66,84]","noteIndex":0},"citationItems":[{"id":876,"uris":["http://zotero.org/users/13923087/items/E53YMPL2"],"itemData":{"id":876,"type":"article-journal","abstract":"Efforts to disseminate heat-related illness (HRI) prevention practices among Latino farmworkers represent a critical occupational safety strategy in Florida. Targeted initiatives, however, require understanding the workplace dynamics that guide agricultural safety behaviors. This article reports focus group data collected in 2018 from citrus harvesters in central Florida and provides an in-depth perspective on the workplace culture that shapes their implementation of heat safety measures. Results indicate that citrus harvesters regularly suffered HRI symptoms yet rarely reported or sought treatment for their injuries. In some cases, the risks of developing HRI were accepted as a facet of agricultural work and harvesters blamed themselves for their illnesses. Implementation of safety practices hinged less on knowledge than on the availability of water and rest breaks and the quality of employer-employee relations and exchanges. Thus, trust was a determinant of workers' attitudes toward management that contributed to a harvesting operation's safety climate. Results highlight the difficulties of putting into practice measures that are not rewarded by the workplace culture and suggest that the extent to which intervention strategies promote not only individual safety behaviors but organizational accountability may predict their effectiveness.","container-title":"Safety","DOI":"10.3390/SAFETY6030041","ISSN":"2313576X","issue":"3","title":"\"We force ourselves\": Productivity, workplace culture, and hri prevention in florida's citrus groves","volume":"6","author":[{"family":"Morera","given":"Maria C."},{"family":"Gusto","given":"Cody"},{"family":"Monaghan","given":"Paul F."},{"family":"Tovar-Aguilar","given":"José Antonio"},{"family":"Roka","given":"Fritz M."}],"issued":{"date-parts":[["2020"]]}}},{"id":100,"uris":["http://zotero.org/users/13923087/items/UVK6BMPK"],"itemData":{"id":100,"type":"article-journal","abstract":"Background: Heat-related illness (HRI) is an important cause of non-fatal illness and death in farmworkers. We sought to identify potential barriers to HRI prevention and treatment in Latino farmworkers.\nMethods: We conducted three semi-structured focus group discussions with 35 Latino farmworkers in the Central Washington, USA area using participatory rural appraisal techniques. Interviews were audio taped and transcribed in Spanish. Three researchers reviewed and coded transcripts and field notes, and investigator triangulation was used to identify relevant themes and quotes.\nResults: Although the majority of participants in our study reported never receiving formal HRI training, most participants were aware that extreme heat can cause illness and were able to accurately describe HRI symptoms, risk factors, and certain prevention strategies. Four main observations regarding farmworkers’ HRI-relevant beliefs and attitudes were identified: 1) farmworkers subscribe to varying degrees to the belief that cooling treatments should be avoided after heat exposure, with some believing that such treatments should be avoided after heat exposure, and others encouraging the use of such treatments; 2) the desire to lose weight may be reflected in behaviors that promote increased sweating; 3) highly caffeinated energy drinks are preferred to increase work efficiency and maintain alertness; and 4) the location of drinking water at work (e.g. next to restrooms) and whether water is clean, but not necessarily chemically-treated, are important considerations in deciding whether to drink the water provided at worksites.\nConclusions: We identified potential barriers to HRI prevention and treatment related to hydration, certain HRI treatments, clothing use, and the desire to lose weight among Latino farmworkers. Strategies to address potential barriers to HRI prevention and treatment in this population may include engineering, administrative, and health education and health promotion strategies at individual, workplace, community, and societal levels. Although farmworkers in our study were able to describe HRI risk factors, reported practices were not necessarily consistent with reported knowledge. Further study of potential knowledge-behavior gaps may uncover opportunities for additional HRI prevention strategies. Farmworkers and employers should be included in the development and evaluation of interventions to prevent HRI.","container-title":"BMC Public Health","DOI":"10.1186/1471-2458-13-1004","ISSN":"1471-2458","issue":"1","journalAbbreviation":"BMC Public Health","language":"en","page":"1004","source":"DOI.org (Crossref)","title":"Identification of barriers to the prevention and treatment of heat-related illness in Latino farmworkers using activity-oriented, participatory rural appraisal focus group methods","volume":"13","author":[{"family":"Lam","given":"Michelle"},{"family":"Krenz","given":"Jennifer"},{"family":"Palmández","given":"Pablo"},{"family":"Negrete","given":"Maria"},{"family":"Perla","given":"Martha"},{"family":"Murphy-Robinson","given":"Helen"},{"family":"Spector","given":"June T"}],"issued":{"date-parts":[["2013",12]]}}}],"schema":"https://github.com/citation-style-language/schema/raw/master/csl-citation.json"} </w:instrText>
            </w:r>
            <w:r w:rsidRPr="006D285D">
              <w:rPr>
                <w:bCs/>
              </w:rPr>
              <w:fldChar w:fldCharType="separate"/>
            </w:r>
            <w:r w:rsidRPr="00497FE8">
              <w:rPr>
                <w:rFonts w:ascii="Calibri" w:hAnsi="Calibri" w:cs="Calibri"/>
              </w:rPr>
              <w:t>[66,84]</w:t>
            </w:r>
            <w:r w:rsidRPr="006D285D">
              <w:rPr>
                <w:bCs/>
              </w:rPr>
              <w:fldChar w:fldCharType="end"/>
            </w:r>
            <w:r w:rsidRPr="006D285D">
              <w:rPr>
                <w:bCs/>
              </w:rPr>
              <w:t xml:space="preserve"> Personal factors mentioned included pre-existing chronic health conditions, being overweight, lack of general fitness or sleep, poor diet and taking medications.</w:t>
            </w:r>
            <w:r w:rsidRPr="006D285D">
              <w:rPr>
                <w:bCs/>
              </w:rPr>
              <w:fldChar w:fldCharType="begin"/>
            </w:r>
            <w:r>
              <w:rPr>
                <w:bCs/>
              </w:rPr>
              <w:instrText xml:space="preserve"> ADDIN ZOTERO_ITEM CSL_CITATION {"citationID":"rLw9Rh3v","properties":{"formattedCitation":"[66,72]","plainCitation":"[66,72]","noteIndex":0},"citationItems":[{"id":866,"uris":["http://zotero.org/users/13923087/items/NLEW444F"],"itemData":{"id":866,"type":"article-journal","abstract":"Heat-related illness (HRI) among migrant and seasonal farmworkers is an occupational risk addressed through varying mitigation strategies by individual workers and supervisors. The purpose of this pilot study was to describe farmworkers' experience with HRI prevention strategies and assess HRI information seeking preferences, especially the feasibility of using mobile phone apps to access this information. Five focus groups were administered to Hispanic farmworkers in South Carolina. Questions included the following topics: health information seeking preferences; farmworkers' perceptions of occupational risks; coping strategies; past experiences with HRIs; water, rest, and shade practices; access to health care; and any employer-provided training received. There was consensus across the groups that the workers at highest risk for HRIs were either inexperienced or new workers in the fields. Farmworkers ascribed responsibility for one's well-being while working in the heat more as an individual factor than as an employer's responsibility. Farmworkers received training on the OSHA Heat Safety Tool app and provided positive feedback about the educational content and temperature information warnings. These findings suggest the potential for supervisors to take a more active role in heat safety education using mobile technology.","container-title":"Journal of agromedicine","DOI":"10.1080/1059924X.2018.1536572","ISSN":"1545-0813 (Electronic)","issue":"1","note":"PMID: 30317928","page":"15-25","title":"\"I Think the Temperature was 110 Degrees!\": Work Safety Discussions Among Hispanic Farmworkers.","volume":"24","author":[{"family":"Luque","given":"John S."},{"family":"Bossak","given":"Brian H."},{"family":"Davila","given":"Caroline B."},{"family":"Tovar-Aguilar","given":"Jose Antonio"}],"issued":{"date-parts":[["2019",1]]}}},{"id":100,"uris":["http://zotero.org/users/13923087/items/UVK6BMPK"],"itemData":{"id":100,"type":"article-journal","abstract":"Background: Heat-related illness (HRI) is an important cause of non-fatal illness and death in farmworkers. We sought to identify potential barriers to HRI prevention and treatment in Latino farmworkers.\nMethods: We conducted three semi-structured focus group discussions with 35 Latino farmworkers in the Central Washington, USA area using participatory rural appraisal techniques. Interviews were audio taped and transcribed in Spanish. Three researchers reviewed and coded transcripts and field notes, and investigator triangulation was used to identify relevant themes and quotes.\nResults: Although the majority of participants in our study reported never receiving formal HRI training, most participants were aware that extreme heat can cause illness and were able to accurately describe HRI symptoms, risk factors, and certain prevention strategies. Four main observations regarding farmworkers’ HRI-relevant beliefs and attitudes were identified: 1) farmworkers subscribe to varying degrees to the belief that cooling treatments should be avoided after heat exposure, with some believing that such treatments should be avoided after heat exposure, and others encouraging the use of such treatments; 2) the desire to lose weight may be reflected in behaviors that promote increased sweating; 3) highly caffeinated energy drinks are preferred to increase work efficiency and maintain alertness; and 4) the location of drinking water at work (e.g. next to restrooms) and whether water is clean, but not necessarily chemically-treated, are important considerations in deciding whether to drink the water provided at worksites.\nConclusions: We identified potential barriers to HRI prevention and treatment related to hydration, certain HRI treatments, clothing use, and the desire to lose weight among Latino farmworkers. Strategies to address potential barriers to HRI prevention and treatment in this population may include engineering, administrative, and health education and health promotion strategies at individual, workplace, community, and societal levels. Although farmworkers in our study were able to describe HRI risk factors, reported practices were not necessarily consistent with reported knowledge. Further study of potential knowledge-behavior gaps may uncover opportunities for additional HRI prevention strategies. Farmworkers and employers should be included in the development and evaluation of interventions to prevent HRI.","container-title":"BMC Public Health","DOI":"10.1186/1471-2458-13-1004","ISSN":"1471-2458","issue":"1","journalAbbreviation":"BMC Public Health","language":"en","page":"1004","source":"DOI.org (Crossref)","title":"Identification of barriers to the prevention and treatment of heat-related illness in Latino farmworkers using activity-oriented, participatory rural appraisal focus group methods","volume":"13","author":[{"family":"Lam","given":"Michelle"},{"family":"Krenz","given":"Jennifer"},{"family":"Palmández","given":"Pablo"},{"family":"Negrete","given":"Maria"},{"family":"Perla","given":"Martha"},{"family":"Murphy-Robinson","given":"Helen"},{"family":"Spector","given":"June T"}],"issued":{"date-parts":[["2013",12]]}}}],"schema":"https://github.com/citation-style-language/schema/raw/master/csl-citation.json"} </w:instrText>
            </w:r>
            <w:r w:rsidRPr="006D285D">
              <w:rPr>
                <w:bCs/>
              </w:rPr>
              <w:fldChar w:fldCharType="separate"/>
            </w:r>
            <w:r w:rsidRPr="00497FE8">
              <w:rPr>
                <w:rFonts w:ascii="Calibri" w:hAnsi="Calibri" w:cs="Calibri"/>
              </w:rPr>
              <w:t>[66,72]</w:t>
            </w:r>
            <w:r w:rsidRPr="006D285D">
              <w:rPr>
                <w:bCs/>
              </w:rPr>
              <w:fldChar w:fldCharType="end"/>
            </w:r>
            <w:r w:rsidRPr="006D285D">
              <w:rPr>
                <w:bCs/>
              </w:rPr>
              <w:t xml:space="preserve"> Regarding heat-mitigation strategies they mentioned drinking water and electrolyte beverages, taking breaks and dressing appropriately, including long‐ sleeved shirts, long pants and gloves and wearing a hat.</w:t>
            </w:r>
            <w:r w:rsidRPr="006D285D">
              <w:rPr>
                <w:bCs/>
              </w:rPr>
              <w:fldChar w:fldCharType="begin"/>
            </w:r>
            <w:r>
              <w:rPr>
                <w:bCs/>
              </w:rPr>
              <w:instrText xml:space="preserve"> ADDIN ZOTERO_ITEM CSL_CITATION {"citationID":"iPvosj0G","properties":{"formattedCitation":"[39,55,84]","plainCitation":"[39,55,84]","noteIndex":0},"citationItems":[{"id":958,"uris":["http://zotero.org/users/13923087/items/H6YIRQII"],"itemData":{"id":958,"type":"article-journal","container-title":"Journal of Agromedicine","DOI":"10.1080/1059924X.2013.826607","ISSN":"1059-924X, 1545-0813","issue":"4","journalAbbreviation":"Journal of Agromedicine","language":"en","page":"350-358","source":"DOI.org (Crossref)","title":"Female Farmworkers’ Perceptions of Heat-Related Illness and Pregnancy Health","volume":"18","author":[{"family":"Flocks","given":"Joan"},{"family":"Vi Thien Mac","given":"Valerie"},{"family":"Runkle","given":"Jennifer"},{"family":"Tovar-Aguilar","given":"Jose Antonio"},{"family":"Economos","given":"Jeannie"},{"family":"McCauley","given":"Linda A."}],"issued":{"date-parts":[["2013",10,2]]}}},{"id":876,"uris":["http://zotero.org/users/13923087/items/E53YMPL2"],"itemData":{"id":876,"type":"article-journal","abstract":"Efforts to disseminate heat-related illness (HRI) prevention practices among Latino farmworkers represent a critical occupational safety strategy in Florida. Targeted initiatives, however, require understanding the workplace dynamics that guide agricultural safety behaviors. This article reports focus group data collected in 2018 from citrus harvesters in central Florida and provides an in-depth perspective on the workplace culture that shapes their implementation of heat safety measures. Results indicate that citrus harvesters regularly suffered HRI symptoms yet rarely reported or sought treatment for their injuries. In some cases, the risks of developing HRI were accepted as a facet of agricultural work and harvesters blamed themselves for their illnesses. Implementation of safety practices hinged less on knowledge than on the availability of water and rest breaks and the quality of employer-employee relations and exchanges. Thus, trust was a determinant of workers' attitudes toward management that contributed to a harvesting operation's safety climate. Results highlight the difficulties of putting into practice measures that are not rewarded by the workplace culture and suggest that the extent to which intervention strategies promote not only individual safety behaviors but organizational accountability may predict their effectiveness.","container-title":"Safety","DOI":"10.3390/SAFETY6030041","ISSN":"2313576X","issue":"3","title":"\"We force ourselves\": Productivity, workplace culture, and hri prevention in florida's citrus groves","volume":"6","author":[{"family":"Morera","given":"Maria C."},{"family":"Gusto","given":"Cody"},{"family":"Monaghan","given":"Paul F."},{"family":"Tovar-Aguilar","given":"José Antonio"},{"family":"Roka","given":"Fritz M."}],"issued":{"date-parts":[["2020"]]}}},{"id":827,"uris":["http://zotero.org/users/13923087/items/NQWJ5ZMZ"],"itemData":{"id":827,"type":"article-journal","abstract":"Background: Children as young as 10 years of age can be hired to work on farms. Many of these hired child farmworkers are Latinx. Although these children experience high rates of injury, little research has addressed work-safety perceptions among hired Latinx child farmworkers. Methods: For this qualitative study, we conducted in-depth interviews in North Carolina in 2016 with 30 Latinx child farmworkers, ages 10 to 17. Our analysis used the work-safety culture conceptual framework to delineate their perceptions of the psychological, behavioral, and situational elements of safety culture. Results: The child farmworkers describe a weak work-safety culture. Psychologically, they understand that their parents want them to be safe, but they observe that safety is important to only a fraction of their supervisors and coworkers. Behaviorally, they recognize many of the hazards they confront while working, but it is not clear how well they use this knowledge to mitigate these hazards or to change their behaviors to avoid these hazards. Situationally, several children note that the only safety training they receive is the imperative to “be careful.” Most receive little formal training, much of the training they receive is informally provided by family members and coworkers rather than supervisors, and their training is geared more toward how to complete a task than how to complete the task safely. Conclusions: Child farmworkers perceive that work-safety culture is of limited importance in agriculture. Regulations are needed that improve work-safety culture in agriculture, especially for those vulnerable due to minority age.","container-title":"American Journal of Industrial Medicine","DOI":"10.1002/ajim.23045","ISSN":"10970274","issue":"12","note":"PMID: 31483069","page":"1091-1102","title":"“Be careful!” Perceptions of work-safety culture among hired Latinx child farmworkers in North Carolina","volume":"62","author":[{"family":"Arcury","given":"Thomas A."},{"family":"Arnold","given":"Taylor J."},{"family":"Mora","given":"Dana C."},{"family":"Sandberg","given":"Joanne C."},{"family":"Daniel","given":"Stephanie S."},{"family":"Wiggins","given":"Melinda F."},{"family":"Quandt","given":"Sara A."}],"issued":{"date-parts":[["2019"]]}}}],"schema":"https://github.com/citation-style-language/schema/raw/master/csl-citation.json"} </w:instrText>
            </w:r>
            <w:r w:rsidRPr="006D285D">
              <w:rPr>
                <w:bCs/>
              </w:rPr>
              <w:fldChar w:fldCharType="separate"/>
            </w:r>
            <w:r w:rsidRPr="00497FE8">
              <w:rPr>
                <w:rFonts w:ascii="Calibri" w:hAnsi="Calibri" w:cs="Calibri"/>
              </w:rPr>
              <w:t>[39,55,84]</w:t>
            </w:r>
            <w:r w:rsidRPr="006D285D">
              <w:rPr>
                <w:bCs/>
              </w:rPr>
              <w:fldChar w:fldCharType="end"/>
            </w:r>
            <w:r w:rsidRPr="006D285D">
              <w:rPr>
                <w:bCs/>
              </w:rPr>
              <w:t xml:space="preserve"> Some pregnant women, working under a black shade cloth, said “</w:t>
            </w:r>
            <w:r w:rsidRPr="006D285D">
              <w:rPr>
                <w:bCs/>
                <w:i/>
                <w:iCs/>
              </w:rPr>
              <w:t>there was no way to protect you from that intense heat</w:t>
            </w:r>
            <w:r w:rsidRPr="006D285D">
              <w:rPr>
                <w:bCs/>
              </w:rPr>
              <w:t>.”</w:t>
            </w:r>
            <w:r w:rsidRPr="006D285D">
              <w:rPr>
                <w:bCs/>
              </w:rPr>
              <w:fldChar w:fldCharType="begin"/>
            </w:r>
            <w:r>
              <w:rPr>
                <w:bCs/>
              </w:rPr>
              <w:instrText xml:space="preserve"> ADDIN ZOTERO_ITEM CSL_CITATION {"citationID":"L3JPVze2","properties":{"formattedCitation":"[55]","plainCitation":"[55]","noteIndex":0},"citationItems":[{"id":958,"uris":["http://zotero.org/users/13923087/items/H6YIRQII"],"itemData":{"id":958,"type":"article-journal","container-title":"Journal of Agromedicine","DOI":"10.1080/1059924X.2013.826607","ISSN":"1059-924X, 1545-0813","issue":"4","journalAbbreviation":"Journal of Agromedicine","language":"en","page":"350-358","source":"DOI.org (Crossref)","title":"Female Farmworkers’ Perceptions of Heat-Related Illness and Pregnancy Health","volume":"18","author":[{"family":"Flocks","given":"Joan"},{"family":"Vi Thien Mac","given":"Valerie"},{"family":"Runkle","given":"Jennifer"},{"family":"Tovar-Aguilar","given":"Jose Antonio"},{"family":"Economos","given":"Jeannie"},{"family":"McCauley","given":"Linda A."}],"issued":{"date-parts":[["2013",10,2]]}}}],"schema":"https://github.com/citation-style-language/schema/raw/master/csl-citation.json"} </w:instrText>
            </w:r>
            <w:r w:rsidRPr="006D285D">
              <w:rPr>
                <w:bCs/>
              </w:rPr>
              <w:fldChar w:fldCharType="separate"/>
            </w:r>
            <w:r w:rsidRPr="00497FE8">
              <w:rPr>
                <w:rFonts w:ascii="Calibri" w:hAnsi="Calibri" w:cs="Calibri"/>
              </w:rPr>
              <w:t>[55]</w:t>
            </w:r>
            <w:r w:rsidRPr="006D285D">
              <w:rPr>
                <w:bCs/>
              </w:rPr>
              <w:fldChar w:fldCharType="end"/>
            </w:r>
            <w:r w:rsidRPr="006D285D">
              <w:rPr>
                <w:bCs/>
              </w:rPr>
              <w:t xml:space="preserve"> </w:t>
            </w:r>
          </w:p>
        </w:tc>
      </w:tr>
      <w:tr w:rsidR="00213401" w:rsidRPr="006D285D" w14:paraId="16340F0C" w14:textId="77777777" w:rsidTr="00480440">
        <w:tc>
          <w:tcPr>
            <w:tcW w:w="1696" w:type="dxa"/>
          </w:tcPr>
          <w:p w14:paraId="4B8F7E58" w14:textId="77777777" w:rsidR="00213401" w:rsidRPr="006D285D" w:rsidRDefault="00213401" w:rsidP="00480440">
            <w:r w:rsidRPr="006D285D">
              <w:t>Knowledge and perception regarding treatment HRI</w:t>
            </w:r>
          </w:p>
        </w:tc>
        <w:tc>
          <w:tcPr>
            <w:tcW w:w="8647" w:type="dxa"/>
          </w:tcPr>
          <w:p w14:paraId="5AEECCCF" w14:textId="77777777" w:rsidR="00213401" w:rsidRPr="006D285D" w:rsidRDefault="00213401" w:rsidP="00480440">
            <w:pPr>
              <w:spacing w:after="120" w:line="276" w:lineRule="auto"/>
              <w:jc w:val="both"/>
              <w:rPr>
                <w:bCs/>
              </w:rPr>
            </w:pPr>
            <w:r w:rsidRPr="006D285D">
              <w:rPr>
                <w:bCs/>
              </w:rPr>
              <w:t>When suffering from HRI, workers mentioned to stop working and sit down in the shade. In case someone else suffers from HRI, workers knew they need to remove excess layers and loosen tight clothing, provide fluids, check the pulse, get help from supervisors or other co-worker and call an ambulance.</w:t>
            </w:r>
            <w:r w:rsidRPr="006D285D">
              <w:rPr>
                <w:bCs/>
              </w:rPr>
              <w:fldChar w:fldCharType="begin"/>
            </w:r>
            <w:r>
              <w:rPr>
                <w:bCs/>
              </w:rPr>
              <w:instrText xml:space="preserve"> ADDIN ZOTERO_ITEM CSL_CITATION {"citationID":"yCCftUSN","properties":{"formattedCitation":"[66]","plainCitation":"[66]","noteIndex":0},"citationItems":[{"id":100,"uris":["http://zotero.org/users/13923087/items/UVK6BMPK"],"itemData":{"id":100,"type":"article-journal","abstract":"Background: Heat-related illness (HRI) is an important cause of non-fatal illness and death in farmworkers. We sought to identify potential barriers to HRI prevention and treatment in Latino farmworkers.\nMethods: We conducted three semi-structured focus group discussions with 35 Latino farmworkers in the Central Washington, USA area using participatory rural appraisal techniques. Interviews were audio taped and transcribed in Spanish. Three researchers reviewed and coded transcripts and field notes, and investigator triangulation was used to identify relevant themes and quotes.\nResults: Although the majority of participants in our study reported never receiving formal HRI training, most participants were aware that extreme heat can cause illness and were able to accurately describe HRI symptoms, risk factors, and certain prevention strategies. Four main observations regarding farmworkers’ HRI-relevant beliefs and attitudes were identified: 1) farmworkers subscribe to varying degrees to the belief that cooling treatments should be avoided after heat exposure, with some believing that such treatments should be avoided after heat exposure, and others encouraging the use of such treatments; 2) the desire to lose weight may be reflected in behaviors that promote increased sweating; 3) highly caffeinated energy drinks are preferred to increase work efficiency and maintain alertness; and 4) the location of drinking water at work (e.g. next to restrooms) and whether water is clean, but not necessarily chemically-treated, are important considerations in deciding whether to drink the water provided at worksites.\nConclusions: We identified potential barriers to HRI prevention and treatment related to hydration, certain HRI treatments, clothing use, and the desire to lose weight among Latino farmworkers. Strategies to address potential barriers to HRI prevention and treatment in this population may include engineering, administrative, and health education and health promotion strategies at individual, workplace, community, and societal levels. Although farmworkers in our study were able to describe HRI risk factors, reported practices were not necessarily consistent with reported knowledge. Further study of potential knowledge-behavior gaps may uncover opportunities for additional HRI prevention strategies. Farmworkers and employers should be included in the development and evaluation of interventions to prevent HRI.","container-title":"BMC Public Health","DOI":"10.1186/1471-2458-13-1004","ISSN":"1471-2458","issue":"1","journalAbbreviation":"BMC Public Health","language":"en","page":"1004","source":"DOI.org (Crossref)","title":"Identification of barriers to the prevention and treatment of heat-related illness in Latino farmworkers using activity-oriented, participatory rural appraisal focus group methods","volume":"13","author":[{"family":"Lam","given":"Michelle"},{"family":"Krenz","given":"Jennifer"},{"family":"Palmández","given":"Pablo"},{"family":"Negrete","given":"Maria"},{"family":"Perla","given":"Martha"},{"family":"Murphy-Robinson","given":"Helen"},{"family":"Spector","given":"June T"}],"issued":{"date-parts":[["2013",12]]}}}],"schema":"https://github.com/citation-style-language/schema/raw/master/csl-citation.json"} </w:instrText>
            </w:r>
            <w:r w:rsidRPr="006D285D">
              <w:rPr>
                <w:bCs/>
              </w:rPr>
              <w:fldChar w:fldCharType="separate"/>
            </w:r>
            <w:r w:rsidRPr="00497FE8">
              <w:rPr>
                <w:rFonts w:ascii="Calibri" w:hAnsi="Calibri" w:cs="Calibri"/>
              </w:rPr>
              <w:t>[66]</w:t>
            </w:r>
            <w:r w:rsidRPr="006D285D">
              <w:rPr>
                <w:bCs/>
              </w:rPr>
              <w:fldChar w:fldCharType="end"/>
            </w:r>
            <w:r w:rsidRPr="006D285D">
              <w:rPr>
                <w:bCs/>
              </w:rPr>
              <w:t xml:space="preserve"> There was disagreement on cooling with ice, as some considered it useful while others thought it might cause headaches and fainting.</w:t>
            </w:r>
            <w:r w:rsidRPr="006D285D">
              <w:rPr>
                <w:bCs/>
              </w:rPr>
              <w:fldChar w:fldCharType="begin"/>
            </w:r>
            <w:r>
              <w:rPr>
                <w:bCs/>
              </w:rPr>
              <w:instrText xml:space="preserve"> ADDIN ZOTERO_ITEM CSL_CITATION {"citationID":"JUkM75eb","properties":{"formattedCitation":"[66]","plainCitation":"[66]","noteIndex":0},"citationItems":[{"id":100,"uris":["http://zotero.org/users/13923087/items/UVK6BMPK"],"itemData":{"id":100,"type":"article-journal","abstract":"Background: Heat-related illness (HRI) is an important cause of non-fatal illness and death in farmworkers. We sought to identify potential barriers to HRI prevention and treatment in Latino farmworkers.\nMethods: We conducted three semi-structured focus group discussions with 35 Latino farmworkers in the Central Washington, USA area using participatory rural appraisal techniques. Interviews were audio taped and transcribed in Spanish. Three researchers reviewed and coded transcripts and field notes, and investigator triangulation was used to identify relevant themes and quotes.\nResults: Although the majority of participants in our study reported never receiving formal HRI training, most participants were aware that extreme heat can cause illness and were able to accurately describe HRI symptoms, risk factors, and certain prevention strategies. Four main observations regarding farmworkers’ HRI-relevant beliefs and attitudes were identified: 1) farmworkers subscribe to varying degrees to the belief that cooling treatments should be avoided after heat exposure, with some believing that such treatments should be avoided after heat exposure, and others encouraging the use of such treatments; 2) the desire to lose weight may be reflected in behaviors that promote increased sweating; 3) highly caffeinated energy drinks are preferred to increase work efficiency and maintain alertness; and 4) the location of drinking water at work (e.g. next to restrooms) and whether water is clean, but not necessarily chemically-treated, are important considerations in deciding whether to drink the water provided at worksites.\nConclusions: We identified potential barriers to HRI prevention and treatment related to hydration, certain HRI treatments, clothing use, and the desire to lose weight among Latino farmworkers. Strategies to address potential barriers to HRI prevention and treatment in this population may include engineering, administrative, and health education and health promotion strategies at individual, workplace, community, and societal levels. Although farmworkers in our study were able to describe HRI risk factors, reported practices were not necessarily consistent with reported knowledge. Further study of potential knowledge-behavior gaps may uncover opportunities for additional HRI prevention strategies. Farmworkers and employers should be included in the development and evaluation of interventions to prevent HRI.","container-title":"BMC Public Health","DOI":"10.1186/1471-2458-13-1004","ISSN":"1471-2458","issue":"1","journalAbbreviation":"BMC Public Health","language":"en","page":"1004","source":"DOI.org (Crossref)","title":"Identification of barriers to the prevention and treatment of heat-related illness in Latino farmworkers using activity-oriented, participatory rural appraisal focus group methods","volume":"13","author":[{"family":"Lam","given":"Michelle"},{"family":"Krenz","given":"Jennifer"},{"family":"Palmández","given":"Pablo"},{"family":"Negrete","given":"Maria"},{"family":"Perla","given":"Martha"},{"family":"Murphy-Robinson","given":"Helen"},{"family":"Spector","given":"June T"}],"issued":{"date-parts":[["2013",12]]}}}],"schema":"https://github.com/citation-style-language/schema/raw/master/csl-citation.json"} </w:instrText>
            </w:r>
            <w:r w:rsidRPr="006D285D">
              <w:rPr>
                <w:bCs/>
              </w:rPr>
              <w:fldChar w:fldCharType="separate"/>
            </w:r>
            <w:r w:rsidRPr="00497FE8">
              <w:rPr>
                <w:rFonts w:ascii="Calibri" w:hAnsi="Calibri" w:cs="Calibri"/>
              </w:rPr>
              <w:t>[66]</w:t>
            </w:r>
            <w:r w:rsidRPr="006D285D">
              <w:rPr>
                <w:bCs/>
              </w:rPr>
              <w:fldChar w:fldCharType="end"/>
            </w:r>
            <w:r w:rsidRPr="006D285D">
              <w:rPr>
                <w:bCs/>
              </w:rPr>
              <w:t xml:space="preserve"> Other suggestions were strong coffee without sugar and in case someone was unconscious, waking them up by smelling onions or alcohol.</w:t>
            </w:r>
            <w:r w:rsidRPr="006D285D">
              <w:rPr>
                <w:bCs/>
              </w:rPr>
              <w:fldChar w:fldCharType="begin"/>
            </w:r>
            <w:r>
              <w:rPr>
                <w:bCs/>
              </w:rPr>
              <w:instrText xml:space="preserve"> ADDIN ZOTERO_ITEM CSL_CITATION {"citationID":"hid7siOC","properties":{"formattedCitation":"[66]","plainCitation":"[66]","noteIndex":0},"citationItems":[{"id":100,"uris":["http://zotero.org/users/13923087/items/UVK6BMPK"],"itemData":{"id":100,"type":"article-journal","abstract":"Background: Heat-related illness (HRI) is an important cause of non-fatal illness and death in farmworkers. We sought to identify potential barriers to HRI prevention and treatment in Latino farmworkers.\nMethods: We conducted three semi-structured focus group discussions with 35 Latino farmworkers in the Central Washington, USA area using participatory rural appraisal techniques. Interviews were audio taped and transcribed in Spanish. Three researchers reviewed and coded transcripts and field notes, and investigator triangulation was used to identify relevant themes and quotes.\nResults: Although the majority of participants in our study reported never receiving formal HRI training, most participants were aware that extreme heat can cause illness and were able to accurately describe HRI symptoms, risk factors, and certain prevention strategies. Four main observations regarding farmworkers’ HRI-relevant beliefs and attitudes were identified: 1) farmworkers subscribe to varying degrees to the belief that cooling treatments should be avoided after heat exposure, with some believing that such treatments should be avoided after heat exposure, and others encouraging the use of such treatments; 2) the desire to lose weight may be reflected in behaviors that promote increased sweating; 3) highly caffeinated energy drinks are preferred to increase work efficiency and maintain alertness; and 4) the location of drinking water at work (e.g. next to restrooms) and whether water is clean, but not necessarily chemically-treated, are important considerations in deciding whether to drink the water provided at worksites.\nConclusions: We identified potential barriers to HRI prevention and treatment related to hydration, certain HRI treatments, clothing use, and the desire to lose weight among Latino farmworkers. Strategies to address potential barriers to HRI prevention and treatment in this population may include engineering, administrative, and health education and health promotion strategies at individual, workplace, community, and societal levels. Although farmworkers in our study were able to describe HRI risk factors, reported practices were not necessarily consistent with reported knowledge. Further study of potential knowledge-behavior gaps may uncover opportunities for additional HRI prevention strategies. Farmworkers and employers should be included in the development and evaluation of interventions to prevent HRI.","container-title":"BMC Public Health","DOI":"10.1186/1471-2458-13-1004","ISSN":"1471-2458","issue":"1","journalAbbreviation":"BMC Public Health","language":"en","page":"1004","source":"DOI.org (Crossref)","title":"Identification of barriers to the prevention and treatment of heat-related illness in Latino farmworkers using activity-oriented, participatory rural appraisal focus group methods","volume":"13","author":[{"family":"Lam","given":"Michelle"},{"family":"Krenz","given":"Jennifer"},{"family":"Palmández","given":"Pablo"},{"family":"Negrete","given":"Maria"},{"family":"Perla","given":"Martha"},{"family":"Murphy-Robinson","given":"Helen"},{"family":"Spector","given":"June T"}],"issued":{"date-parts":[["2013",12]]}}}],"schema":"https://github.com/citation-style-language/schema/raw/master/csl-citation.json"} </w:instrText>
            </w:r>
            <w:r w:rsidRPr="006D285D">
              <w:rPr>
                <w:bCs/>
              </w:rPr>
              <w:fldChar w:fldCharType="separate"/>
            </w:r>
            <w:r w:rsidRPr="00497FE8">
              <w:rPr>
                <w:rFonts w:ascii="Calibri" w:hAnsi="Calibri" w:cs="Calibri"/>
              </w:rPr>
              <w:t>[66]</w:t>
            </w:r>
            <w:r w:rsidRPr="006D285D">
              <w:rPr>
                <w:bCs/>
              </w:rPr>
              <w:fldChar w:fldCharType="end"/>
            </w:r>
            <w:r w:rsidRPr="006D285D">
              <w:rPr>
                <w:bCs/>
              </w:rPr>
              <w:t xml:space="preserve"> In one study, participants talked about using over-the-counter medicines such as Tylenol or XL-3 (cough medicine) to treat headaches and nausea.</w:t>
            </w:r>
            <w:r w:rsidRPr="006D285D">
              <w:rPr>
                <w:bCs/>
              </w:rPr>
              <w:fldChar w:fldCharType="begin"/>
            </w:r>
            <w:r>
              <w:rPr>
                <w:bCs/>
              </w:rPr>
              <w:instrText xml:space="preserve"> ADDIN ZOTERO_ITEM CSL_CITATION {"citationID":"jHuPSf6s","properties":{"formattedCitation":"[72]","plainCitation":"[72]","noteIndex":0},"citationItems":[{"id":866,"uris":["http://zotero.org/users/13923087/items/NLEW444F"],"itemData":{"id":866,"type":"article-journal","abstract":"Heat-related illness (HRI) among migrant and seasonal farmworkers is an occupational risk addressed through varying mitigation strategies by individual workers and supervisors. The purpose of this pilot study was to describe farmworkers' experience with HRI prevention strategies and assess HRI information seeking preferences, especially the feasibility of using mobile phone apps to access this information. Five focus groups were administered to Hispanic farmworkers in South Carolina. Questions included the following topics: health information seeking preferences; farmworkers' perceptions of occupational risks; coping strategies; past experiences with HRIs; water, rest, and shade practices; access to health care; and any employer-provided training received. There was consensus across the groups that the workers at highest risk for HRIs were either inexperienced or new workers in the fields. Farmworkers ascribed responsibility for one's well-being while working in the heat more as an individual factor than as an employer's responsibility. Farmworkers received training on the OSHA Heat Safety Tool app and provided positive feedback about the educational content and temperature information warnings. These findings suggest the potential for supervisors to take a more active role in heat safety education using mobile technology.","container-title":"Journal of agromedicine","DOI":"10.1080/1059924X.2018.1536572","ISSN":"1545-0813 (Electronic)","issue":"1","note":"PMID: 30317928","page":"15-25","title":"\"I Think the Temperature was 110 Degrees!\": Work Safety Discussions Among Hispanic Farmworkers.","volume":"24","author":[{"family":"Luque","given":"John S."},{"family":"Bossak","given":"Brian H."},{"family":"Davila","given":"Caroline B."},{"family":"Tovar-Aguilar","given":"Jose Antonio"}],"issued":{"date-parts":[["2019",1]]}}}],"schema":"https://github.com/citation-style-language/schema/raw/master/csl-citation.json"} </w:instrText>
            </w:r>
            <w:r w:rsidRPr="006D285D">
              <w:rPr>
                <w:bCs/>
              </w:rPr>
              <w:fldChar w:fldCharType="separate"/>
            </w:r>
            <w:r w:rsidRPr="00497FE8">
              <w:rPr>
                <w:rFonts w:ascii="Calibri" w:hAnsi="Calibri" w:cs="Calibri"/>
              </w:rPr>
              <w:t>[72]</w:t>
            </w:r>
            <w:r w:rsidRPr="006D285D">
              <w:rPr>
                <w:bCs/>
              </w:rPr>
              <w:fldChar w:fldCharType="end"/>
            </w:r>
          </w:p>
        </w:tc>
      </w:tr>
      <w:tr w:rsidR="00213401" w:rsidRPr="006D285D" w14:paraId="332698EF" w14:textId="77777777" w:rsidTr="00480440">
        <w:tc>
          <w:tcPr>
            <w:tcW w:w="1696" w:type="dxa"/>
          </w:tcPr>
          <w:p w14:paraId="6631FDC6" w14:textId="77777777" w:rsidR="00213401" w:rsidRPr="006D285D" w:rsidRDefault="00213401" w:rsidP="00480440">
            <w:r w:rsidRPr="006D285D">
              <w:t>Relationship with supervisors</w:t>
            </w:r>
          </w:p>
        </w:tc>
        <w:tc>
          <w:tcPr>
            <w:tcW w:w="8647" w:type="dxa"/>
          </w:tcPr>
          <w:p w14:paraId="26E17A89" w14:textId="77777777" w:rsidR="00213401" w:rsidRPr="006D285D" w:rsidRDefault="00213401" w:rsidP="00480440">
            <w:pPr>
              <w:spacing w:after="120" w:line="276" w:lineRule="auto"/>
              <w:jc w:val="both"/>
              <w:rPr>
                <w:bCs/>
              </w:rPr>
            </w:pPr>
            <w:r w:rsidRPr="006D285D">
              <w:rPr>
                <w:bCs/>
              </w:rPr>
              <w:t>Some minors said they think the employers cared about their safety while others said that they just care about the work being finished.</w:t>
            </w:r>
            <w:r w:rsidRPr="006D285D">
              <w:rPr>
                <w:bCs/>
              </w:rPr>
              <w:fldChar w:fldCharType="begin"/>
            </w:r>
            <w:r>
              <w:rPr>
                <w:bCs/>
              </w:rPr>
              <w:instrText xml:space="preserve"> ADDIN ZOTERO_ITEM CSL_CITATION {"citationID":"whV15N4I","properties":{"formattedCitation":"[39]","plainCitation":"[39]","noteIndex":0},"citationItems":[{"id":827,"uris":["http://zotero.org/users/13923087/items/NQWJ5ZMZ"],"itemData":{"id":827,"type":"article-journal","abstract":"Background: Children as young as 10 years of age can be hired to work on farms. Many of these hired child farmworkers are Latinx. Although these children experience high rates of injury, little research has addressed work-safety perceptions among hired Latinx child farmworkers. Methods: For this qualitative study, we conducted in-depth interviews in North Carolina in 2016 with 30 Latinx child farmworkers, ages 10 to 17. Our analysis used the work-safety culture conceptual framework to delineate their perceptions of the psychological, behavioral, and situational elements of safety culture. Results: The child farmworkers describe a weak work-safety culture. Psychologically, they understand that their parents want them to be safe, but they observe that safety is important to only a fraction of their supervisors and coworkers. Behaviorally, they recognize many of the hazards they confront while working, but it is not clear how well they use this knowledge to mitigate these hazards or to change their behaviors to avoid these hazards. Situationally, several children note that the only safety training they receive is the imperative to “be careful.” Most receive little formal training, much of the training they receive is informally provided by family members and coworkers rather than supervisors, and their training is geared more toward how to complete a task than how to complete the task safely. Conclusions: Child farmworkers perceive that work-safety culture is of limited importance in agriculture. Regulations are needed that improve work-safety culture in agriculture, especially for those vulnerable due to minority age.","container-title":"American Journal of Industrial Medicine","DOI":"10.1002/ajim.23045","ISSN":"10970274","issue":"12","note":"PMID: 31483069","page":"1091-1102","title":"“Be careful!” Perceptions of work-safety culture among hired Latinx child farmworkers in North Carolina","volume":"62","author":[{"family":"Arcury","given":"Thomas A."},{"family":"Arnold","given":"Taylor J."},{"family":"Mora","given":"Dana C."},{"family":"Sandberg","given":"Joanne C."},{"family":"Daniel","given":"Stephanie S."},{"family":"Wiggins","given":"Melinda F."},{"family":"Quandt","given":"Sara A."}],"issued":{"date-parts":[["2019"]]}}}],"schema":"https://github.com/citation-style-language/schema/raw/master/csl-citation.json"} </w:instrText>
            </w:r>
            <w:r w:rsidRPr="006D285D">
              <w:rPr>
                <w:bCs/>
              </w:rPr>
              <w:fldChar w:fldCharType="separate"/>
            </w:r>
            <w:r w:rsidRPr="00497FE8">
              <w:rPr>
                <w:rFonts w:ascii="Calibri" w:hAnsi="Calibri" w:cs="Calibri"/>
              </w:rPr>
              <w:t>[39]</w:t>
            </w:r>
            <w:r w:rsidRPr="006D285D">
              <w:rPr>
                <w:bCs/>
              </w:rPr>
              <w:fldChar w:fldCharType="end"/>
            </w:r>
            <w:r w:rsidRPr="006D285D">
              <w:rPr>
                <w:bCs/>
              </w:rPr>
              <w:t xml:space="preserve"> Several adult workers reported not thinking their companies and supervisors cared about their safety.</w:t>
            </w:r>
            <w:r w:rsidRPr="006D285D">
              <w:rPr>
                <w:bCs/>
              </w:rPr>
              <w:fldChar w:fldCharType="begin"/>
            </w:r>
            <w:r>
              <w:rPr>
                <w:bCs/>
              </w:rPr>
              <w:instrText xml:space="preserve"> ADDIN ZOTERO_ITEM CSL_CITATION {"citationID":"4E2cRINY","properties":{"formattedCitation":"[84]","plainCitation":"[84]","noteIndex":0},"citationItems":[{"id":876,"uris":["http://zotero.org/users/13923087/items/E53YMPL2"],"itemData":{"id":876,"type":"article-journal","abstract":"Efforts to disseminate heat-related illness (HRI) prevention practices among Latino farmworkers represent a critical occupational safety strategy in Florida. Targeted initiatives, however, require understanding the workplace dynamics that guide agricultural safety behaviors. This article reports focus group data collected in 2018 from citrus harvesters in central Florida and provides an in-depth perspective on the workplace culture that shapes their implementation of heat safety measures. Results indicate that citrus harvesters regularly suffered HRI symptoms yet rarely reported or sought treatment for their injuries. In some cases, the risks of developing HRI were accepted as a facet of agricultural work and harvesters blamed themselves for their illnesses. Implementation of safety practices hinged less on knowledge than on the availability of water and rest breaks and the quality of employer-employee relations and exchanges. Thus, trust was a determinant of workers' attitudes toward management that contributed to a harvesting operation's safety climate. Results highlight the difficulties of putting into practice measures that are not rewarded by the workplace culture and suggest that the extent to which intervention strategies promote not only individual safety behaviors but organizational accountability may predict their effectiveness.","container-title":"Safety","DOI":"10.3390/SAFETY6030041","ISSN":"2313576X","issue":"3","title":"\"We force ourselves\": Productivity, workplace culture, and hri prevention in florida's citrus groves","volume":"6","author":[{"family":"Morera","given":"Maria C."},{"family":"Gusto","given":"Cody"},{"family":"Monaghan","given":"Paul F."},{"family":"Tovar-Aguilar","given":"José Antonio"},{"family":"Roka","given":"Fritz M."}],"issued":{"date-parts":[["2020"]]}}}],"schema":"https://github.com/citation-style-language/schema/raw/master/csl-citation.json"} </w:instrText>
            </w:r>
            <w:r w:rsidRPr="006D285D">
              <w:rPr>
                <w:bCs/>
              </w:rPr>
              <w:fldChar w:fldCharType="separate"/>
            </w:r>
            <w:r w:rsidRPr="00497FE8">
              <w:rPr>
                <w:rFonts w:ascii="Calibri" w:hAnsi="Calibri" w:cs="Calibri"/>
              </w:rPr>
              <w:t>[84]</w:t>
            </w:r>
            <w:r w:rsidRPr="006D285D">
              <w:rPr>
                <w:bCs/>
              </w:rPr>
              <w:fldChar w:fldCharType="end"/>
            </w:r>
            <w:r w:rsidRPr="006D285D">
              <w:rPr>
                <w:bCs/>
              </w:rPr>
              <w:t xml:space="preserve"> A minor said that one supervisor would make everyone stop working when it would get too hot while another one would leave it up to the workers themselves to decide.</w:t>
            </w:r>
            <w:r w:rsidRPr="006D285D">
              <w:rPr>
                <w:bCs/>
              </w:rPr>
              <w:fldChar w:fldCharType="begin"/>
            </w:r>
            <w:r>
              <w:rPr>
                <w:bCs/>
              </w:rPr>
              <w:instrText xml:space="preserve"> ADDIN ZOTERO_ITEM CSL_CITATION {"citationID":"96TZAneG","properties":{"formattedCitation":"[39]","plainCitation":"[39]","noteIndex":0},"citationItems":[{"id":827,"uris":["http://zotero.org/users/13923087/items/NQWJ5ZMZ"],"itemData":{"id":827,"type":"article-journal","abstract":"Background: Children as young as 10 years of age can be hired to work on farms. Many of these hired child farmworkers are Latinx. Although these children experience high rates of injury, little research has addressed work-safety perceptions among hired Latinx child farmworkers. Methods: For this qualitative study, we conducted in-depth interviews in North Carolina in 2016 with 30 Latinx child farmworkers, ages 10 to 17. Our analysis used the work-safety culture conceptual framework to delineate their perceptions of the psychological, behavioral, and situational elements of safety culture. Results: The child farmworkers describe a weak work-safety culture. Psychologically, they understand that their parents want them to be safe, but they observe that safety is important to only a fraction of their supervisors and coworkers. Behaviorally, they recognize many of the hazards they confront while working, but it is not clear how well they use this knowledge to mitigate these hazards or to change their behaviors to avoid these hazards. Situationally, several children note that the only safety training they receive is the imperative to “be careful.” Most receive little formal training, much of the training they receive is informally provided by family members and coworkers rather than supervisors, and their training is geared more toward how to complete a task than how to complete the task safely. Conclusions: Child farmworkers perceive that work-safety culture is of limited importance in agriculture. Regulations are needed that improve work-safety culture in agriculture, especially for those vulnerable due to minority age.","container-title":"American Journal of Industrial Medicine","DOI":"10.1002/ajim.23045","ISSN":"10970274","issue":"12","note":"PMID: 31483069","page":"1091-1102","title":"“Be careful!” Perceptions of work-safety culture among hired Latinx child farmworkers in North Carolina","volume":"62","author":[{"family":"Arcury","given":"Thomas A."},{"family":"Arnold","given":"Taylor J."},{"family":"Mora","given":"Dana C."},{"family":"Sandberg","given":"Joanne C."},{"family":"Daniel","given":"Stephanie S."},{"family":"Wiggins","given":"Melinda F."},{"family":"Quandt","given":"Sara A."}],"issued":{"date-parts":[["2019"]]}}}],"schema":"https://github.com/citation-style-language/schema/raw/master/csl-citation.json"} </w:instrText>
            </w:r>
            <w:r w:rsidRPr="006D285D">
              <w:rPr>
                <w:bCs/>
              </w:rPr>
              <w:fldChar w:fldCharType="separate"/>
            </w:r>
            <w:r w:rsidRPr="00497FE8">
              <w:rPr>
                <w:rFonts w:ascii="Calibri" w:hAnsi="Calibri" w:cs="Calibri"/>
              </w:rPr>
              <w:t>[39]</w:t>
            </w:r>
            <w:r w:rsidRPr="006D285D">
              <w:rPr>
                <w:bCs/>
              </w:rPr>
              <w:fldChar w:fldCharType="end"/>
            </w:r>
            <w:r w:rsidRPr="006D285D">
              <w:rPr>
                <w:bCs/>
              </w:rPr>
              <w:t xml:space="preserve"> Adult workers mentioned being afraid to speak up to superiors about workplace conditions as individuals or groups would be fired if they complained or didn’t work hard: </w:t>
            </w:r>
            <w:r w:rsidRPr="006D285D">
              <w:rPr>
                <w:bCs/>
                <w:i/>
                <w:iCs/>
              </w:rPr>
              <w:t>“You can get heat exhaustion, but you don’t inform [a supervisor]. You can deal with it because they’re going to fire you or because you need work”.</w:t>
            </w:r>
            <w:bookmarkStart w:id="2" w:name="_Hlk191545929"/>
            <w:r w:rsidRPr="006D285D">
              <w:rPr>
                <w:bCs/>
                <w:i/>
                <w:iCs/>
              </w:rPr>
              <w:fldChar w:fldCharType="begin"/>
            </w:r>
            <w:r>
              <w:rPr>
                <w:bCs/>
                <w:i/>
                <w:iCs/>
              </w:rPr>
              <w:instrText xml:space="preserve"> ADDIN ZOTERO_ITEM CSL_CITATION {"citationID":"Jy5bWH7p","properties":{"formattedCitation":"[50,81]","plainCitation":"[50,81]","noteIndex":0},"citationItems":[{"id":874,"uris":["http://zotero.org/users/13923087/items/3SG82NW2"],"itemData":{"id":874,"type":"article-journal","abstract":"In the United States, Latino farmworkers are disproportionately at risk for death from heat-related illnesses. To elicit Latino farmworker perceptions on their fluid intake and heat stress, a qualitative descriptive, community-informed research study was conducted in eastern North Carolina. A total of 28 Mexican farmworkers participated in one of 4 focus groups. Using content analysis and guided by Intersectionality theory, themes and subthemes were identified. The first theme was Absence of Protection, represented by 2 subthemes: (1a) Intense Climate Considerations; and (1b) Workplace Exploitation. The second theme, Freedom to Drink, included 2 subthemes: (2a) Distance and Distaste; and (2b) Culture of Farm Work. Farmworkers perceived extreme outdoor temperatures as the greatest workplace barrier to staying hydrated and reported water accessibility and quality issues. Farmworker fluid intake was influenced by interlocking social categories and power systems. Policy recommendations that prevent farmworker heat-related illness and promote hydration are discussed.","container-title":"New solutions : a journal of environmental and occupational health policy : NS","DOI":"10.1177/10482911221078964","ISSN":"1541-3772 (Electronic)","issue":"1","note":"PMID: 35229666","page":"19-29","title":"Understanding Farmworker Fluid Intake Using Intersectionality Theory.","volume":"32","author":[{"family":"Mizelle","given":"Elizabeth"},{"family":"Larson","given":"Kim"},{"family":"Doherty","given":"Caroline"}],"issued":{"date-parts":[["2022",5]]}}},{"id":47,"uris":["http://zotero.org/users/13923087/items/MVNG44YH"],"itemData":{"id":47,"type":"article-journal","abstract":"Workplace and environmental exposures pose health risks for racial/ethnic minorities in rural agricultural communities, placing them at a disadvantage in accessing needed health care. Over three fourths (76%) of the 2.4 million farmworkers in the United States are immigrants, mostly from Mexico. However, little is known of the community health concerns and barriers to care of Latinx farmworkers in inland southern California. This qualitative study used a community-based participatory research approach, conducting nine in-home meetings to obtain meaningful community input on health concerns and barriers to access healthcare services among rural residents of the Eastern Coachella Valley, who are also located near the desert-bound Salton Sea of inland southern California. All interviews were audio-recorded and analyzed via listening to the audio recordings and summarizing data in templates and matrices. Participants discussed health concerns related to agricultural labor, including heat-related illness, musculoskeletal ailments and injuries, skin disorders, respiratory illness, and trauma. Participants raised concerns about environmental exposures related to agriculture and the nearby Salton Sea, a highly saline lakebed, and proposed solutions to improve the health of their communities. The ﬁndings from this study suggest farmworkers are aware of the health risks posed by living and working in rural farmlands but lack resources and information to act upon and advocate for improved public health.","container-title":"International Journal of Environmental Research and Public Health","DOI":"10.3390/ijerph191912940","ISSN":"1660-4601","issue":"19","journalAbbreviation":"IJERPH","language":"en","page":"12940","source":"DOI.org (Crossref)","title":"The Intersection of Workplace and Environmental Exposure on Health in Latinx Farm Working Communities in Rural Inland Southern California","volume":"19","author":[{"family":"Cheney","given":"Ann Marie"},{"family":"Barrera","given":"Tatiana"},{"family":"Rodriguez","given":"Katheryn"},{"family":"Jaramillo López","given":"Ana María"}],"issued":{"date-parts":[["2022",10,10]]}}}],"schema":"https://github.com/citation-style-language/schema/raw/master/csl-citation.json"} </w:instrText>
            </w:r>
            <w:r w:rsidRPr="006D285D">
              <w:rPr>
                <w:bCs/>
                <w:i/>
                <w:iCs/>
              </w:rPr>
              <w:fldChar w:fldCharType="separate"/>
            </w:r>
            <w:r w:rsidRPr="00497FE8">
              <w:rPr>
                <w:rFonts w:ascii="Calibri" w:hAnsi="Calibri" w:cs="Calibri"/>
              </w:rPr>
              <w:t>[50,81]</w:t>
            </w:r>
            <w:r w:rsidRPr="006D285D">
              <w:rPr>
                <w:bCs/>
                <w:i/>
                <w:iCs/>
              </w:rPr>
              <w:fldChar w:fldCharType="end"/>
            </w:r>
            <w:bookmarkEnd w:id="2"/>
          </w:p>
        </w:tc>
      </w:tr>
      <w:tr w:rsidR="00213401" w:rsidRPr="006D285D" w14:paraId="454A7D48" w14:textId="77777777" w:rsidTr="00480440">
        <w:tc>
          <w:tcPr>
            <w:tcW w:w="10343" w:type="dxa"/>
            <w:gridSpan w:val="2"/>
          </w:tcPr>
          <w:p w14:paraId="6AC5E762" w14:textId="77777777" w:rsidR="00213401" w:rsidRPr="006D285D" w:rsidRDefault="00213401" w:rsidP="00480440">
            <w:pPr>
              <w:spacing w:after="120" w:line="276" w:lineRule="auto"/>
              <w:jc w:val="center"/>
              <w:rPr>
                <w:b/>
              </w:rPr>
            </w:pPr>
            <w:r w:rsidRPr="006D285D">
              <w:rPr>
                <w:b/>
              </w:rPr>
              <w:t>Fluid intake</w:t>
            </w:r>
          </w:p>
        </w:tc>
      </w:tr>
      <w:tr w:rsidR="00213401" w:rsidRPr="006D285D" w14:paraId="14302BA1" w14:textId="77777777" w:rsidTr="00480440">
        <w:tc>
          <w:tcPr>
            <w:tcW w:w="1696" w:type="dxa"/>
          </w:tcPr>
          <w:p w14:paraId="55B51589" w14:textId="77777777" w:rsidR="00213401" w:rsidRPr="006D285D" w:rsidRDefault="00213401" w:rsidP="00480440">
            <w:r w:rsidRPr="006D285D">
              <w:t>Water consumption</w:t>
            </w:r>
          </w:p>
        </w:tc>
        <w:tc>
          <w:tcPr>
            <w:tcW w:w="8647" w:type="dxa"/>
          </w:tcPr>
          <w:p w14:paraId="1F081591" w14:textId="77777777" w:rsidR="00213401" w:rsidRPr="006D285D" w:rsidRDefault="00213401" w:rsidP="00480440">
            <w:pPr>
              <w:spacing w:after="120" w:line="276" w:lineRule="auto"/>
              <w:jc w:val="both"/>
              <w:rPr>
                <w:bCs/>
              </w:rPr>
            </w:pPr>
            <w:r w:rsidRPr="006D285D">
              <w:rPr>
                <w:noProof/>
              </w:rPr>
              <w:t>At several sites workers mentioned not liking the water provided by employers for various reasons including taste, appearance, odor, temperature and being located next to the toilets.</w:t>
            </w:r>
            <w:r w:rsidRPr="006D285D">
              <w:rPr>
                <w:noProof/>
              </w:rPr>
              <w:fldChar w:fldCharType="begin"/>
            </w:r>
            <w:r>
              <w:rPr>
                <w:noProof/>
              </w:rPr>
              <w:instrText xml:space="preserve"> ADDIN ZOTERO_ITEM CSL_CITATION {"citationID":"WwXnjS3k","properties":{"formattedCitation":"[41,50,51,66,72,81]","plainCitation":"[41,50,51,66,72,81]","noteIndex":0},"citationItems":[{"id":828,"uris":["http://zotero.org/users/13923087/items/L2DMREZM"],"itemData":{"id":828,"type":"article-journal","container-title":"New Solut","DOI":"10.1177/1048291120920571.Heat-Related","issue":"1","note":"ISBN: 2163684814","page":"139-148","title":"Heat-Related Illness Among Latinx Child Farmworkers in North Carolina: A Mixed-Methods Study","volume":"176","author":[{"family":"Arnold","given":"Taylor J."},{"family":"Arcury","given":"Thomas A."},{"family":"al","given":"et"}],"issued":{"date-parts":[["2020"]]}}},{"id":866,"uris":["http://zotero.org/users/13923087/items/NLEW444F"],"itemData":{"id":866,"type":"article-journal","abstract":"Heat-related illness (HRI) among migrant and seasonal farmworkers is an occupational risk addressed through varying mitigation strategies by individual workers and supervisors. The purpose of this pilot study was to describe farmworkers' experience with HRI prevention strategies and assess HRI information seeking preferences, especially the feasibility of using mobile phone apps to access this information. Five focus groups were administered to Hispanic farmworkers in South Carolina. Questions included the following topics: health information seeking preferences; farmworkers' perceptions of occupational risks; coping strategies; past experiences with HRIs; water, rest, and shade practices; access to health care; and any employer-provided training received. There was consensus across the groups that the workers at highest risk for HRIs were either inexperienced or new workers in the fields. Farmworkers ascribed responsibility for one's well-being while working in the heat more as an individual factor than as an employer's responsibility. Farmworkers received training on the OSHA Heat Safety Tool app and provided positive feedback about the educational content and temperature information warnings. These findings suggest the potential for supervisors to take a more active role in heat safety education using mobile technology.","container-title":"Journal of agromedicine","DOI":"10.1080/1059924X.2018.1536572","ISSN":"1545-0813 (Electronic)","issue":"1","note":"PMID: 30317928","page":"15-25","title":"\"I Think the Temperature was 110 Degrees!\": Work Safety Discussions Among Hispanic Farmworkers.","volume":"24","author":[{"family":"Luque","given":"John S."},{"family":"Bossak","given":"Brian H."},{"family":"Davila","given":"Caroline B."},{"family":"Tovar-Aguilar","given":"Jose Antonio"}],"issued":{"date-parts":[["2019",1]]}}},{"id":874,"uris":["http://zotero.org/users/13923087/items/3SG82NW2"],"itemData":{"id":874,"type":"article-journal","abstract":"In the United States, Latino farmworkers are disproportionately at risk for death from heat-related illnesses. To elicit Latino farmworker perceptions on their fluid intake and heat stress, a qualitative descriptive, community-informed research study was conducted in eastern North Carolina. A total of 28 Mexican farmworkers participated in one of 4 focus groups. Using content analysis and guided by Intersectionality theory, themes and subthemes were identified. The first theme was Absence of Protection, represented by 2 subthemes: (1a) Intense Climate Considerations; and (1b) Workplace Exploitation. The second theme, Freedom to Drink, included 2 subthemes: (2a) Distance and Distaste; and (2b) Culture of Farm Work. Farmworkers perceived extreme outdoor temperatures as the greatest workplace barrier to staying hydrated and reported water accessibility and quality issues. Farmworker fluid intake was influenced by interlocking social categories and power systems. Policy recommendations that prevent farmworker heat-related illness and promote hydration are discussed.","container-title":"New solutions : a journal of environmental and occupational health policy : NS","DOI":"10.1177/10482911221078964","ISSN":"1541-3772 (Electronic)","issue":"1","note":"PMID: 35229666","page":"19-29","title":"Understanding Farmworker Fluid Intake Using Intersectionality Theory.","volume":"32","author":[{"family":"Mizelle","given":"Elizabeth"},{"family":"Larson","given":"Kim"},{"family":"Doherty","given":"Caroline"}],"issued":{"date-parts":[["2022",5]]}}},{"id":47,"uris":["http://zotero.org/users/13923087/items/MVNG44YH"],"itemData":{"id":47,"type":"article-journal","abstract":"Workplace and environmental exposures pose health risks for racial/ethnic minorities in rural agricultural communities, placing them at a disadvantage in accessing needed health care. Over three fourths (76%) of the 2.4 million farmworkers in the United States are immigrants, mostly from Mexico. However, little is known of the community health concerns and barriers to care of Latinx farmworkers in inland southern California. This qualitative study used a community-based participatory research approach, conducting nine in-home meetings to obtain meaningful community input on health concerns and barriers to access healthcare services among rural residents of the Eastern Coachella Valley, who are also located near the desert-bound Salton Sea of inland southern California. All interviews were audio-recorded and analyzed via listening to the audio recordings and summarizing data in templates and matrices. Participants discussed health concerns related to agricultural labor, including heat-related illness, musculoskeletal ailments and injuries, skin disorders, respiratory illness, and trauma. Participants raised concerns about environmental exposures related to agriculture and the nearby Salton Sea, a highly saline lakebed, and proposed solutions to improve the health of their communities. The ﬁndings from this study suggest farmworkers are aware of the health risks posed by living and working in rural farmlands but lack resources and information to act upon and advocate for improved public health.","container-title":"International Journal of Environmental Research and Public Health","DOI":"10.3390/ijerph191912940","ISSN":"1660-4601","issue":"19","journalAbbreviation":"IJERPH","language":"en","page":"12940","source":"DOI.org (Crossref)","title":"The Intersection of Workplace and Environmental Exposure on Health in Latinx Farm Working Communities in Rural Inland Southern California","volume":"19","author":[{"family":"Cheney","given":"Ann Marie"},{"family":"Barrera","given":"Tatiana"},{"family":"Rodriguez","given":"Katheryn"},{"family":"Jaramillo López","given":"Ana María"}],"issued":{"date-parts":[["2022",10,10]]}}},{"id":100,"uris":["http://zotero.org/users/13923087/items/UVK6BMPK"],"itemData":{"id":100,"type":"article-journal","abstract":"Background: Heat-related illness (HRI) is an important cause of non-fatal illness and death in farmworkers. We sought to identify potential barriers to HRI prevention and treatment in Latino farmworkers.\nMethods: We conducted three semi-structured focus group discussions with 35 Latino farmworkers in the Central Washington, USA area using participatory rural appraisal techniques. Interviews were audio taped and transcribed in Spanish. Three researchers reviewed and coded transcripts and field notes, and investigator triangulation was used to identify relevant themes and quotes.\nResults: Although the majority of participants in our study reported never receiving formal HRI training, most participants were aware that extreme heat can cause illness and were able to accurately describe HRI symptoms, risk factors, and certain prevention strategies. Four main observations regarding farmworkers’ HRI-relevant beliefs and attitudes were identified: 1) farmworkers subscribe to varying degrees to the belief that cooling treatments should be avoided after heat exposure, with some believing that such treatments should be avoided after heat exposure, and others encouraging the use of such treatments; 2) the desire to lose weight may be reflected in behaviors that promote increased sweating; 3) highly caffeinated energy drinks are preferred to increase work efficiency and maintain alertness; and 4) the location of drinking water at work (e.g. next to restrooms) and whether water is clean, but not necessarily chemically-treated, are important considerations in deciding whether to drink the water provided at worksites.\nConclusions: We identified potential barriers to HRI prevention and treatment related to hydration, certain HRI treatments, clothing use, and the desire to lose weight among Latino farmworkers. Strategies to address potential barriers to HRI prevention and treatment in this population may include engineering, administrative, and health education and health promotion strategies at individual, workplace, community, and societal levels. Although farmworkers in our study were able to describe HRI risk factors, reported practices were not necessarily consistent with reported knowledge. Further study of potential knowledge-behavior gaps may uncover opportunities for additional HRI prevention strategies. Farmworkers and employers should be included in the development and evaluation of interventions to prevent HRI.","container-title":"BMC Public Health","DOI":"10.1186/1471-2458-13-1004","ISSN":"1471-2458","issue":"1","journalAbbreviation":"BMC Public Health","language":"en","page":"1004","source":"DOI.org (Crossref)","title":"Identification of barriers to the prevention and treatment of heat-related illness in Latino farmworkers using activity-oriented, participatory rural appraisal focus group methods","volume":"13","author":[{"family":"Lam","given":"Michelle"},{"family":"Krenz","given":"Jennifer"},{"family":"Palmández","given":"Pablo"},{"family":"Negrete","given":"Maria"},{"family":"Perla","given":"Martha"},{"family":"Murphy-Robinson","given":"Helen"},{"family":"Spector","given":"June T"}],"issued":{"date-parts":[["2013",12]]}}},{"id":961,"uris":["http://zotero.org/users/13923087/items/7VUGPYJY"],"itemData":{"id":961,"type":"article-journal","container-title":"Journal of Agriculture, Food Systems, and Community Development","issue":"2","page":"143–164","source":"Google Scholar","title":"\" We just have to continue working\": Farmworker self-care and heat-related illness","title-short":" We just have to continue working","volume":"6","author":[{"family":"Courville","given":"Michael D."},{"family":"Wadsworth","given":"Gail"},{"family":"Schenker","given":"Marc"}],"issued":{"date-parts":[["2016"]]}}}],"schema":"https://github.com/citation-style-language/schema/raw/master/csl-citation.json"} </w:instrText>
            </w:r>
            <w:r w:rsidRPr="006D285D">
              <w:rPr>
                <w:noProof/>
              </w:rPr>
              <w:fldChar w:fldCharType="separate"/>
            </w:r>
            <w:r w:rsidRPr="00497FE8">
              <w:rPr>
                <w:rFonts w:ascii="Calibri" w:hAnsi="Calibri" w:cs="Calibri"/>
              </w:rPr>
              <w:t>[41,50,51,66,72,81]</w:t>
            </w:r>
            <w:r w:rsidRPr="006D285D">
              <w:rPr>
                <w:noProof/>
              </w:rPr>
              <w:fldChar w:fldCharType="end"/>
            </w:r>
            <w:r w:rsidRPr="006D285D">
              <w:rPr>
                <w:noProof/>
              </w:rPr>
              <w:t xml:space="preserve"> Additional reasons for not drinking water were </w:t>
            </w:r>
            <w:r w:rsidRPr="006D285D">
              <w:rPr>
                <w:bCs/>
              </w:rPr>
              <w:t>not wanting to interrupt work to drink or go to the toilet and possibly upset the supervisor or make less money, especially when working at piece rate, and not bringing bottles into the fields to prevent contaminating the water with chemicals.</w:t>
            </w:r>
            <w:r w:rsidRPr="006D285D">
              <w:rPr>
                <w:bCs/>
              </w:rPr>
              <w:fldChar w:fldCharType="begin"/>
            </w:r>
            <w:r>
              <w:rPr>
                <w:bCs/>
              </w:rPr>
              <w:instrText xml:space="preserve"> ADDIN ZOTERO_ITEM CSL_CITATION {"citationID":"SpCvYXzz","properties":{"formattedCitation":"[55,66,81,100]","plainCitation":"[55,66,81,100]","noteIndex":0},"citationItems":[{"id":958,"uris":["http://zotero.org/users/13923087/items/H6YIRQII"],"itemData":{"id":958,"type":"article-journal","container-title":"Journal of Agromedicine","DOI":"10.1080/1059924X.2013.826607","ISSN":"1059-924X, 1545-0813","issue":"4","journalAbbreviation":"Journal of Agromedicine","language":"en","page":"350-358","source":"DOI.org (Crossref)","title":"Female Farmworkers’ Perceptions of Heat-Related Illness and Pregnancy Health","volume":"18","author":[{"family":"Flocks","given":"Joan"},{"family":"Vi Thien Mac","given":"Valerie"},{"family":"Runkle","given":"Jennifer"},{"family":"Tovar-Aguilar","given":"Jose Antonio"},{"family":"Economos","given":"Jeannie"},{"family":"McCauley","given":"Linda A."}],"issued":{"date-parts":[["2013",10,2]]}}},{"id":874,"uris":["http://zotero.org/users/13923087/items/3SG82NW2"],"itemData":{"id":874,"type":"article-journal","abstract":"In the United States, Latino farmworkers are disproportionately at risk for death from heat-related illnesses. To elicit Latino farmworker perceptions on their fluid intake and heat stress, a qualitative descriptive, community-informed research study was conducted in eastern North Carolina. A total of 28 Mexican farmworkers participated in one of 4 focus groups. Using content analysis and guided by Intersectionality theory, themes and subthemes were identified. The first theme was Absence of Protection, represented by 2 subthemes: (1a) Intense Climate Considerations; and (1b) Workplace Exploitation. The second theme, Freedom to Drink, included 2 subthemes: (2a) Distance and Distaste; and (2b) Culture of Farm Work. Farmworkers perceived extreme outdoor temperatures as the greatest workplace barrier to staying hydrated and reported water accessibility and quality issues. Farmworker fluid intake was influenced by interlocking social categories and power systems. Policy recommendations that prevent farmworker heat-related illness and promote hydration are discussed.","container-title":"New solutions : a journal of environmental and occupational health policy : NS","DOI":"10.1177/10482911221078964","ISSN":"1541-3772 (Electronic)","issue":"1","note":"PMID: 35229666","page":"19-29","title":"Understanding Farmworker Fluid Intake Using Intersectionality Theory.","volume":"32","author":[{"family":"Mizelle","given":"Elizabeth"},{"family":"Larson","given":"Kim"},{"family":"Doherty","given":"Caroline"}],"issued":{"date-parts":[["2022",5]]}}},{"id":957,"uris":["http://zotero.org/users/13923087/items/GBGXKRRV"],"itemData":{"id":957,"type":"thesis","genre":"PhD Thesis","publisher":"University of Florida","source":"Google Scholar","title":"A Change in Climates: A Portraiture of Florida's Agricultural Migrant Workers","title-short":"A Change in Climates","URL":"https://search.proquest.com/openview/fc800524ea7a9156985c304f4b6f3235/1?pq-origsite=gscholar&amp;cbl=18750&amp;diss=y","author":[{"family":"Stone","given":"Whitney Allyson"}],"accessed":{"date-parts":[["2024",8,27]]},"issued":{"date-parts":[["2022"]]}}},{"id":100,"uris":["http://zotero.org/users/13923087/items/UVK6BMPK"],"itemData":{"id":100,"type":"article-journal","abstract":"Background: Heat-related illness (HRI) is an important cause of non-fatal illness and death in farmworkers. We sought to identify potential barriers to HRI prevention and treatment in Latino farmworkers.\nMethods: We conducted three semi-structured focus group discussions with 35 Latino farmworkers in the Central Washington, USA area using participatory rural appraisal techniques. Interviews were audio taped and transcribed in Spanish. Three researchers reviewed and coded transcripts and field notes, and investigator triangulation was used to identify relevant themes and quotes.\nResults: Although the majority of participants in our study reported never receiving formal HRI training, most participants were aware that extreme heat can cause illness and were able to accurately describe HRI symptoms, risk factors, and certain prevention strategies. Four main observations regarding farmworkers’ HRI-relevant beliefs and attitudes were identified: 1) farmworkers subscribe to varying degrees to the belief that cooling treatments should be avoided after heat exposure, with some believing that such treatments should be avoided after heat exposure, and others encouraging the use of such treatments; 2) the desire to lose weight may be reflected in behaviors that promote increased sweating; 3) highly caffeinated energy drinks are preferred to increase work efficiency and maintain alertness; and 4) the location of drinking water at work (e.g. next to restrooms) and whether water is clean, but not necessarily chemically-treated, are important considerations in deciding whether to drink the water provided at worksites.\nConclusions: We identified potential barriers to HRI prevention and treatment related to hydration, certain HRI treatments, clothing use, and the desire to lose weight among Latino farmworkers. Strategies to address potential barriers to HRI prevention and treatment in this population may include engineering, administrative, and health education and health promotion strategies at individual, workplace, community, and societal levels. Although farmworkers in our study were able to describe HRI risk factors, reported practices were not necessarily consistent with reported knowledge. Further study of potential knowledge-behavior gaps may uncover opportunities for additional HRI prevention strategies. Farmworkers and employers should be included in the development and evaluation of interventions to prevent HRI.","container-title":"BMC Public Health","DOI":"10.1186/1471-2458-13-1004","ISSN":"1471-2458","issue":"1","journalAbbreviation":"BMC Public Health","language":"en","page":"1004","source":"DOI.org (Crossref)","title":"Identification of barriers to the prevention and treatment of heat-related illness in Latino farmworkers using activity-oriented, participatory rural appraisal focus group methods","volume":"13","author":[{"family":"Lam","given":"Michelle"},{"family":"Krenz","given":"Jennifer"},{"family":"Palmández","given":"Pablo"},{"family":"Negrete","given":"Maria"},{"family":"Perla","given":"Martha"},{"family":"Murphy-Robinson","given":"Helen"},{"family":"Spector","given":"June T"}],"issued":{"date-parts":[["2013",12]]}}}],"schema":"https://github.com/citation-style-language/schema/raw/master/csl-citation.json"} </w:instrText>
            </w:r>
            <w:r w:rsidRPr="006D285D">
              <w:rPr>
                <w:bCs/>
              </w:rPr>
              <w:fldChar w:fldCharType="separate"/>
            </w:r>
            <w:r w:rsidRPr="00497FE8">
              <w:rPr>
                <w:rFonts w:ascii="Calibri" w:hAnsi="Calibri" w:cs="Calibri"/>
              </w:rPr>
              <w:t>[55,66,81,100]</w:t>
            </w:r>
            <w:r w:rsidRPr="006D285D">
              <w:rPr>
                <w:bCs/>
              </w:rPr>
              <w:fldChar w:fldCharType="end"/>
            </w:r>
            <w:r w:rsidRPr="006D285D">
              <w:rPr>
                <w:bCs/>
              </w:rPr>
              <w:t xml:space="preserve"> Finally, workers in various studies mentioned a belief that drinking cold water can make you sick, especially when overheated, with symptoms including nausea and vomiting, muscle spasms, cramps in the lungs, pneumonia, palpitations or even heart attacks.</w:t>
            </w:r>
            <w:r w:rsidRPr="006D285D">
              <w:rPr>
                <w:bCs/>
              </w:rPr>
              <w:fldChar w:fldCharType="begin"/>
            </w:r>
            <w:r>
              <w:rPr>
                <w:bCs/>
              </w:rPr>
              <w:instrText xml:space="preserve"> ADDIN ZOTERO_ITEM CSL_CITATION {"citationID":"wK4jV7Uz","properties":{"formattedCitation":"[40,51,55,72]","plainCitation":"[40,51,55,72]","noteIndex":0},"citationItems":[{"id":829,"uris":["http://zotero.org/users/13923087/items/WYRCQ99E"],"itemData":{"id":829,"type":"article-journal","abstract":"Children as young as ten-years-old can legally work as hired farm labor in the United States. In North Carolina, many hired children are part of the Latinx farmworker community. Agriculture is a hazardous industry, and child workers experience high rates of injury, illness, and mortality. As part of a community-based participatory research study, we draw from thirty in-depth interviews with Latinx child farmworkers aged ten to seventeen to describe their experiences of personal and observed workplace injury and close calls. Nearly all child workers had experienced or observed some form of injury, with several reporting close calls that could have resulted in severe injury or fatality. Overall, children reported a reactive approach to injury prevention and normalized pain as part of the job. Highlighting Latinx child farmworkers’ structural “vulnerability, this analysis contextualizes understanding of workplace injury among this largely hidden population. We offer policy recommendations to protect and support these vulnerable workers.","container-title":"New Solutions","DOI":"10.1177/10482911211017556","ISSN":"15413772","issue":"2","note":"PMID: 33982609","page":"125-140","title":"Structural Vulnerability and Occupational Injury Among Latinx Child Farmworkers in North Carolina","volume":"31","author":[{"family":"Arnold","given":"Taylor J."},{"family":"Arcury","given":"Thomas A."},{"family":"Quandt","given":"Sara A."},{"family":"Mora","given":"Dana C."},{"family":"Daniel","given":"Stephanie S."}],"issued":{"date-parts":[["2021"]]}}},{"id":866,"uris":["http://zotero.org/users/13923087/items/NLEW444F"],"itemData":{"id":866,"type":"article-journal","abstract":"Heat-related illness (HRI) among migrant and seasonal farmworkers is an occupational risk addressed through varying mitigation strategies by individual workers and supervisors. The purpose of this pilot study was to describe farmworkers' experience with HRI prevention strategies and assess HRI information seeking preferences, especially the feasibility of using mobile phone apps to access this information. Five focus groups were administered to Hispanic farmworkers in South Carolina. Questions included the following topics: health information seeking preferences; farmworkers' perceptions of occupational risks; coping strategies; past experiences with HRIs; water, rest, and shade practices; access to health care; and any employer-provided training received. There was consensus across the groups that the workers at highest risk for HRIs were either inexperienced or new workers in the fields. Farmworkers ascribed responsibility for one's well-being while working in the heat more as an individual factor than as an employer's responsibility. Farmworkers received training on the OSHA Heat Safety Tool app and provided positive feedback about the educational content and temperature information warnings. These findings suggest the potential for supervisors to take a more active role in heat safety education using mobile technology.","container-title":"Journal of agromedicine","DOI":"10.1080/1059924X.2018.1536572","ISSN":"1545-0813 (Electronic)","issue":"1","note":"PMID: 30317928","page":"15-25","title":"\"I Think the Temperature was 110 Degrees!\": Work Safety Discussions Among Hispanic Farmworkers.","volume":"24","author":[{"family":"Luque","given":"John S."},{"family":"Bossak","given":"Brian H."},{"family":"Davila","given":"Caroline B."},{"family":"Tovar-Aguilar","given":"Jose Antonio"}],"issued":{"date-parts":[["2019",1]]}}},{"id":958,"uris":["http://zotero.org/users/13923087/items/H6YIRQII"],"itemData":{"id":958,"type":"article-journal","container-title":"Journal of Agromedicine","DOI":"10.1080/1059924X.2013.826607","ISSN":"1059-924X, 1545-0813","issue":"4","journalAbbreviation":"Journal of Agromedicine","language":"en","page":"350-358","source":"DOI.org (Crossref)","title":"Female Farmworkers’ Perceptions of Heat-Related Illness and Pregnancy Health","volume":"18","author":[{"family":"Flocks","given":"Joan"},{"family":"Vi Thien Mac","given":"Valerie"},{"family":"Runkle","given":"Jennifer"},{"family":"Tovar-Aguilar","given":"Jose Antonio"},{"family":"Economos","given":"Jeannie"},{"family":"McCauley","given":"Linda A."}],"issued":{"date-parts":[["2013",10,2]]}}},{"id":961,"uris":["http://zotero.org/users/13923087/items/7VUGPYJY"],"itemData":{"id":961,"type":"article-journal","container-title":"Journal of Agriculture, Food Systems, and Community Development","issue":"2","page":"143–164","source":"Google Scholar","title":"\" We just have to continue working\": Farmworker self-care and heat-related illness","title-short":" We just have to continue working","volume":"6","author":[{"family":"Courville","given":"Michael D."},{"family":"Wadsworth","given":"Gail"},{"family":"Schenker","given":"Marc"}],"issued":{"date-parts":[["2016"]]}}}],"schema":"https://github.com/citation-style-language/schema/raw/master/csl-citation.json"} </w:instrText>
            </w:r>
            <w:r w:rsidRPr="006D285D">
              <w:rPr>
                <w:bCs/>
              </w:rPr>
              <w:fldChar w:fldCharType="separate"/>
            </w:r>
            <w:r w:rsidRPr="00497FE8">
              <w:rPr>
                <w:rFonts w:ascii="Calibri" w:hAnsi="Calibri" w:cs="Calibri"/>
              </w:rPr>
              <w:t>[40,51,55,72]</w:t>
            </w:r>
            <w:r w:rsidRPr="006D285D">
              <w:rPr>
                <w:bCs/>
              </w:rPr>
              <w:fldChar w:fldCharType="end"/>
            </w:r>
            <w:r w:rsidRPr="006D285D">
              <w:rPr>
                <w:bCs/>
              </w:rPr>
              <w:t xml:space="preserve"> Therefore, some adults reported sometimes drinking beers to overcome thirst and minors mentioned drinking sodas for this reason.</w:t>
            </w:r>
            <w:r w:rsidRPr="006D285D">
              <w:rPr>
                <w:bCs/>
              </w:rPr>
              <w:fldChar w:fldCharType="begin"/>
            </w:r>
            <w:r>
              <w:rPr>
                <w:bCs/>
              </w:rPr>
              <w:instrText xml:space="preserve"> ADDIN ZOTERO_ITEM CSL_CITATION {"citationID":"OsRVR5rF","properties":{"formattedCitation":"[40,51,66,72]","plainCitation":"[40,51,66,72]","noteIndex":0},"citationItems":[{"id":829,"uris":["http://zotero.org/users/13923087/items/WYRCQ99E"],"itemData":{"id":829,"type":"article-journal","abstract":"Children as young as ten-years-old can legally work as hired farm labor in the United States. In North Carolina, many hired children are part of the Latinx farmworker community. Agriculture is a hazardous industry, and child workers experience high rates of injury, illness, and mortality. As part of a community-based participatory research study, we draw from thirty in-depth interviews with Latinx child farmworkers aged ten to seventeen to describe their experiences of personal and observed workplace injury and close calls. Nearly all child workers had experienced or observed some form of injury, with several reporting close calls that could have resulted in severe injury or fatality. Overall, children reported a reactive approach to injury prevention and normalized pain as part of the job. Highlighting Latinx child farmworkers’ structural “vulnerability, this analysis contextualizes understanding of workplace injury among this largely hidden population. We offer policy recommendations to protect and support these vulnerable workers.","container-title":"New Solutions","DOI":"10.1177/10482911211017556","ISSN":"15413772","issue":"2","note":"PMID: 33982609","page":"125-140","title":"Structural Vulnerability and Occupational Injury Among Latinx Child Farmworkers in North Carolina","volume":"31","author":[{"family":"Arnold","given":"Taylor J."},{"family":"Arcury","given":"Thomas A."},{"family":"Quandt","given":"Sara A."},{"family":"Mora","given":"Dana C."},{"family":"Daniel","given":"Stephanie S."}],"issued":{"date-parts":[["2021"]]}}},{"id":866,"uris":["http://zotero.org/users/13923087/items/NLEW444F"],"itemData":{"id":866,"type":"article-journal","abstract":"Heat-related illness (HRI) among migrant and seasonal farmworkers is an occupational risk addressed through varying mitigation strategies by individual workers and supervisors. The purpose of this pilot study was to describe farmworkers' experience with HRI prevention strategies and assess HRI information seeking preferences, especially the feasibility of using mobile phone apps to access this information. Five focus groups were administered to Hispanic farmworkers in South Carolina. Questions included the following topics: health information seeking preferences; farmworkers' perceptions of occupational risks; coping strategies; past experiences with HRIs; water, rest, and shade practices; access to health care; and any employer-provided training received. There was consensus across the groups that the workers at highest risk for HRIs were either inexperienced or new workers in the fields. Farmworkers ascribed responsibility for one's well-being while working in the heat more as an individual factor than as an employer's responsibility. Farmworkers received training on the OSHA Heat Safety Tool app and provided positive feedback about the educational content and temperature information warnings. These findings suggest the potential for supervisors to take a more active role in heat safety education using mobile technology.","container-title":"Journal of agromedicine","DOI":"10.1080/1059924X.2018.1536572","ISSN":"1545-0813 (Electronic)","issue":"1","note":"PMID: 30317928","page":"15-25","title":"\"I Think the Temperature was 110 Degrees!\": Work Safety Discussions Among Hispanic Farmworkers.","volume":"24","author":[{"family":"Luque","given":"John S."},{"family":"Bossak","given":"Brian H."},{"family":"Davila","given":"Caroline B."},{"family":"Tovar-Aguilar","given":"Jose Antonio"}],"issued":{"date-parts":[["2019",1]]}}},{"id":100,"uris":["http://zotero.org/users/13923087/items/UVK6BMPK"],"itemData":{"id":100,"type":"article-journal","abstract":"Background: Heat-related illness (HRI) is an important cause of non-fatal illness and death in farmworkers. We sought to identify potential barriers to HRI prevention and treatment in Latino farmworkers.\nMethods: We conducted three semi-structured focus group discussions with 35 Latino farmworkers in the Central Washington, USA area using participatory rural appraisal techniques. Interviews were audio taped and transcribed in Spanish. Three researchers reviewed and coded transcripts and field notes, and investigator triangulation was used to identify relevant themes and quotes.\nResults: Although the majority of participants in our study reported never receiving formal HRI training, most participants were aware that extreme heat can cause illness and were able to accurately describe HRI symptoms, risk factors, and certain prevention strategies. Four main observations regarding farmworkers’ HRI-relevant beliefs and attitudes were identified: 1) farmworkers subscribe to varying degrees to the belief that cooling treatments should be avoided after heat exposure, with some believing that such treatments should be avoided after heat exposure, and others encouraging the use of such treatments; 2) the desire to lose weight may be reflected in behaviors that promote increased sweating; 3) highly caffeinated energy drinks are preferred to increase work efficiency and maintain alertness; and 4) the location of drinking water at work (e.g. next to restrooms) and whether water is clean, but not necessarily chemically-treated, are important considerations in deciding whether to drink the water provided at worksites.\nConclusions: We identified potential barriers to HRI prevention and treatment related to hydration, certain HRI treatments, clothing use, and the desire to lose weight among Latino farmworkers. Strategies to address potential barriers to HRI prevention and treatment in this population may include engineering, administrative, and health education and health promotion strategies at individual, workplace, community, and societal levels. Although farmworkers in our study were able to describe HRI risk factors, reported practices were not necessarily consistent with reported knowledge. Further study of potential knowledge-behavior gaps may uncover opportunities for additional HRI prevention strategies. Farmworkers and employers should be included in the development and evaluation of interventions to prevent HRI.","container-title":"BMC Public Health","DOI":"10.1186/1471-2458-13-1004","ISSN":"1471-2458","issue":"1","journalAbbreviation":"BMC Public Health","language":"en","page":"1004","source":"DOI.org (Crossref)","title":"Identification of barriers to the prevention and treatment of heat-related illness in Latino farmworkers using activity-oriented, participatory rural appraisal focus group methods","volume":"13","author":[{"family":"Lam","given":"Michelle"},{"family":"Krenz","given":"Jennifer"},{"family":"Palmández","given":"Pablo"},{"family":"Negrete","given":"Maria"},{"family":"Perla","given":"Martha"},{"family":"Murphy-Robinson","given":"Helen"},{"family":"Spector","given":"June T"}],"issued":{"date-parts":[["2013",12]]}}},{"id":961,"uris":["http://zotero.org/users/13923087/items/7VUGPYJY"],"itemData":{"id":961,"type":"article-journal","container-title":"Journal of Agriculture, Food Systems, and Community Development","issue":"2","page":"143–164","source":"Google Scholar","title":"\" We just have to continue working\": Farmworker self-care and heat-related illness","title-short":" We just have to continue working","volume":"6","author":[{"family":"Courville","given":"Michael D."},{"family":"Wadsworth","given":"Gail"},{"family":"Schenker","given":"Marc"}],"issued":{"date-parts":[["2016"]]}}}],"schema":"https://github.com/citation-style-language/schema/raw/master/csl-citation.json"} </w:instrText>
            </w:r>
            <w:r w:rsidRPr="006D285D">
              <w:rPr>
                <w:bCs/>
              </w:rPr>
              <w:fldChar w:fldCharType="separate"/>
            </w:r>
            <w:r w:rsidRPr="00497FE8">
              <w:rPr>
                <w:rFonts w:ascii="Calibri" w:hAnsi="Calibri" w:cs="Calibri"/>
              </w:rPr>
              <w:t>[40,51,66,72]</w:t>
            </w:r>
            <w:r w:rsidRPr="006D285D">
              <w:rPr>
                <w:bCs/>
              </w:rPr>
              <w:fldChar w:fldCharType="end"/>
            </w:r>
          </w:p>
        </w:tc>
      </w:tr>
      <w:tr w:rsidR="00213401" w:rsidRPr="006D285D" w14:paraId="7D600C69" w14:textId="77777777" w:rsidTr="00480440">
        <w:tc>
          <w:tcPr>
            <w:tcW w:w="1696" w:type="dxa"/>
          </w:tcPr>
          <w:p w14:paraId="17066BB3" w14:textId="77777777" w:rsidR="00213401" w:rsidRPr="006D285D" w:rsidRDefault="00213401" w:rsidP="00480440">
            <w:r w:rsidRPr="006D285D">
              <w:t>Cooling</w:t>
            </w:r>
          </w:p>
        </w:tc>
        <w:tc>
          <w:tcPr>
            <w:tcW w:w="8647" w:type="dxa"/>
          </w:tcPr>
          <w:p w14:paraId="6C5E6BF2" w14:textId="77777777" w:rsidR="00213401" w:rsidRPr="006D285D" w:rsidRDefault="00213401" w:rsidP="00480440">
            <w:pPr>
              <w:spacing w:after="120" w:line="276" w:lineRule="auto"/>
              <w:jc w:val="both"/>
              <w:rPr>
                <w:bCs/>
              </w:rPr>
            </w:pPr>
            <w:r w:rsidRPr="006D285D">
              <w:rPr>
                <w:bCs/>
              </w:rPr>
              <w:t>Workers who suffered from HRI symptoms reported resting and drinking beverages with electrolytes. Workers also reported wetting their bandanas, hats or head to help cool down.</w:t>
            </w:r>
            <w:r w:rsidRPr="006D285D">
              <w:rPr>
                <w:bCs/>
              </w:rPr>
              <w:fldChar w:fldCharType="begin"/>
            </w:r>
            <w:r>
              <w:rPr>
                <w:bCs/>
              </w:rPr>
              <w:instrText xml:space="preserve"> ADDIN ZOTERO_ITEM CSL_CITATION {"citationID":"suUY8Sf1","properties":{"formattedCitation":"[72]","plainCitation":"[72]","noteIndex":0},"citationItems":[{"id":866,"uris":["http://zotero.org/users/13923087/items/NLEW444F"],"itemData":{"id":866,"type":"article-journal","abstract":"Heat-related illness (HRI) among migrant and seasonal farmworkers is an occupational risk addressed through varying mitigation strategies by individual workers and supervisors. The purpose of this pilot study was to describe farmworkers' experience with HRI prevention strategies and assess HRI information seeking preferences, especially the feasibility of using mobile phone apps to access this information. Five focus groups were administered to Hispanic farmworkers in South Carolina. Questions included the following topics: health information seeking preferences; farmworkers' perceptions of occupational risks; coping strategies; past experiences with HRIs; water, rest, and shade practices; access to health care; and any employer-provided training received. There was consensus across the groups that the workers at highest risk for HRIs were either inexperienced or new workers in the fields. Farmworkers ascribed responsibility for one's well-being while working in the heat more as an individual factor than as an employer's responsibility. Farmworkers received training on the OSHA Heat Safety Tool app and provided positive feedback about the educational content and temperature information warnings. These findings suggest the potential for supervisors to take a more active role in heat safety education using mobile technology.","container-title":"Journal of agromedicine","DOI":"10.1080/1059924X.2018.1536572","ISSN":"1545-0813 (Electronic)","issue":"1","note":"PMID: 30317928","page":"15-25","title":"\"I Think the Temperature was 110 Degrees!\": Work Safety Discussions Among Hispanic Farmworkers.","volume":"24","author":[{"family":"Luque","given":"John S."},{"family":"Bossak","given":"Brian H."},{"family":"Davila","given":"Caroline B."},{"family":"Tovar-Aguilar","given":"Jose Antonio"}],"issued":{"date-parts":[["2019",1]]}}}],"schema":"https://github.com/citation-style-language/schema/raw/master/csl-citation.json"} </w:instrText>
            </w:r>
            <w:r w:rsidRPr="006D285D">
              <w:rPr>
                <w:bCs/>
              </w:rPr>
              <w:fldChar w:fldCharType="separate"/>
            </w:r>
            <w:r w:rsidRPr="00497FE8">
              <w:rPr>
                <w:rFonts w:ascii="Calibri" w:hAnsi="Calibri" w:cs="Calibri"/>
              </w:rPr>
              <w:t>[72]</w:t>
            </w:r>
            <w:r w:rsidRPr="006D285D">
              <w:rPr>
                <w:bCs/>
              </w:rPr>
              <w:fldChar w:fldCharType="end"/>
            </w:r>
            <w:r w:rsidRPr="006D285D">
              <w:rPr>
                <w:bCs/>
              </w:rPr>
              <w:t xml:space="preserve"> Several workers mentioned that cooling the body down too quickly, for example by drinking very cold water, could be dangerous: “</w:t>
            </w:r>
            <w:r w:rsidRPr="006D285D">
              <w:rPr>
                <w:bCs/>
                <w:i/>
                <w:iCs/>
              </w:rPr>
              <w:t xml:space="preserve">When the temperature in your body is very hot then you </w:t>
            </w:r>
            <w:r w:rsidRPr="006D285D">
              <w:rPr>
                <w:bCs/>
                <w:i/>
                <w:iCs/>
              </w:rPr>
              <w:lastRenderedPageBreak/>
              <w:t>throw something very cold on it, it breaks</w:t>
            </w:r>
            <w:r w:rsidRPr="006D285D">
              <w:rPr>
                <w:bCs/>
              </w:rPr>
              <w:t>”. Therefore, they said you should not drink too much water at once.</w:t>
            </w:r>
            <w:r w:rsidRPr="006D285D">
              <w:rPr>
                <w:bCs/>
              </w:rPr>
              <w:fldChar w:fldCharType="begin"/>
            </w:r>
            <w:r>
              <w:rPr>
                <w:bCs/>
              </w:rPr>
              <w:instrText xml:space="preserve"> ADDIN ZOTERO_ITEM CSL_CITATION {"citationID":"40579385","properties":{"formattedCitation":"[51]","plainCitation":"[51]","noteIndex":0},"citationItems":[{"id":961,"uris":["http://zotero.org/users/13923087/items/7VUGPYJY"],"itemData":{"id":961,"type":"article-journal","container-title":"Journal of Agriculture, Food Systems, and Community Development","issue":"2","page":"143–164","source":"Google Scholar","title":"\" We just have to continue working\": Farmworker self-care and heat-related illness","title-short":" We just have to continue working","volume":"6","author":[{"family":"Courville","given":"Michael D."},{"family":"Wadsworth","given":"Gail"},{"family":"Schenker","given":"Marc"}],"issued":{"date-parts":[["2016"]]}}}],"schema":"https://github.com/citation-style-language/schema/raw/master/csl-citation.json"} </w:instrText>
            </w:r>
            <w:r w:rsidRPr="006D285D">
              <w:rPr>
                <w:bCs/>
              </w:rPr>
              <w:fldChar w:fldCharType="separate"/>
            </w:r>
            <w:r w:rsidRPr="00497FE8">
              <w:rPr>
                <w:rFonts w:ascii="Calibri" w:hAnsi="Calibri" w:cs="Calibri"/>
              </w:rPr>
              <w:t>[51]</w:t>
            </w:r>
            <w:r w:rsidRPr="006D285D">
              <w:rPr>
                <w:bCs/>
              </w:rPr>
              <w:fldChar w:fldCharType="end"/>
            </w:r>
          </w:p>
        </w:tc>
      </w:tr>
      <w:tr w:rsidR="00213401" w:rsidRPr="006D285D" w14:paraId="0447F0A3" w14:textId="77777777" w:rsidTr="00480440">
        <w:tc>
          <w:tcPr>
            <w:tcW w:w="10343" w:type="dxa"/>
            <w:gridSpan w:val="2"/>
          </w:tcPr>
          <w:p w14:paraId="68C90EC1" w14:textId="77777777" w:rsidR="00213401" w:rsidRPr="006D285D" w:rsidRDefault="00213401" w:rsidP="00480440">
            <w:pPr>
              <w:spacing w:after="120" w:line="276" w:lineRule="auto"/>
              <w:jc w:val="center"/>
              <w:rPr>
                <w:b/>
                <w:bCs/>
                <w:noProof/>
              </w:rPr>
            </w:pPr>
            <w:r w:rsidRPr="006D285D">
              <w:rPr>
                <w:b/>
                <w:bCs/>
                <w:noProof/>
              </w:rPr>
              <w:lastRenderedPageBreak/>
              <w:t>Breaks and cooling</w:t>
            </w:r>
          </w:p>
        </w:tc>
      </w:tr>
      <w:tr w:rsidR="00213401" w:rsidRPr="006D285D" w14:paraId="57CD9F54" w14:textId="77777777" w:rsidTr="00480440">
        <w:tc>
          <w:tcPr>
            <w:tcW w:w="1696" w:type="dxa"/>
          </w:tcPr>
          <w:p w14:paraId="56E74D9E" w14:textId="77777777" w:rsidR="00213401" w:rsidRPr="006D285D" w:rsidRDefault="00213401" w:rsidP="00480440">
            <w:r w:rsidRPr="006D285D">
              <w:t>Breaks</w:t>
            </w:r>
          </w:p>
        </w:tc>
        <w:tc>
          <w:tcPr>
            <w:tcW w:w="8647" w:type="dxa"/>
          </w:tcPr>
          <w:p w14:paraId="02998D47" w14:textId="77777777" w:rsidR="00213401" w:rsidRPr="006D285D" w:rsidRDefault="00213401" w:rsidP="00480440">
            <w:pPr>
              <w:spacing w:after="120" w:line="276" w:lineRule="auto"/>
              <w:jc w:val="both"/>
              <w:rPr>
                <w:noProof/>
              </w:rPr>
            </w:pPr>
            <w:r w:rsidRPr="006D285D">
              <w:rPr>
                <w:bCs/>
              </w:rPr>
              <w:t>Several minors said they could work slower, take breaks or leave early when it was really hot, in most cases these minors were younger and working with family members.</w:t>
            </w:r>
            <w:r w:rsidRPr="006D285D">
              <w:rPr>
                <w:bCs/>
              </w:rPr>
              <w:fldChar w:fldCharType="begin"/>
            </w:r>
            <w:r>
              <w:rPr>
                <w:bCs/>
              </w:rPr>
              <w:instrText xml:space="preserve"> ADDIN ZOTERO_ITEM CSL_CITATION {"citationID":"YcemeLsA","properties":{"formattedCitation":"[41,42]","plainCitation":"[41,42]","noteIndex":0},"citationItems":[{"id":828,"uris":["http://zotero.org/users/13923087/items/L2DMREZM"],"itemData":{"id":828,"type":"article-journal","container-title":"New Solut","DOI":"10.1177/1048291120920571.Heat-Related","issue":"1","note":"ISBN: 2163684814","page":"139-148","title":"Heat-Related Illness Among Latinx Child Farmworkers in North Carolina: A Mixed-Methods Study","volume":"176","author":[{"family":"Arnold","given":"Taylor J."},{"family":"Arcury","given":"Thomas A."},{"family":"al","given":"et"}],"issued":{"date-parts":[["2020"]]}}},{"id":887,"uris":["http://zotero.org/users/13923087/items/CM577U3R"],"itemData":{"id":887,"type":"article-journal","abstract":"BACKGROUND: US government child labor policies allow children as young as age 10 to be hired as workers on farms not operated by family members. Children may face substantial health risks in an industry known for high worker morbidity and mortality rates, due to high demands for productivity, and low control and little support because of the organization of the workplace. This paper examines how child farmworkers in North Carolina experience their work situation. METHODS: In-depth interviews conducted in 2016 with 30 Latinx child farmworkers, ages 10 to 17, were analyzed using concepts from the demand-control-support model. All had worked as either migrant or seasonal hired farmworkers within the past year. RESULTS: Children reported planting, cultivating, and harvesting crops including fruits, vegetables, and tobacco. The crew leader supervisory system, piece-rate pay, and coworker pressure produced significant demands to work quickly and take risks including lifting heavy loads, operating mechanical equipment, and working in excessive heat. Children had little control over work to counter demands they experienced; and they labored in a state of fear of firing, wage theft, and other sanctions. Support was variable, with younger children more likely to experience family and coworker support than older children. CONCLUSIONS: The high demands with limited control and, for some, little support, that these children experience place them at risk and show the possibility of injury and exploitation. Future research should systematically document the occupational injury and illness of hired child farmworkers, and consider whether changes in labor policy are warranted.","container-title":"Am J Ind Med","DOI":"10.1002/ajim.23039","ISSN":"0271-3586 (Print) 0271-3586","issue":"12","page":"1079-1090","title":"Hired Latinx child farm labor in North Carolina: The demand-support-control model applied to a vulnerable worker population","volume":"62","author":[{"family":"Quandt","given":"Sara A."},{"family":"Arnold","given":"T. J."},{"family":"Mora","given":"D. C."},{"literal":"S"},{"family":"Berg","given":"J. C."},{"family":"Daniel","given":"S. S."},{"family":"Arcury","given":"T. A."}],"issued":{"date-parts":[["2019"]]}}}],"schema":"https://github.com/citation-style-language/schema/raw/master/csl-citation.json"} </w:instrText>
            </w:r>
            <w:r w:rsidRPr="006D285D">
              <w:rPr>
                <w:bCs/>
              </w:rPr>
              <w:fldChar w:fldCharType="separate"/>
            </w:r>
            <w:r w:rsidRPr="00497FE8">
              <w:rPr>
                <w:rFonts w:ascii="Calibri" w:hAnsi="Calibri" w:cs="Calibri"/>
              </w:rPr>
              <w:t>[41,42]</w:t>
            </w:r>
            <w:r w:rsidRPr="006D285D">
              <w:rPr>
                <w:bCs/>
              </w:rPr>
              <w:fldChar w:fldCharType="end"/>
            </w:r>
            <w:r w:rsidRPr="006D285D">
              <w:rPr>
                <w:bCs/>
              </w:rPr>
              <w:t xml:space="preserve"> Some others had examples of being screamed at and threatened to be replaced when working too slow or not being allowed breaks: “</w:t>
            </w:r>
            <w:r w:rsidRPr="006D285D">
              <w:rPr>
                <w:bCs/>
                <w:i/>
                <w:iCs/>
              </w:rPr>
              <w:t>Well, if they’re rushing you, then you will feel stressed out. It’s like, you need a break. Or you’ll pass out or something</w:t>
            </w:r>
            <w:r w:rsidRPr="006D285D">
              <w:rPr>
                <w:bCs/>
              </w:rPr>
              <w:t>.”</w:t>
            </w:r>
            <w:r w:rsidRPr="006D285D">
              <w:rPr>
                <w:bCs/>
              </w:rPr>
              <w:fldChar w:fldCharType="begin"/>
            </w:r>
            <w:r>
              <w:rPr>
                <w:bCs/>
              </w:rPr>
              <w:instrText xml:space="preserve"> ADDIN ZOTERO_ITEM CSL_CITATION {"citationID":"lSSK424c","properties":{"formattedCitation":"[41,42]","plainCitation":"[41,42]","noteIndex":0},"citationItems":[{"id":828,"uris":["http://zotero.org/users/13923087/items/L2DMREZM"],"itemData":{"id":828,"type":"article-journal","container-title":"New Solut","DOI":"10.1177/1048291120920571.Heat-Related","issue":"1","note":"ISBN: 2163684814","page":"139-148","title":"Heat-Related Illness Among Latinx Child Farmworkers in North Carolina: A Mixed-Methods Study","volume":"176","author":[{"family":"Arnold","given":"Taylor J."},{"family":"Arcury","given":"Thomas A."},{"family":"al","given":"et"}],"issued":{"date-parts":[["2020"]]}}},{"id":887,"uris":["http://zotero.org/users/13923087/items/CM577U3R"],"itemData":{"id":887,"type":"article-journal","abstract":"BACKGROUND: US government child labor policies allow children as young as age 10 to be hired as workers on farms not operated by family members. Children may face substantial health risks in an industry known for high worker morbidity and mortality rates, due to high demands for productivity, and low control and little support because of the organization of the workplace. This paper examines how child farmworkers in North Carolina experience their work situation. METHODS: In-depth interviews conducted in 2016 with 30 Latinx child farmworkers, ages 10 to 17, were analyzed using concepts from the demand-control-support model. All had worked as either migrant or seasonal hired farmworkers within the past year. RESULTS: Children reported planting, cultivating, and harvesting crops including fruits, vegetables, and tobacco. The crew leader supervisory system, piece-rate pay, and coworker pressure produced significant demands to work quickly and take risks including lifting heavy loads, operating mechanical equipment, and working in excessive heat. Children had little control over work to counter demands they experienced; and they labored in a state of fear of firing, wage theft, and other sanctions. Support was variable, with younger children more likely to experience family and coworker support than older children. CONCLUSIONS: The high demands with limited control and, for some, little support, that these children experience place them at risk and show the possibility of injury and exploitation. Future research should systematically document the occupational injury and illness of hired child farmworkers, and consider whether changes in labor policy are warranted.","container-title":"Am J Ind Med","DOI":"10.1002/ajim.23039","ISSN":"0271-3586 (Print) 0271-3586","issue":"12","page":"1079-1090","title":"Hired Latinx child farm labor in North Carolina: The demand-support-control model applied to a vulnerable worker population","volume":"62","author":[{"family":"Quandt","given":"Sara A."},{"family":"Arnold","given":"T. J."},{"family":"Mora","given":"D. C."},{"literal":"S"},{"family":"Berg","given":"J. C."},{"family":"Daniel","given":"S. S."},{"family":"Arcury","given":"T. A."}],"issued":{"date-parts":[["2019"]]}}}],"schema":"https://github.com/citation-style-language/schema/raw/master/csl-citation.json"} </w:instrText>
            </w:r>
            <w:r w:rsidRPr="006D285D">
              <w:rPr>
                <w:bCs/>
              </w:rPr>
              <w:fldChar w:fldCharType="separate"/>
            </w:r>
            <w:r w:rsidRPr="00497FE8">
              <w:rPr>
                <w:rFonts w:ascii="Calibri" w:hAnsi="Calibri" w:cs="Calibri"/>
              </w:rPr>
              <w:t>[41,42]</w:t>
            </w:r>
            <w:r w:rsidRPr="006D285D">
              <w:rPr>
                <w:bCs/>
              </w:rPr>
              <w:fldChar w:fldCharType="end"/>
            </w:r>
            <w:r w:rsidRPr="006D285D">
              <w:rPr>
                <w:bCs/>
              </w:rPr>
              <w:t xml:space="preserve"> Examples were mentioned of workers not being allowed to take planned breaks before the task was done or not giving the crew a lunch break at all and supervisors threatening to take away an hour of salary if taking a break or slowing down.</w:t>
            </w:r>
            <w:bookmarkStart w:id="3" w:name="_Hlk191545878"/>
            <w:r w:rsidRPr="006D285D">
              <w:rPr>
                <w:bCs/>
              </w:rPr>
              <w:fldChar w:fldCharType="begin"/>
            </w:r>
            <w:r>
              <w:rPr>
                <w:bCs/>
              </w:rPr>
              <w:instrText xml:space="preserve"> ADDIN ZOTERO_ITEM CSL_CITATION {"citationID":"hiZnlmJV","properties":{"formattedCitation":"[41,42]","plainCitation":"[41,42]","noteIndex":0},"citationItems":[{"id":828,"uris":["http://zotero.org/users/13923087/items/L2DMREZM"],"itemData":{"id":828,"type":"article-journal","container-title":"New Solut","DOI":"10.1177/1048291120920571.Heat-Related","issue":"1","note":"ISBN: 2163684814","page":"139-148","title":"Heat-Related Illness Among Latinx Child Farmworkers in North Carolina: A Mixed-Methods Study","volume":"176","author":[{"family":"Arnold","given":"Taylor J."},{"family":"Arcury","given":"Thomas A."},{"family":"al","given":"et"}],"issued":{"date-parts":[["2020"]]}}},{"id":887,"uris":["http://zotero.org/users/13923087/items/CM577U3R"],"itemData":{"id":887,"type":"article-journal","abstract":"BACKGROUND: US government child labor policies allow children as young as age 10 to be hired as workers on farms not operated by family members. Children may face substantial health risks in an industry known for high worker morbidity and mortality rates, due to high demands for productivity, and low control and little support because of the organization of the workplace. This paper examines how child farmworkers in North Carolina experience their work situation. METHODS: In-depth interviews conducted in 2016 with 30 Latinx child farmworkers, ages 10 to 17, were analyzed using concepts from the demand-control-support model. All had worked as either migrant or seasonal hired farmworkers within the past year. RESULTS: Children reported planting, cultivating, and harvesting crops including fruits, vegetables, and tobacco. The crew leader supervisory system, piece-rate pay, and coworker pressure produced significant demands to work quickly and take risks including lifting heavy loads, operating mechanical equipment, and working in excessive heat. Children had little control over work to counter demands they experienced; and they labored in a state of fear of firing, wage theft, and other sanctions. Support was variable, with younger children more likely to experience family and coworker support than older children. CONCLUSIONS: The high demands with limited control and, for some, little support, that these children experience place them at risk and show the possibility of injury and exploitation. Future research should systematically document the occupational injury and illness of hired child farmworkers, and consider whether changes in labor policy are warranted.","container-title":"Am J Ind Med","DOI":"10.1002/ajim.23039","ISSN":"0271-3586 (Print) 0271-3586","issue":"12","page":"1079-1090","title":"Hired Latinx child farm labor in North Carolina: The demand-support-control model applied to a vulnerable worker population","volume":"62","author":[{"family":"Quandt","given":"Sara A."},{"family":"Arnold","given":"T. J."},{"family":"Mora","given":"D. C."},{"literal":"S"},{"family":"Berg","given":"J. C."},{"family":"Daniel","given":"S. S."},{"family":"Arcury","given":"T. A."}],"issued":{"date-parts":[["2019"]]}}}],"schema":"https://github.com/citation-style-language/schema/raw/master/csl-citation.json"} </w:instrText>
            </w:r>
            <w:r w:rsidRPr="006D285D">
              <w:rPr>
                <w:bCs/>
              </w:rPr>
              <w:fldChar w:fldCharType="separate"/>
            </w:r>
            <w:r w:rsidRPr="00497FE8">
              <w:rPr>
                <w:rFonts w:ascii="Calibri" w:hAnsi="Calibri" w:cs="Calibri"/>
              </w:rPr>
              <w:t>[41,42]</w:t>
            </w:r>
            <w:r w:rsidRPr="006D285D">
              <w:rPr>
                <w:bCs/>
              </w:rPr>
              <w:fldChar w:fldCharType="end"/>
            </w:r>
            <w:bookmarkEnd w:id="3"/>
          </w:p>
        </w:tc>
      </w:tr>
      <w:tr w:rsidR="00213401" w:rsidRPr="006D285D" w14:paraId="65236600" w14:textId="77777777" w:rsidTr="00480440">
        <w:tc>
          <w:tcPr>
            <w:tcW w:w="1696" w:type="dxa"/>
          </w:tcPr>
          <w:p w14:paraId="06663EC0" w14:textId="77777777" w:rsidR="00213401" w:rsidRPr="006D285D" w:rsidRDefault="00213401" w:rsidP="00480440">
            <w:r w:rsidRPr="006D285D">
              <w:t>Working at piece rate</w:t>
            </w:r>
          </w:p>
        </w:tc>
        <w:tc>
          <w:tcPr>
            <w:tcW w:w="8647" w:type="dxa"/>
          </w:tcPr>
          <w:p w14:paraId="1B81FF14" w14:textId="77777777" w:rsidR="00213401" w:rsidRPr="006D285D" w:rsidRDefault="00213401" w:rsidP="00480440">
            <w:pPr>
              <w:spacing w:line="276" w:lineRule="auto"/>
              <w:jc w:val="both"/>
              <w:rPr>
                <w:bCs/>
              </w:rPr>
            </w:pPr>
            <w:r w:rsidRPr="006D285D">
              <w:rPr>
                <w:bCs/>
              </w:rPr>
              <w:t>Piece work was mentioned as a reason to keep working “</w:t>
            </w:r>
            <w:r w:rsidRPr="006D285D">
              <w:rPr>
                <w:bCs/>
                <w:i/>
                <w:iCs/>
              </w:rPr>
              <w:t>until we can’t handle it anymore</w:t>
            </w:r>
            <w:r w:rsidRPr="006D285D">
              <w:rPr>
                <w:bCs/>
              </w:rPr>
              <w:t>” and taking few breaks: “</w:t>
            </w:r>
            <w:r w:rsidRPr="006D285D">
              <w:rPr>
                <w:bCs/>
                <w:i/>
                <w:iCs/>
              </w:rPr>
              <w:t>When we see that we have only earned 50 or 40, we have to continue to reach at least 100, and then we take it easy</w:t>
            </w:r>
            <w:r w:rsidRPr="006D285D">
              <w:rPr>
                <w:bCs/>
              </w:rPr>
              <w:t>”.</w:t>
            </w:r>
            <w:r w:rsidRPr="006D285D">
              <w:rPr>
                <w:bCs/>
              </w:rPr>
              <w:fldChar w:fldCharType="begin"/>
            </w:r>
            <w:r>
              <w:rPr>
                <w:bCs/>
              </w:rPr>
              <w:instrText xml:space="preserve"> ADDIN ZOTERO_ITEM CSL_CITATION {"citationID":"dDjUpO0o","properties":{"formattedCitation":"[51,72]","plainCitation":"[51,72]","noteIndex":0},"citationItems":[{"id":866,"uris":["http://zotero.org/users/13923087/items/NLEW444F"],"itemData":{"id":866,"type":"article-journal","abstract":"Heat-related illness (HRI) among migrant and seasonal farmworkers is an occupational risk addressed through varying mitigation strategies by individual workers and supervisors. The purpose of this pilot study was to describe farmworkers' experience with HRI prevention strategies and assess HRI information seeking preferences, especially the feasibility of using mobile phone apps to access this information. Five focus groups were administered to Hispanic farmworkers in South Carolina. Questions included the following topics: health information seeking preferences; farmworkers' perceptions of occupational risks; coping strategies; past experiences with HRIs; water, rest, and shade practices; access to health care; and any employer-provided training received. There was consensus across the groups that the workers at highest risk for HRIs were either inexperienced or new workers in the fields. Farmworkers ascribed responsibility for one's well-being while working in the heat more as an individual factor than as an employer's responsibility. Farmworkers received training on the OSHA Heat Safety Tool app and provided positive feedback about the educational content and temperature information warnings. These findings suggest the potential for supervisors to take a more active role in heat safety education using mobile technology.","container-title":"Journal of agromedicine","DOI":"10.1080/1059924X.2018.1536572","ISSN":"1545-0813 (Electronic)","issue":"1","note":"PMID: 30317928","page":"15-25","title":"\"I Think the Temperature was 110 Degrees!\": Work Safety Discussions Among Hispanic Farmworkers.","volume":"24","author":[{"family":"Luque","given":"John S."},{"family":"Bossak","given":"Brian H."},{"family":"Davila","given":"Caroline B."},{"family":"Tovar-Aguilar","given":"Jose Antonio"}],"issued":{"date-parts":[["2019",1]]}}},{"id":961,"uris":["http://zotero.org/users/13923087/items/7VUGPYJY"],"itemData":{"id":961,"type":"article-journal","container-title":"Journal of Agriculture, Food Systems, and Community Development","issue":"2","page":"143–164","source":"Google Scholar","title":"\" We just have to continue working\": Farmworker self-care and heat-related illness","title-short":" We just have to continue working","volume":"6","author":[{"family":"Courville","given":"Michael D."},{"family":"Wadsworth","given":"Gail"},{"family":"Schenker","given":"Marc"}],"issued":{"date-parts":[["2016"]]}}}],"schema":"https://github.com/citation-style-language/schema/raw/master/csl-citation.json"} </w:instrText>
            </w:r>
            <w:r w:rsidRPr="006D285D">
              <w:rPr>
                <w:bCs/>
              </w:rPr>
              <w:fldChar w:fldCharType="separate"/>
            </w:r>
            <w:r w:rsidRPr="00497FE8">
              <w:rPr>
                <w:rFonts w:ascii="Calibri" w:hAnsi="Calibri" w:cs="Calibri"/>
              </w:rPr>
              <w:t>[51,72]</w:t>
            </w:r>
            <w:r w:rsidRPr="006D285D">
              <w:rPr>
                <w:bCs/>
              </w:rPr>
              <w:fldChar w:fldCharType="end"/>
            </w:r>
            <w:r w:rsidRPr="006D285D">
              <w:rPr>
                <w:bCs/>
              </w:rPr>
              <w:t xml:space="preserve"> Workers said they would “abuse” or “hurt” their bodies to fill more buckets and make more money.</w:t>
            </w:r>
            <w:r w:rsidRPr="006D285D">
              <w:rPr>
                <w:bCs/>
              </w:rPr>
              <w:fldChar w:fldCharType="begin"/>
            </w:r>
            <w:r>
              <w:rPr>
                <w:bCs/>
              </w:rPr>
              <w:instrText xml:space="preserve"> ADDIN ZOTERO_ITEM CSL_CITATION {"citationID":"0vKaHfHN","properties":{"formattedCitation":"[72,81]","plainCitation":"[72,81]","noteIndex":0},"citationItems":[{"id":866,"uris":["http://zotero.org/users/13923087/items/NLEW444F"],"itemData":{"id":866,"type":"article-journal","abstract":"Heat-related illness (HRI) among migrant and seasonal farmworkers is an occupational risk addressed through varying mitigation strategies by individual workers and supervisors. The purpose of this pilot study was to describe farmworkers' experience with HRI prevention strategies and assess HRI information seeking preferences, especially the feasibility of using mobile phone apps to access this information. Five focus groups were administered to Hispanic farmworkers in South Carolina. Questions included the following topics: health information seeking preferences; farmworkers' perceptions of occupational risks; coping strategies; past experiences with HRIs; water, rest, and shade practices; access to health care; and any employer-provided training received. There was consensus across the groups that the workers at highest risk for HRIs were either inexperienced or new workers in the fields. Farmworkers ascribed responsibility for one's well-being while working in the heat more as an individual factor than as an employer's responsibility. Farmworkers received training on the OSHA Heat Safety Tool app and provided positive feedback about the educational content and temperature information warnings. These findings suggest the potential for supervisors to take a more active role in heat safety education using mobile technology.","container-title":"Journal of agromedicine","DOI":"10.1080/1059924X.2018.1536572","ISSN":"1545-0813 (Electronic)","issue":"1","note":"PMID: 30317928","page":"15-25","title":"\"I Think the Temperature was 110 Degrees!\": Work Safety Discussions Among Hispanic Farmworkers.","volume":"24","author":[{"family":"Luque","given":"John S."},{"family":"Bossak","given":"Brian H."},{"family":"Davila","given":"Caroline B."},{"family":"Tovar-Aguilar","given":"Jose Antonio"}],"issued":{"date-parts":[["2019",1]]}}},{"id":874,"uris":["http://zotero.org/users/13923087/items/3SG82NW2"],"itemData":{"id":874,"type":"article-journal","abstract":"In the United States, Latino farmworkers are disproportionately at risk for death from heat-related illnesses. To elicit Latino farmworker perceptions on their fluid intake and heat stress, a qualitative descriptive, community-informed research study was conducted in eastern North Carolina. A total of 28 Mexican farmworkers participated in one of 4 focus groups. Using content analysis and guided by Intersectionality theory, themes and subthemes were identified. The first theme was Absence of Protection, represented by 2 subthemes: (1a) Intense Climate Considerations; and (1b) Workplace Exploitation. The second theme, Freedom to Drink, included 2 subthemes: (2a) Distance and Distaste; and (2b) Culture of Farm Work. Farmworkers perceived extreme outdoor temperatures as the greatest workplace barrier to staying hydrated and reported water accessibility and quality issues. Farmworker fluid intake was influenced by interlocking social categories and power systems. Policy recommendations that prevent farmworker heat-related illness and promote hydration are discussed.","container-title":"New solutions : a journal of environmental and occupational health policy : NS","DOI":"10.1177/10482911221078964","ISSN":"1541-3772 (Electronic)","issue":"1","note":"PMID: 35229666","page":"19-29","title":"Understanding Farmworker Fluid Intake Using Intersectionality Theory.","volume":"32","author":[{"family":"Mizelle","given":"Elizabeth"},{"family":"Larson","given":"Kim"},{"family":"Doherty","given":"Caroline"}],"issued":{"date-parts":[["2022",5]]}}}],"schema":"https://github.com/citation-style-language/schema/raw/master/csl-citation.json"} </w:instrText>
            </w:r>
            <w:r w:rsidRPr="006D285D">
              <w:rPr>
                <w:bCs/>
              </w:rPr>
              <w:fldChar w:fldCharType="separate"/>
            </w:r>
            <w:r w:rsidRPr="00497FE8">
              <w:rPr>
                <w:rFonts w:ascii="Calibri" w:hAnsi="Calibri" w:cs="Calibri"/>
              </w:rPr>
              <w:t>[72,81]</w:t>
            </w:r>
            <w:r w:rsidRPr="006D285D">
              <w:rPr>
                <w:bCs/>
              </w:rPr>
              <w:fldChar w:fldCharType="end"/>
            </w:r>
            <w:r w:rsidRPr="006D285D">
              <w:rPr>
                <w:bCs/>
              </w:rPr>
              <w:t xml:space="preserve"> Supervisors encouraging piece workers to drink water and take breaks were perceived as a drag on the potential to earn wages.</w:t>
            </w:r>
            <w:r w:rsidRPr="006D285D">
              <w:rPr>
                <w:bCs/>
              </w:rPr>
              <w:fldChar w:fldCharType="begin"/>
            </w:r>
            <w:r>
              <w:rPr>
                <w:bCs/>
              </w:rPr>
              <w:instrText xml:space="preserve"> ADDIN ZOTERO_ITEM CSL_CITATION {"citationID":"2TdpzVDq","properties":{"formattedCitation":"[51]","plainCitation":"[51]","noteIndex":0},"citationItems":[{"id":961,"uris":["http://zotero.org/users/13923087/items/7VUGPYJY"],"itemData":{"id":961,"type":"article-journal","container-title":"Journal of Agriculture, Food Systems, and Community Development","issue":"2","page":"143–164","source":"Google Scholar","title":"\" We just have to continue working\": Farmworker self-care and heat-related illness","title-short":" We just have to continue working","volume":"6","author":[{"family":"Courville","given":"Michael D."},{"family":"Wadsworth","given":"Gail"},{"family":"Schenker","given":"Marc"}],"issued":{"date-parts":[["2016"]]}}}],"schema":"https://github.com/citation-style-language/schema/raw/master/csl-citation.json"} </w:instrText>
            </w:r>
            <w:r w:rsidRPr="006D285D">
              <w:rPr>
                <w:bCs/>
              </w:rPr>
              <w:fldChar w:fldCharType="separate"/>
            </w:r>
            <w:r w:rsidRPr="00497FE8">
              <w:rPr>
                <w:rFonts w:ascii="Calibri" w:hAnsi="Calibri" w:cs="Calibri"/>
              </w:rPr>
              <w:t>[51]</w:t>
            </w:r>
            <w:r w:rsidRPr="006D285D">
              <w:rPr>
                <w:bCs/>
              </w:rPr>
              <w:fldChar w:fldCharType="end"/>
            </w:r>
            <w:r w:rsidRPr="006D285D">
              <w:rPr>
                <w:bCs/>
              </w:rPr>
              <w:t xml:space="preserve"> On the other hand, workers with hourly payment often portrayed employers as being disinterested in workers´ wellbeing and make them working long hours so they would end up exhausted.</w:t>
            </w:r>
            <w:bookmarkStart w:id="4" w:name="_Hlk181022248"/>
            <w:r w:rsidRPr="006D285D">
              <w:rPr>
                <w:bCs/>
              </w:rPr>
              <w:fldChar w:fldCharType="begin"/>
            </w:r>
            <w:r>
              <w:rPr>
                <w:bCs/>
              </w:rPr>
              <w:instrText xml:space="preserve"> ADDIN ZOTERO_ITEM CSL_CITATION {"citationID":"XcUdLGM7","properties":{"formattedCitation":"[51,72]","plainCitation":"[51,72]","noteIndex":0},"citationItems":[{"id":866,"uris":["http://zotero.org/users/13923087/items/NLEW444F"],"itemData":{"id":866,"type":"article-journal","abstract":"Heat-related illness (HRI) among migrant and seasonal farmworkers is an occupational risk addressed through varying mitigation strategies by individual workers and supervisors. The purpose of this pilot study was to describe farmworkers' experience with HRI prevention strategies and assess HRI information seeking preferences, especially the feasibility of using mobile phone apps to access this information. Five focus groups were administered to Hispanic farmworkers in South Carolina. Questions included the following topics: health information seeking preferences; farmworkers' perceptions of occupational risks; coping strategies; past experiences with HRIs; water, rest, and shade practices; access to health care; and any employer-provided training received. There was consensus across the groups that the workers at highest risk for HRIs were either inexperienced or new workers in the fields. Farmworkers ascribed responsibility for one's well-being while working in the heat more as an individual factor than as an employer's responsibility. Farmworkers received training on the OSHA Heat Safety Tool app and provided positive feedback about the educational content and temperature information warnings. These findings suggest the potential for supervisors to take a more active role in heat safety education using mobile technology.","container-title":"Journal of agromedicine","DOI":"10.1080/1059924X.2018.1536572","ISSN":"1545-0813 (Electronic)","issue":"1","note":"PMID: 30317928","page":"15-25","title":"\"I Think the Temperature was 110 Degrees!\": Work Safety Discussions Among Hispanic Farmworkers.","volume":"24","author":[{"family":"Luque","given":"John S."},{"family":"Bossak","given":"Brian H."},{"family":"Davila","given":"Caroline B."},{"family":"Tovar-Aguilar","given":"Jose Antonio"}],"issued":{"date-parts":[["2019",1]]}}},{"id":961,"uris":["http://zotero.org/users/13923087/items/7VUGPYJY"],"itemData":{"id":961,"type":"article-journal","container-title":"Journal of Agriculture, Food Systems, and Community Development","issue":"2","page":"143–164","source":"Google Scholar","title":"\" We just have to continue working\": Farmworker self-care and heat-related illness","title-short":" We just have to continue working","volume":"6","author":[{"family":"Courville","given":"Michael D."},{"family":"Wadsworth","given":"Gail"},{"family":"Schenker","given":"Marc"}],"issued":{"date-parts":[["2016"]]}}}],"schema":"https://github.com/citation-style-language/schema/raw/master/csl-citation.json"} </w:instrText>
            </w:r>
            <w:r w:rsidRPr="006D285D">
              <w:rPr>
                <w:bCs/>
              </w:rPr>
              <w:fldChar w:fldCharType="separate"/>
            </w:r>
            <w:r w:rsidRPr="00497FE8">
              <w:rPr>
                <w:rFonts w:ascii="Calibri" w:hAnsi="Calibri" w:cs="Calibri"/>
              </w:rPr>
              <w:t>[51,72]</w:t>
            </w:r>
            <w:r w:rsidRPr="006D285D">
              <w:rPr>
                <w:bCs/>
              </w:rPr>
              <w:fldChar w:fldCharType="end"/>
            </w:r>
            <w:bookmarkEnd w:id="4"/>
          </w:p>
        </w:tc>
      </w:tr>
      <w:tr w:rsidR="00213401" w:rsidRPr="006D285D" w14:paraId="7D51E753" w14:textId="77777777" w:rsidTr="00480440">
        <w:tc>
          <w:tcPr>
            <w:tcW w:w="10343" w:type="dxa"/>
            <w:gridSpan w:val="2"/>
          </w:tcPr>
          <w:p w14:paraId="1A0CEFA2" w14:textId="77777777" w:rsidR="00213401" w:rsidRPr="006D285D" w:rsidRDefault="00213401" w:rsidP="00480440">
            <w:pPr>
              <w:spacing w:after="120" w:line="276" w:lineRule="auto"/>
              <w:jc w:val="center"/>
              <w:rPr>
                <w:b/>
              </w:rPr>
            </w:pPr>
            <w:r w:rsidRPr="006D285D">
              <w:rPr>
                <w:b/>
              </w:rPr>
              <w:t>Clothing</w:t>
            </w:r>
          </w:p>
        </w:tc>
      </w:tr>
      <w:tr w:rsidR="00213401" w:rsidRPr="006D285D" w14:paraId="55DF7478" w14:textId="77777777" w:rsidTr="00480440">
        <w:tc>
          <w:tcPr>
            <w:tcW w:w="1696" w:type="dxa"/>
          </w:tcPr>
          <w:p w14:paraId="4A245450" w14:textId="77777777" w:rsidR="00213401" w:rsidRPr="006D285D" w:rsidRDefault="00213401" w:rsidP="00480440">
            <w:r w:rsidRPr="006D285D">
              <w:t>Clothing</w:t>
            </w:r>
          </w:p>
        </w:tc>
        <w:tc>
          <w:tcPr>
            <w:tcW w:w="8647" w:type="dxa"/>
          </w:tcPr>
          <w:p w14:paraId="6EC34FF6" w14:textId="77777777" w:rsidR="00213401" w:rsidRPr="006D285D" w:rsidRDefault="00213401" w:rsidP="00480440">
            <w:pPr>
              <w:spacing w:after="120" w:line="276" w:lineRule="auto"/>
              <w:jc w:val="both"/>
              <w:rPr>
                <w:bCs/>
              </w:rPr>
            </w:pPr>
            <w:r w:rsidRPr="006D285D">
              <w:rPr>
                <w:bCs/>
              </w:rPr>
              <w:t>Workers in the US explained that sometimes being covered up could increase the heat or cause HRI but that they would do it to prevent adverse health consequences from chemicals.</w:t>
            </w:r>
            <w:bookmarkStart w:id="5" w:name="_Hlk181020031"/>
            <w:r w:rsidRPr="006D285D">
              <w:rPr>
                <w:bCs/>
              </w:rPr>
              <w:fldChar w:fldCharType="begin"/>
            </w:r>
            <w:r>
              <w:rPr>
                <w:bCs/>
              </w:rPr>
              <w:instrText xml:space="preserve"> ADDIN ZOTERO_ITEM CSL_CITATION {"citationID":"FrRT3AZF","properties":{"formattedCitation":"[66]","plainCitation":"[66]","noteIndex":0},"citationItems":[{"id":100,"uris":["http://zotero.org/users/13923087/items/UVK6BMPK"],"itemData":{"id":100,"type":"article-journal","abstract":"Background: Heat-related illness (HRI) is an important cause of non-fatal illness and death in farmworkers. We sought to identify potential barriers to HRI prevention and treatment in Latino farmworkers.\nMethods: We conducted three semi-structured focus group discussions with 35 Latino farmworkers in the Central Washington, USA area using participatory rural appraisal techniques. Interviews were audio taped and transcribed in Spanish. Three researchers reviewed and coded transcripts and field notes, and investigator triangulation was used to identify relevant themes and quotes.\nResults: Although the majority of participants in our study reported never receiving formal HRI training, most participants were aware that extreme heat can cause illness and were able to accurately describe HRI symptoms, risk factors, and certain prevention strategies. Four main observations regarding farmworkers’ HRI-relevant beliefs and attitudes were identified: 1) farmworkers subscribe to varying degrees to the belief that cooling treatments should be avoided after heat exposure, with some believing that such treatments should be avoided after heat exposure, and others encouraging the use of such treatments; 2) the desire to lose weight may be reflected in behaviors that promote increased sweating; 3) highly caffeinated energy drinks are preferred to increase work efficiency and maintain alertness; and 4) the location of drinking water at work (e.g. next to restrooms) and whether water is clean, but not necessarily chemically-treated, are important considerations in deciding whether to drink the water provided at worksites.\nConclusions: We identified potential barriers to HRI prevention and treatment related to hydration, certain HRI treatments, clothing use, and the desire to lose weight among Latino farmworkers. Strategies to address potential barriers to HRI prevention and treatment in this population may include engineering, administrative, and health education and health promotion strategies at individual, workplace, community, and societal levels. Although farmworkers in our study were able to describe HRI risk factors, reported practices were not necessarily consistent with reported knowledge. Further study of potential knowledge-behavior gaps may uncover opportunities for additional HRI prevention strategies. Farmworkers and employers should be included in the development and evaluation of interventions to prevent HRI.","container-title":"BMC Public Health","DOI":"10.1186/1471-2458-13-1004","ISSN":"1471-2458","issue":"1","journalAbbreviation":"BMC Public Health","language":"en","page":"1004","source":"DOI.org (Crossref)","title":"Identification of barriers to the prevention and treatment of heat-related illness in Latino farmworkers using activity-oriented, participatory rural appraisal focus group methods","volume":"13","author":[{"family":"Lam","given":"Michelle"},{"family":"Krenz","given":"Jennifer"},{"family":"Palmández","given":"Pablo"},{"family":"Negrete","given":"Maria"},{"family":"Perla","given":"Martha"},{"family":"Murphy-Robinson","given":"Helen"},{"family":"Spector","given":"June T"}],"issued":{"date-parts":[["2013",12]]}}}],"schema":"https://github.com/citation-style-language/schema/raw/master/csl-citation.json"} </w:instrText>
            </w:r>
            <w:r w:rsidRPr="006D285D">
              <w:rPr>
                <w:bCs/>
              </w:rPr>
              <w:fldChar w:fldCharType="separate"/>
            </w:r>
            <w:r w:rsidRPr="00497FE8">
              <w:rPr>
                <w:rFonts w:ascii="Calibri" w:hAnsi="Calibri" w:cs="Calibri"/>
              </w:rPr>
              <w:t>[66]</w:t>
            </w:r>
            <w:r w:rsidRPr="006D285D">
              <w:rPr>
                <w:bCs/>
              </w:rPr>
              <w:fldChar w:fldCharType="end"/>
            </w:r>
            <w:bookmarkEnd w:id="5"/>
            <w:r w:rsidRPr="006D285D">
              <w:rPr>
                <w:bCs/>
              </w:rPr>
              <w:t xml:space="preserve"> Likewise, Some workers would wear denim jeans because “</w:t>
            </w:r>
            <w:r w:rsidRPr="006D285D">
              <w:rPr>
                <w:bCs/>
                <w:i/>
                <w:iCs/>
              </w:rPr>
              <w:t>they are</w:t>
            </w:r>
            <w:r w:rsidRPr="006D285D">
              <w:rPr>
                <w:bCs/>
              </w:rPr>
              <w:t xml:space="preserve"> </w:t>
            </w:r>
            <w:r w:rsidRPr="006D285D">
              <w:rPr>
                <w:bCs/>
                <w:i/>
                <w:iCs/>
              </w:rPr>
              <w:t>thicker and won’t get caught on tree branches</w:t>
            </w:r>
            <w:r w:rsidRPr="006D285D">
              <w:rPr>
                <w:bCs/>
              </w:rPr>
              <w:t>.”</w:t>
            </w:r>
            <w:r w:rsidRPr="006D285D">
              <w:rPr>
                <w:bCs/>
              </w:rPr>
              <w:fldChar w:fldCharType="begin"/>
            </w:r>
            <w:r>
              <w:rPr>
                <w:bCs/>
              </w:rPr>
              <w:instrText xml:space="preserve"> ADDIN ZOTERO_ITEM CSL_CITATION {"citationID":"80eCNRkR","properties":{"formattedCitation":"[66]","plainCitation":"[66]","noteIndex":0},"citationItems":[{"id":100,"uris":["http://zotero.org/users/13923087/items/UVK6BMPK"],"itemData":{"id":100,"type":"article-journal","abstract":"Background: Heat-related illness (HRI) is an important cause of non-fatal illness and death in farmworkers. We sought to identify potential barriers to HRI prevention and treatment in Latino farmworkers.\nMethods: We conducted three semi-structured focus group discussions with 35 Latino farmworkers in the Central Washington, USA area using participatory rural appraisal techniques. Interviews were audio taped and transcribed in Spanish. Three researchers reviewed and coded transcripts and field notes, and investigator triangulation was used to identify relevant themes and quotes.\nResults: Although the majority of participants in our study reported never receiving formal HRI training, most participants were aware that extreme heat can cause illness and were able to accurately describe HRI symptoms, risk factors, and certain prevention strategies. Four main observations regarding farmworkers’ HRI-relevant beliefs and attitudes were identified: 1) farmworkers subscribe to varying degrees to the belief that cooling treatments should be avoided after heat exposure, with some believing that such treatments should be avoided after heat exposure, and others encouraging the use of such treatments; 2) the desire to lose weight may be reflected in behaviors that promote increased sweating; 3) highly caffeinated energy drinks are preferred to increase work efficiency and maintain alertness; and 4) the location of drinking water at work (e.g. next to restrooms) and whether water is clean, but not necessarily chemically-treated, are important considerations in deciding whether to drink the water provided at worksites.\nConclusions: We identified potential barriers to HRI prevention and treatment related to hydration, certain HRI treatments, clothing use, and the desire to lose weight among Latino farmworkers. Strategies to address potential barriers to HRI prevention and treatment in this population may include engineering, administrative, and health education and health promotion strategies at individual, workplace, community, and societal levels. Although farmworkers in our study were able to describe HRI risk factors, reported practices were not necessarily consistent with reported knowledge. Further study of potential knowledge-behavior gaps may uncover opportunities for additional HRI prevention strategies. Farmworkers and employers should be included in the development and evaluation of interventions to prevent HRI.","container-title":"BMC Public Health","DOI":"10.1186/1471-2458-13-1004","ISSN":"1471-2458","issue":"1","journalAbbreviation":"BMC Public Health","language":"en","page":"1004","source":"DOI.org (Crossref)","title":"Identification of barriers to the prevention and treatment of heat-related illness in Latino farmworkers using activity-oriented, participatory rural appraisal focus group methods","volume":"13","author":[{"family":"Lam","given":"Michelle"},{"family":"Krenz","given":"Jennifer"},{"family":"Palmández","given":"Pablo"},{"family":"Negrete","given":"Maria"},{"family":"Perla","given":"Martha"},{"family":"Murphy-Robinson","given":"Helen"},{"family":"Spector","given":"June T"}],"issued":{"date-parts":[["2013",12]]}}}],"schema":"https://github.com/citation-style-language/schema/raw/master/csl-citation.json"} </w:instrText>
            </w:r>
            <w:r w:rsidRPr="006D285D">
              <w:rPr>
                <w:bCs/>
              </w:rPr>
              <w:fldChar w:fldCharType="separate"/>
            </w:r>
            <w:r w:rsidRPr="00497FE8">
              <w:rPr>
                <w:rFonts w:ascii="Calibri" w:hAnsi="Calibri" w:cs="Calibri"/>
              </w:rPr>
              <w:t>[66]</w:t>
            </w:r>
            <w:r w:rsidRPr="006D285D">
              <w:rPr>
                <w:bCs/>
              </w:rPr>
              <w:fldChar w:fldCharType="end"/>
            </w:r>
            <w:r w:rsidRPr="006D285D">
              <w:rPr>
                <w:bCs/>
              </w:rPr>
              <w:t xml:space="preserve"> In addition, some participants would purposely wear dark clothes  or girdles for back support, despite knowing it increases heat, because they would sweat more and believed it could help them lose weight.</w:t>
            </w:r>
            <w:r w:rsidRPr="006D285D">
              <w:rPr>
                <w:bCs/>
              </w:rPr>
              <w:fldChar w:fldCharType="begin"/>
            </w:r>
            <w:r>
              <w:rPr>
                <w:bCs/>
              </w:rPr>
              <w:instrText xml:space="preserve"> ADDIN ZOTERO_ITEM CSL_CITATION {"citationID":"9FBUgM9q","properties":{"formattedCitation":"[66]","plainCitation":"[66]","noteIndex":0},"citationItems":[{"id":100,"uris":["http://zotero.org/users/13923087/items/UVK6BMPK"],"itemData":{"id":100,"type":"article-journal","abstract":"Background: Heat-related illness (HRI) is an important cause of non-fatal illness and death in farmworkers. We sought to identify potential barriers to HRI prevention and treatment in Latino farmworkers.\nMethods: We conducted three semi-structured focus group discussions with 35 Latino farmworkers in the Central Washington, USA area using participatory rural appraisal techniques. Interviews were audio taped and transcribed in Spanish. Three researchers reviewed and coded transcripts and field notes, and investigator triangulation was used to identify relevant themes and quotes.\nResults: Although the majority of participants in our study reported never receiving formal HRI training, most participants were aware that extreme heat can cause illness and were able to accurately describe HRI symptoms, risk factors, and certain prevention strategies. Four main observations regarding farmworkers’ HRI-relevant beliefs and attitudes were identified: 1) farmworkers subscribe to varying degrees to the belief that cooling treatments should be avoided after heat exposure, with some believing that such treatments should be avoided after heat exposure, and others encouraging the use of such treatments; 2) the desire to lose weight may be reflected in behaviors that promote increased sweating; 3) highly caffeinated energy drinks are preferred to increase work efficiency and maintain alertness; and 4) the location of drinking water at work (e.g. next to restrooms) and whether water is clean, but not necessarily chemically-treated, are important considerations in deciding whether to drink the water provided at worksites.\nConclusions: We identified potential barriers to HRI prevention and treatment related to hydration, certain HRI treatments, clothing use, and the desire to lose weight among Latino farmworkers. Strategies to address potential barriers to HRI prevention and treatment in this population may include engineering, administrative, and health education and health promotion strategies at individual, workplace, community, and societal levels. Although farmworkers in our study were able to describe HRI risk factors, reported practices were not necessarily consistent with reported knowledge. Further study of potential knowledge-behavior gaps may uncover opportunities for additional HRI prevention strategies. Farmworkers and employers should be included in the development and evaluation of interventions to prevent HRI.","container-title":"BMC Public Health","DOI":"10.1186/1471-2458-13-1004","ISSN":"1471-2458","issue":"1","journalAbbreviation":"BMC Public Health","language":"en","page":"1004","source":"DOI.org (Crossref)","title":"Identification of barriers to the prevention and treatment of heat-related illness in Latino farmworkers using activity-oriented, participatory rural appraisal focus group methods","volume":"13","author":[{"family":"Lam","given":"Michelle"},{"family":"Krenz","given":"Jennifer"},{"family":"Palmández","given":"Pablo"},{"family":"Negrete","given":"Maria"},{"family":"Perla","given":"Martha"},{"family":"Murphy-Robinson","given":"Helen"},{"family":"Spector","given":"June T"}],"issued":{"date-parts":[["2013",12]]}}}],"schema":"https://github.com/citation-style-language/schema/raw/master/csl-citation.json"} </w:instrText>
            </w:r>
            <w:r w:rsidRPr="006D285D">
              <w:rPr>
                <w:bCs/>
              </w:rPr>
              <w:fldChar w:fldCharType="separate"/>
            </w:r>
            <w:r w:rsidRPr="00497FE8">
              <w:rPr>
                <w:rFonts w:ascii="Calibri" w:hAnsi="Calibri" w:cs="Calibri"/>
              </w:rPr>
              <w:t>[66]</w:t>
            </w:r>
            <w:r w:rsidRPr="006D285D">
              <w:rPr>
                <w:bCs/>
              </w:rPr>
              <w:fldChar w:fldCharType="end"/>
            </w:r>
            <w:r w:rsidRPr="006D285D">
              <w:rPr>
                <w:bCs/>
              </w:rPr>
              <w:t xml:space="preserve"> Some workers indicated that it was important to use clothing to protect them from the sun, while another mentioned taking breaks in the shade was sufficient as they were all “</w:t>
            </w:r>
            <w:proofErr w:type="spellStart"/>
            <w:r w:rsidRPr="006D285D">
              <w:rPr>
                <w:bCs/>
                <w:i/>
                <w:iCs/>
              </w:rPr>
              <w:t>morenos</w:t>
            </w:r>
            <w:proofErr w:type="spellEnd"/>
            <w:r w:rsidRPr="006D285D">
              <w:rPr>
                <w:bCs/>
              </w:rPr>
              <w:t>” (brown).</w:t>
            </w:r>
            <w:r w:rsidRPr="006D285D">
              <w:rPr>
                <w:bCs/>
              </w:rPr>
              <w:fldChar w:fldCharType="begin"/>
            </w:r>
            <w:r>
              <w:rPr>
                <w:bCs/>
              </w:rPr>
              <w:instrText xml:space="preserve"> ADDIN ZOTERO_ITEM CSL_CITATION {"citationID":"smP9gRvO","properties":{"formattedCitation":"[72]","plainCitation":"[72]","noteIndex":0},"citationItems":[{"id":866,"uris":["http://zotero.org/users/13923087/items/NLEW444F"],"itemData":{"id":866,"type":"article-journal","abstract":"Heat-related illness (HRI) among migrant and seasonal farmworkers is an occupational risk addressed through varying mitigation strategies by individual workers and supervisors. The purpose of this pilot study was to describe farmworkers' experience with HRI prevention strategies and assess HRI information seeking preferences, especially the feasibility of using mobile phone apps to access this information. Five focus groups were administered to Hispanic farmworkers in South Carolina. Questions included the following topics: health information seeking preferences; farmworkers' perceptions of occupational risks; coping strategies; past experiences with HRIs; water, rest, and shade practices; access to health care; and any employer-provided training received. There was consensus across the groups that the workers at highest risk for HRIs were either inexperienced or new workers in the fields. Farmworkers ascribed responsibility for one's well-being while working in the heat more as an individual factor than as an employer's responsibility. Farmworkers received training on the OSHA Heat Safety Tool app and provided positive feedback about the educational content and temperature information warnings. These findings suggest the potential for supervisors to take a more active role in heat safety education using mobile technology.","container-title":"Journal of agromedicine","DOI":"10.1080/1059924X.2018.1536572","ISSN":"1545-0813 (Electronic)","issue":"1","note":"PMID: 30317928","page":"15-25","title":"\"I Think the Temperature was 110 Degrees!\": Work Safety Discussions Among Hispanic Farmworkers.","volume":"24","author":[{"family":"Luque","given":"John S."},{"family":"Bossak","given":"Brian H."},{"family":"Davila","given":"Caroline B."},{"family":"Tovar-Aguilar","given":"Jose Antonio"}],"issued":{"date-parts":[["2019",1]]}}}],"schema":"https://github.com/citation-style-language/schema/raw/master/csl-citation.json"} </w:instrText>
            </w:r>
            <w:r w:rsidRPr="006D285D">
              <w:rPr>
                <w:bCs/>
              </w:rPr>
              <w:fldChar w:fldCharType="separate"/>
            </w:r>
            <w:r w:rsidRPr="00497FE8">
              <w:rPr>
                <w:rFonts w:ascii="Calibri" w:hAnsi="Calibri" w:cs="Calibri"/>
              </w:rPr>
              <w:t>[72]</w:t>
            </w:r>
            <w:r w:rsidRPr="006D285D">
              <w:rPr>
                <w:bCs/>
              </w:rPr>
              <w:fldChar w:fldCharType="end"/>
            </w:r>
          </w:p>
        </w:tc>
      </w:tr>
    </w:tbl>
    <w:p w14:paraId="0EC35469" w14:textId="77777777" w:rsidR="008C3AB4" w:rsidRPr="006D285D" w:rsidRDefault="008C3AB4" w:rsidP="008C3AB4"/>
    <w:p w14:paraId="25A1429A" w14:textId="77777777" w:rsidR="00140730" w:rsidRDefault="00140730"/>
    <w:sectPr w:rsidR="00140730" w:rsidSect="002266B6">
      <w:pgSz w:w="11910" w:h="16840" w:code="9"/>
      <w:pgMar w:top="720" w:right="720" w:bottom="720" w:left="720" w:header="737" w:footer="873" w:gutter="0"/>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047"/>
    <w:rsid w:val="00140730"/>
    <w:rsid w:val="00213401"/>
    <w:rsid w:val="00617C38"/>
    <w:rsid w:val="00842047"/>
    <w:rsid w:val="008C3AB4"/>
    <w:rsid w:val="00AD1924"/>
    <w:rsid w:val="00D40927"/>
    <w:rsid w:val="00D7363C"/>
    <w:rsid w:val="00DB7E2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CFE1C8"/>
  <w15:chartTrackingRefBased/>
  <w15:docId w15:val="{CD2FED93-1B8C-42F0-B9DF-1BDCAA5AE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3AB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C3AB4"/>
    <w:rPr>
      <w:sz w:val="16"/>
      <w:szCs w:val="16"/>
    </w:rPr>
  </w:style>
  <w:style w:type="paragraph" w:styleId="CommentText">
    <w:name w:val="annotation text"/>
    <w:basedOn w:val="Normal"/>
    <w:link w:val="CommentTextChar"/>
    <w:uiPriority w:val="99"/>
    <w:unhideWhenUsed/>
    <w:rsid w:val="008C3AB4"/>
    <w:pPr>
      <w:spacing w:line="240" w:lineRule="auto"/>
    </w:pPr>
    <w:rPr>
      <w:sz w:val="20"/>
      <w:szCs w:val="20"/>
    </w:rPr>
  </w:style>
  <w:style w:type="character" w:customStyle="1" w:styleId="CommentTextChar">
    <w:name w:val="Comment Text Char"/>
    <w:basedOn w:val="DefaultParagraphFont"/>
    <w:link w:val="CommentText"/>
    <w:uiPriority w:val="99"/>
    <w:rsid w:val="008C3AB4"/>
    <w:rPr>
      <w:sz w:val="20"/>
      <w:szCs w:val="20"/>
      <w:lang w:val="en-US"/>
    </w:rPr>
  </w:style>
  <w:style w:type="paragraph" w:customStyle="1" w:styleId="pf0">
    <w:name w:val="pf0"/>
    <w:basedOn w:val="Normal"/>
    <w:rsid w:val="008C3AB4"/>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table" w:styleId="TableGrid">
    <w:name w:val="Table Grid"/>
    <w:basedOn w:val="TableNormal"/>
    <w:uiPriority w:val="39"/>
    <w:rsid w:val="008C3AB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9797</Words>
  <Characters>108889</Characters>
  <Application>Microsoft Office Word</Application>
  <DocSecurity>0</DocSecurity>
  <Lines>907</Lines>
  <Paragraphs>2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van selm</dc:creator>
  <cp:keywords/>
  <dc:description/>
  <cp:lastModifiedBy>lena van selm</cp:lastModifiedBy>
  <cp:revision>3</cp:revision>
  <dcterms:created xsi:type="dcterms:W3CDTF">2025-02-27T09:44:00Z</dcterms:created>
  <dcterms:modified xsi:type="dcterms:W3CDTF">2025-02-27T09:56:00Z</dcterms:modified>
</cp:coreProperties>
</file>